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192881" w14:textId="7AC14A7B" w:rsidR="00A0152A" w:rsidRPr="00B86AAE" w:rsidRDefault="00A0152A" w:rsidP="00651EAC">
      <w:pPr>
        <w:spacing w:after="0" w:line="360" w:lineRule="auto"/>
        <w:jc w:val="center"/>
        <w:rPr>
          <w:rFonts w:ascii="Times New Roman" w:hAnsi="Times New Roman" w:cs="Times New Roman"/>
          <w:b/>
          <w:sz w:val="36"/>
        </w:rPr>
      </w:pPr>
      <w:bookmarkStart w:id="0" w:name="_GoBack"/>
      <w:bookmarkEnd w:id="0"/>
      <w:r w:rsidRPr="00A0152A">
        <w:rPr>
          <w:rFonts w:ascii="Times New Roman" w:hAnsi="Times New Roman" w:cs="Times New Roman"/>
          <w:b/>
          <w:sz w:val="36"/>
        </w:rPr>
        <w:t>Understanding of metals dysregulation in patients with Systolic and Diastolic dysfunction in Ischemic heart disease</w:t>
      </w:r>
    </w:p>
    <w:p w14:paraId="29E2F055" w14:textId="77777777" w:rsidR="00B33A5D" w:rsidRPr="00B86AAE" w:rsidRDefault="00B33A5D" w:rsidP="00B33A5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Cs/>
          <w:sz w:val="24"/>
        </w:rPr>
      </w:pPr>
      <w:r w:rsidRPr="00B86AAE">
        <w:rPr>
          <w:rFonts w:ascii="Times New Roman" w:hAnsi="Times New Roman" w:cs="Times New Roman"/>
          <w:iCs/>
          <w:sz w:val="24"/>
        </w:rPr>
        <w:t>Noman Khan</w:t>
      </w:r>
      <w:r w:rsidRPr="00B86AAE">
        <w:rPr>
          <w:rFonts w:ascii="Times New Roman" w:hAnsi="Times New Roman" w:cs="Times New Roman"/>
          <w:iCs/>
          <w:sz w:val="24"/>
          <w:vertAlign w:val="superscript"/>
        </w:rPr>
        <w:t>1</w:t>
      </w:r>
      <w:r w:rsidRPr="00B86AAE">
        <w:rPr>
          <w:rFonts w:ascii="Times New Roman" w:hAnsi="Times New Roman" w:cs="Times New Roman"/>
          <w:iCs/>
          <w:sz w:val="24"/>
        </w:rPr>
        <w:t xml:space="preserve">, </w:t>
      </w:r>
      <w:proofErr w:type="spellStart"/>
      <w:r w:rsidRPr="00B86AAE">
        <w:rPr>
          <w:rFonts w:ascii="Times New Roman" w:hAnsi="Times New Roman" w:cs="Times New Roman"/>
          <w:iCs/>
          <w:sz w:val="24"/>
        </w:rPr>
        <w:t>Satwat</w:t>
      </w:r>
      <w:proofErr w:type="spellEnd"/>
      <w:r w:rsidRPr="00B86AAE">
        <w:rPr>
          <w:rFonts w:ascii="Times New Roman" w:hAnsi="Times New Roman" w:cs="Times New Roman"/>
          <w:iCs/>
          <w:sz w:val="24"/>
        </w:rPr>
        <w:t xml:space="preserve"> Hashmi</w:t>
      </w:r>
      <w:r w:rsidRPr="00B86AAE">
        <w:rPr>
          <w:rFonts w:ascii="Times New Roman" w:hAnsi="Times New Roman" w:cs="Times New Roman"/>
          <w:iCs/>
          <w:sz w:val="24"/>
          <w:vertAlign w:val="superscript"/>
        </w:rPr>
        <w:t>2</w:t>
      </w:r>
      <w:r w:rsidRPr="00B86AAE">
        <w:rPr>
          <w:rFonts w:ascii="Times New Roman" w:hAnsi="Times New Roman" w:cs="Times New Roman"/>
          <w:iCs/>
          <w:sz w:val="24"/>
        </w:rPr>
        <w:t>, Amna Jabbar Siddiqui</w:t>
      </w:r>
      <w:r w:rsidRPr="00B86AAE">
        <w:rPr>
          <w:rFonts w:ascii="Times New Roman" w:hAnsi="Times New Roman" w:cs="Times New Roman"/>
          <w:iCs/>
          <w:sz w:val="24"/>
          <w:vertAlign w:val="superscript"/>
        </w:rPr>
        <w:t>3</w:t>
      </w:r>
      <w:r w:rsidRPr="00B86AAE">
        <w:rPr>
          <w:rFonts w:ascii="Times New Roman" w:hAnsi="Times New Roman" w:cs="Times New Roman"/>
          <w:iCs/>
          <w:sz w:val="24"/>
        </w:rPr>
        <w:t>, Sabiha Farooq</w:t>
      </w:r>
      <w:r w:rsidRPr="00B86AAE">
        <w:rPr>
          <w:rFonts w:ascii="Times New Roman" w:hAnsi="Times New Roman" w:cs="Times New Roman"/>
          <w:iCs/>
          <w:sz w:val="24"/>
          <w:vertAlign w:val="superscript"/>
        </w:rPr>
        <w:t>1</w:t>
      </w:r>
      <w:r w:rsidRPr="00B86AAE">
        <w:rPr>
          <w:rFonts w:ascii="Times New Roman" w:hAnsi="Times New Roman" w:cs="Times New Roman"/>
          <w:iCs/>
          <w:sz w:val="24"/>
        </w:rPr>
        <w:t>, Shahid Ahmed Sami</w:t>
      </w:r>
      <w:r w:rsidRPr="00B86AAE">
        <w:rPr>
          <w:rFonts w:ascii="Times New Roman" w:hAnsi="Times New Roman" w:cs="Times New Roman"/>
          <w:iCs/>
          <w:sz w:val="24"/>
          <w:vertAlign w:val="superscript"/>
        </w:rPr>
        <w:t>4</w:t>
      </w:r>
      <w:r w:rsidRPr="00B86AAE">
        <w:rPr>
          <w:rFonts w:ascii="Times New Roman" w:hAnsi="Times New Roman" w:cs="Times New Roman"/>
          <w:iCs/>
          <w:sz w:val="24"/>
        </w:rPr>
        <w:t xml:space="preserve">, </w:t>
      </w:r>
      <w:proofErr w:type="spellStart"/>
      <w:r w:rsidRPr="00B86AAE">
        <w:rPr>
          <w:rFonts w:ascii="Times New Roman" w:hAnsi="Times New Roman" w:cs="Times New Roman"/>
          <w:iCs/>
          <w:sz w:val="24"/>
        </w:rPr>
        <w:t>Nageeb</w:t>
      </w:r>
      <w:proofErr w:type="spellEnd"/>
      <w:r w:rsidRPr="00B86AAE">
        <w:rPr>
          <w:rFonts w:ascii="Times New Roman" w:hAnsi="Times New Roman" w:cs="Times New Roman"/>
          <w:iCs/>
          <w:sz w:val="24"/>
        </w:rPr>
        <w:t xml:space="preserve"> Basir</w:t>
      </w:r>
      <w:r w:rsidRPr="00B86AAE">
        <w:rPr>
          <w:rFonts w:ascii="Times New Roman" w:hAnsi="Times New Roman" w:cs="Times New Roman"/>
          <w:iCs/>
          <w:sz w:val="24"/>
          <w:vertAlign w:val="superscript"/>
        </w:rPr>
        <w:t>5</w:t>
      </w:r>
      <w:r w:rsidRPr="00B86AAE">
        <w:rPr>
          <w:rFonts w:ascii="Times New Roman" w:hAnsi="Times New Roman" w:cs="Times New Roman"/>
          <w:iCs/>
          <w:sz w:val="24"/>
        </w:rPr>
        <w:t xml:space="preserve">, </w:t>
      </w:r>
      <w:proofErr w:type="spellStart"/>
      <w:r w:rsidRPr="00B86AAE">
        <w:rPr>
          <w:rFonts w:ascii="Times New Roman" w:hAnsi="Times New Roman" w:cs="Times New Roman"/>
          <w:iCs/>
          <w:sz w:val="24"/>
        </w:rPr>
        <w:t>Syeda</w:t>
      </w:r>
      <w:proofErr w:type="spellEnd"/>
      <w:r w:rsidRPr="00B86AAE">
        <w:rPr>
          <w:rFonts w:ascii="Times New Roman" w:hAnsi="Times New Roman" w:cs="Times New Roman"/>
          <w:iCs/>
          <w:sz w:val="24"/>
        </w:rPr>
        <w:t xml:space="preserve"> </w:t>
      </w:r>
      <w:proofErr w:type="spellStart"/>
      <w:r w:rsidRPr="00B86AAE">
        <w:rPr>
          <w:rFonts w:ascii="Times New Roman" w:hAnsi="Times New Roman" w:cs="Times New Roman"/>
          <w:iCs/>
          <w:sz w:val="24"/>
        </w:rPr>
        <w:t>Saira</w:t>
      </w:r>
      <w:proofErr w:type="spellEnd"/>
      <w:r w:rsidRPr="00B86AAE">
        <w:rPr>
          <w:rFonts w:ascii="Times New Roman" w:hAnsi="Times New Roman" w:cs="Times New Roman"/>
          <w:iCs/>
          <w:sz w:val="24"/>
        </w:rPr>
        <w:t xml:space="preserve"> Bokhari</w:t>
      </w:r>
      <w:r w:rsidRPr="00B86AAE">
        <w:rPr>
          <w:rFonts w:ascii="Times New Roman" w:hAnsi="Times New Roman" w:cs="Times New Roman"/>
          <w:iCs/>
          <w:sz w:val="24"/>
          <w:vertAlign w:val="superscript"/>
        </w:rPr>
        <w:t>5</w:t>
      </w:r>
      <w:r w:rsidRPr="00B86AAE">
        <w:rPr>
          <w:rFonts w:ascii="Times New Roman" w:hAnsi="Times New Roman" w:cs="Times New Roman"/>
          <w:iCs/>
          <w:sz w:val="24"/>
        </w:rPr>
        <w:t xml:space="preserve">, </w:t>
      </w:r>
      <w:proofErr w:type="spellStart"/>
      <w:r w:rsidRPr="00B86AAE">
        <w:rPr>
          <w:rFonts w:ascii="Times New Roman" w:hAnsi="Times New Roman" w:cs="Times New Roman"/>
          <w:iCs/>
          <w:sz w:val="24"/>
        </w:rPr>
        <w:t>Hasanat</w:t>
      </w:r>
      <w:proofErr w:type="spellEnd"/>
      <w:r w:rsidRPr="00B86AAE">
        <w:rPr>
          <w:rFonts w:ascii="Times New Roman" w:hAnsi="Times New Roman" w:cs="Times New Roman"/>
          <w:iCs/>
          <w:sz w:val="24"/>
        </w:rPr>
        <w:t xml:space="preserve"> Sharif</w:t>
      </w:r>
      <w:r w:rsidRPr="00B86AAE">
        <w:rPr>
          <w:rFonts w:ascii="Times New Roman" w:hAnsi="Times New Roman" w:cs="Times New Roman"/>
          <w:iCs/>
          <w:sz w:val="24"/>
          <w:vertAlign w:val="superscript"/>
        </w:rPr>
        <w:t>4</w:t>
      </w:r>
      <w:r w:rsidRPr="00B86AAE">
        <w:rPr>
          <w:rFonts w:ascii="Times New Roman" w:hAnsi="Times New Roman" w:cs="Times New Roman"/>
          <w:iCs/>
          <w:sz w:val="24"/>
        </w:rPr>
        <w:t>, Sanaullah Junejo</w:t>
      </w:r>
      <w:r w:rsidRPr="00B86AAE">
        <w:rPr>
          <w:rFonts w:ascii="Times New Roman" w:hAnsi="Times New Roman" w:cs="Times New Roman"/>
          <w:iCs/>
          <w:sz w:val="24"/>
          <w:vertAlign w:val="superscript"/>
        </w:rPr>
        <w:t>6</w:t>
      </w:r>
      <w:r w:rsidRPr="00B86AAE">
        <w:rPr>
          <w:rFonts w:ascii="Times New Roman" w:hAnsi="Times New Roman" w:cs="Times New Roman"/>
          <w:iCs/>
          <w:sz w:val="24"/>
        </w:rPr>
        <w:t>, Hesham R. El-Seedi</w:t>
      </w:r>
      <w:r w:rsidRPr="00B86AAE">
        <w:rPr>
          <w:rFonts w:ascii="Times New Roman" w:hAnsi="Times New Roman" w:cs="Times New Roman"/>
          <w:iCs/>
          <w:sz w:val="24"/>
          <w:vertAlign w:val="superscript"/>
        </w:rPr>
        <w:t>7,8</w:t>
      </w:r>
      <w:r w:rsidRPr="00B86AAE">
        <w:rPr>
          <w:rFonts w:ascii="Times New Roman" w:hAnsi="Times New Roman" w:cs="Times New Roman"/>
          <w:iCs/>
          <w:sz w:val="24"/>
        </w:rPr>
        <w:t xml:space="preserve">, Syed Ghulam Musharraf </w:t>
      </w:r>
      <w:r w:rsidRPr="00B86AAE">
        <w:rPr>
          <w:rFonts w:ascii="Times New Roman" w:hAnsi="Times New Roman" w:cs="Times New Roman"/>
          <w:iCs/>
          <w:sz w:val="24"/>
          <w:vertAlign w:val="superscript"/>
        </w:rPr>
        <w:t>1,3*</w:t>
      </w:r>
    </w:p>
    <w:p w14:paraId="022ABE06" w14:textId="77777777" w:rsidR="00B33A5D" w:rsidRPr="00B86AAE" w:rsidRDefault="00B33A5D" w:rsidP="00B33A5D">
      <w:pPr>
        <w:spacing w:after="0"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</w:p>
    <w:p w14:paraId="3CC8A803" w14:textId="77777777" w:rsidR="00B33A5D" w:rsidRPr="00B86AAE" w:rsidRDefault="00B33A5D" w:rsidP="00B33A5D">
      <w:pPr>
        <w:spacing w:after="0" w:line="360" w:lineRule="auto"/>
        <w:jc w:val="both"/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</w:pPr>
      <w:bookmarkStart w:id="1" w:name="_Hlk25224455"/>
      <w:r w:rsidRPr="00B86AAE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vertAlign w:val="superscript"/>
        </w:rPr>
        <w:t>1</w:t>
      </w:r>
      <w:r w:rsidRPr="00B86AAE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H.E.J. Research Institute of Chemistry, International Center for Chemical and Biological Sciences, University of Karachi, Karachi-75270, Pakistan</w:t>
      </w:r>
    </w:p>
    <w:bookmarkEnd w:id="1"/>
    <w:p w14:paraId="78E24348" w14:textId="77777777" w:rsidR="00B33A5D" w:rsidRPr="00B86AAE" w:rsidRDefault="00B33A5D" w:rsidP="00B33A5D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B86AAE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vertAlign w:val="superscript"/>
        </w:rPr>
        <w:t>2</w:t>
      </w:r>
      <w:r w:rsidRPr="00B86AAE">
        <w:rPr>
          <w:rFonts w:ascii="Times New Roman" w:hAnsi="Times New Roman" w:cs="Times New Roman"/>
          <w:i/>
          <w:sz w:val="24"/>
          <w:szCs w:val="24"/>
          <w:lang w:val="en-GB"/>
        </w:rPr>
        <w:t>Department of Biological and Biomedical Sciences, Agha Khan University, Karachi-74800, Pakistan</w:t>
      </w:r>
    </w:p>
    <w:p w14:paraId="1B3C258F" w14:textId="77777777" w:rsidR="00B33A5D" w:rsidRPr="00B86AAE" w:rsidRDefault="00B33A5D" w:rsidP="00B33A5D">
      <w:pPr>
        <w:spacing w:after="0" w:line="36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</w:pPr>
      <w:r w:rsidRPr="00B86AA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:lang w:val="en-GB"/>
        </w:rPr>
        <w:t>3</w:t>
      </w:r>
      <w:r w:rsidRPr="00B86AA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Dr. </w:t>
      </w:r>
      <w:proofErr w:type="spellStart"/>
      <w:r w:rsidRPr="00B86AA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Panjwani</w:t>
      </w:r>
      <w:proofErr w:type="spellEnd"/>
      <w:r w:rsidRPr="00B86AA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B86AA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Center</w:t>
      </w:r>
      <w:proofErr w:type="spellEnd"/>
      <w:r w:rsidRPr="00B86AA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 for Molecular Medicine and Drug Research, International </w:t>
      </w:r>
      <w:proofErr w:type="spellStart"/>
      <w:r w:rsidRPr="00B86AA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Center</w:t>
      </w:r>
      <w:proofErr w:type="spellEnd"/>
      <w:r w:rsidRPr="00B86AA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 for Chemical and Biological Sciences, University of Karachi, Karachi-75270, Pakistan </w:t>
      </w:r>
    </w:p>
    <w:p w14:paraId="6D7990ED" w14:textId="77777777" w:rsidR="00B33A5D" w:rsidRPr="00B86AAE" w:rsidRDefault="00B33A5D" w:rsidP="00B33A5D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B86AAE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4</w:t>
      </w:r>
      <w:r w:rsidRPr="00B86AAE">
        <w:rPr>
          <w:rFonts w:ascii="Times New Roman" w:hAnsi="Times New Roman" w:cs="Times New Roman"/>
          <w:i/>
          <w:sz w:val="24"/>
          <w:szCs w:val="24"/>
          <w:lang w:val="en-GB"/>
        </w:rPr>
        <w:t>Department of Surgery, Aga Khan University, Karachi-74800, Pakistan</w:t>
      </w:r>
    </w:p>
    <w:p w14:paraId="6BB9B3DB" w14:textId="77777777" w:rsidR="00B33A5D" w:rsidRPr="00B86AAE" w:rsidRDefault="00B33A5D" w:rsidP="00B33A5D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B86AAE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5</w:t>
      </w:r>
      <w:r w:rsidRPr="00B86AAE">
        <w:rPr>
          <w:rFonts w:ascii="Times New Roman" w:hAnsi="Times New Roman" w:cs="Times New Roman"/>
          <w:i/>
          <w:sz w:val="24"/>
          <w:szCs w:val="24"/>
          <w:lang w:val="en-GB"/>
        </w:rPr>
        <w:t>Department of Medicine, Aga Khan University, Karachi-74800, Pakistan</w:t>
      </w:r>
    </w:p>
    <w:p w14:paraId="4E35B7CB" w14:textId="77777777" w:rsidR="00B33A5D" w:rsidRPr="00B86AAE" w:rsidRDefault="00B33A5D" w:rsidP="00B33A5D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B86AAE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 xml:space="preserve">6 </w:t>
      </w:r>
      <w:r w:rsidRPr="00B86AAE">
        <w:rPr>
          <w:rFonts w:ascii="Times New Roman" w:hAnsi="Times New Roman" w:cs="Times New Roman"/>
          <w:i/>
          <w:sz w:val="24"/>
          <w:szCs w:val="24"/>
          <w:lang w:val="en-GB"/>
        </w:rPr>
        <w:t>South City Hospital Karachi-75600, Pakistan</w:t>
      </w:r>
    </w:p>
    <w:p w14:paraId="7DD8BB7D" w14:textId="77777777" w:rsidR="00B33A5D" w:rsidRPr="00B86AAE" w:rsidRDefault="00B33A5D" w:rsidP="00B33A5D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B86AAE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7</w:t>
      </w:r>
      <w:r w:rsidRPr="00B86AAE">
        <w:rPr>
          <w:rFonts w:ascii="Times New Roman" w:hAnsi="Times New Roman" w:cs="Times New Roman"/>
          <w:i/>
          <w:sz w:val="24"/>
          <w:szCs w:val="24"/>
          <w:lang w:val="en-GB"/>
        </w:rPr>
        <w:t>Pharmacognosoy Group, Department of Medicinal Chemistry, Uppsala University, Biomedical Centre, Box 574, 75 123 Uppsala, Sweden</w:t>
      </w:r>
    </w:p>
    <w:p w14:paraId="7E9D94F4" w14:textId="77777777" w:rsidR="00B33A5D" w:rsidRPr="00B86AAE" w:rsidRDefault="00B33A5D" w:rsidP="00B33A5D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B86AAE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8</w:t>
      </w:r>
      <w:r w:rsidRPr="00B86AAE">
        <w:rPr>
          <w:rFonts w:ascii="Times New Roman" w:hAnsi="Times New Roman" w:cs="Times New Roman"/>
          <w:i/>
          <w:sz w:val="24"/>
          <w:szCs w:val="24"/>
          <w:lang w:val="en-GB"/>
        </w:rPr>
        <w:t>Alrayan Medical College, Medina 42541, Kingdom of Saudi Arabia</w:t>
      </w:r>
    </w:p>
    <w:p w14:paraId="7E68603B" w14:textId="77777777" w:rsidR="00BA144F" w:rsidRPr="00B86AAE" w:rsidRDefault="00BA144F" w:rsidP="00BA144F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</w:pPr>
    </w:p>
    <w:p w14:paraId="0540A090" w14:textId="77777777" w:rsidR="00BA144F" w:rsidRPr="00B86AAE" w:rsidRDefault="00BA144F" w:rsidP="00BA144F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B86AAE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*</w:t>
      </w:r>
      <w:r w:rsidRPr="00B86AA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orresponding author. Tel: + 92 21 34824924-5; 34819010; fax: + 92 21 34819018-9.</w:t>
      </w:r>
    </w:p>
    <w:p w14:paraId="1B5C61CC" w14:textId="77777777" w:rsidR="00D00B7F" w:rsidRPr="00B86AAE" w:rsidRDefault="00BA144F" w:rsidP="00BA144F">
      <w:pPr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</w:pPr>
      <w:r w:rsidRPr="00B86AA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Email address:  </w:t>
      </w:r>
      <w:hyperlink r:id="rId8" w:history="1">
        <w:r w:rsidRPr="00B86AAE">
          <w:rPr>
            <w:rStyle w:val="Hyperlink"/>
            <w:rFonts w:asciiTheme="majorBidi" w:hAnsiTheme="majorBidi" w:cstheme="majorBidi"/>
            <w:color w:val="000000" w:themeColor="text1"/>
            <w:sz w:val="24"/>
            <w:szCs w:val="24"/>
          </w:rPr>
          <w:t>musharraf1977@yahoo.com</w:t>
        </w:r>
      </w:hyperlink>
      <w:r w:rsidR="00D00B7F" w:rsidRPr="00B86AAE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42208C67" w14:textId="77777777" w:rsidR="007C41A2" w:rsidRPr="00B86AAE" w:rsidRDefault="005809FC" w:rsidP="007C41A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86AA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7C41A2" w:rsidRPr="00B86AAE">
        <w:rPr>
          <w:rFonts w:ascii="Times New Roman" w:hAnsi="Times New Roman" w:cs="Times New Roman"/>
          <w:b/>
          <w:sz w:val="24"/>
          <w:szCs w:val="24"/>
        </w:rPr>
        <w:t>Figure legends</w:t>
      </w:r>
    </w:p>
    <w:p w14:paraId="5B295C11" w14:textId="4532AAA5" w:rsidR="00687BEB" w:rsidRPr="004B609A" w:rsidRDefault="00687BEB" w:rsidP="007C41A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2" w:name="_Hlk25675875"/>
      <w:r w:rsidRPr="004B609A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595BF1" w:rsidRPr="004B609A">
        <w:rPr>
          <w:rFonts w:ascii="Times New Roman" w:hAnsi="Times New Roman" w:cs="Times New Roman"/>
          <w:b/>
          <w:sz w:val="24"/>
          <w:szCs w:val="24"/>
        </w:rPr>
        <w:t>1</w:t>
      </w:r>
      <w:r w:rsidRPr="004B609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95BF1" w:rsidRPr="00E806E2">
        <w:rPr>
          <w:rFonts w:ascii="Times New Roman" w:hAnsi="Times New Roman" w:cs="Times New Roman"/>
          <w:noProof/>
          <w:sz w:val="24"/>
          <w:szCs w:val="24"/>
        </w:rPr>
        <w:t>PCA plot discrimination on the basis of (A) Age, (B) body weight, (C) BMI, (D) SBP and (E) DBP.</w:t>
      </w:r>
    </w:p>
    <w:p w14:paraId="75B71538" w14:textId="67336972" w:rsidR="007C41A2" w:rsidRPr="00B86AAE" w:rsidRDefault="00236D82" w:rsidP="007C41A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86AAE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7C41A2" w:rsidRPr="00B86AAE">
        <w:rPr>
          <w:rFonts w:ascii="Times New Roman" w:hAnsi="Times New Roman" w:cs="Times New Roman"/>
          <w:b/>
          <w:sz w:val="24"/>
          <w:szCs w:val="24"/>
        </w:rPr>
        <w:t>Fig</w:t>
      </w:r>
      <w:r w:rsidR="00915D31" w:rsidRPr="00B86AAE">
        <w:rPr>
          <w:rFonts w:ascii="Times New Roman" w:hAnsi="Times New Roman" w:cs="Times New Roman"/>
          <w:b/>
          <w:sz w:val="24"/>
          <w:szCs w:val="24"/>
        </w:rPr>
        <w:t>ure</w:t>
      </w:r>
      <w:r w:rsidR="00B04B3A" w:rsidRPr="00B86AA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95BF1">
        <w:rPr>
          <w:rFonts w:ascii="Times New Roman" w:hAnsi="Times New Roman" w:cs="Times New Roman"/>
          <w:b/>
          <w:sz w:val="24"/>
          <w:szCs w:val="24"/>
        </w:rPr>
        <w:t>2</w:t>
      </w:r>
      <w:r w:rsidR="00915D31" w:rsidRPr="00B86AAE">
        <w:rPr>
          <w:rFonts w:ascii="Times New Roman" w:hAnsi="Times New Roman" w:cs="Times New Roman"/>
          <w:b/>
          <w:sz w:val="24"/>
          <w:szCs w:val="24"/>
        </w:rPr>
        <w:t>.</w:t>
      </w:r>
      <w:r w:rsidR="007C41A2" w:rsidRPr="00B86AAE">
        <w:rPr>
          <w:rFonts w:ascii="Times New Roman" w:hAnsi="Times New Roman" w:cs="Times New Roman"/>
          <w:sz w:val="24"/>
          <w:szCs w:val="24"/>
        </w:rPr>
        <w:t xml:space="preserve"> Receiver operating characteristic (ROC) plot for OPLS-DA model showing sensitivity on y-axis and 1 -specificity on x-axis [SR Healthy (green) and SR IHD (blue)].</w:t>
      </w:r>
    </w:p>
    <w:p w14:paraId="0BB60254" w14:textId="3A613898" w:rsidR="007C41A2" w:rsidRPr="00B86AAE" w:rsidRDefault="00236D82" w:rsidP="007C41A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3" w:name="_Hlk25675883"/>
      <w:bookmarkEnd w:id="2"/>
      <w:r w:rsidRPr="00B86AAE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7C41A2" w:rsidRPr="00B86AAE">
        <w:rPr>
          <w:rFonts w:ascii="Times New Roman" w:hAnsi="Times New Roman" w:cs="Times New Roman"/>
          <w:b/>
          <w:sz w:val="24"/>
          <w:szCs w:val="24"/>
        </w:rPr>
        <w:t>Fig</w:t>
      </w:r>
      <w:r w:rsidR="00915D31" w:rsidRPr="00B86AAE">
        <w:rPr>
          <w:rFonts w:ascii="Times New Roman" w:hAnsi="Times New Roman" w:cs="Times New Roman"/>
          <w:b/>
          <w:sz w:val="24"/>
          <w:szCs w:val="24"/>
        </w:rPr>
        <w:t>ure</w:t>
      </w:r>
      <w:r w:rsidR="00B04B3A" w:rsidRPr="00B86AA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95BF1">
        <w:rPr>
          <w:rFonts w:ascii="Times New Roman" w:hAnsi="Times New Roman" w:cs="Times New Roman"/>
          <w:b/>
          <w:sz w:val="24"/>
          <w:szCs w:val="24"/>
        </w:rPr>
        <w:t>3</w:t>
      </w:r>
      <w:r w:rsidR="00915D31" w:rsidRPr="00B86AAE">
        <w:rPr>
          <w:rFonts w:ascii="Times New Roman" w:hAnsi="Times New Roman" w:cs="Times New Roman"/>
          <w:b/>
          <w:sz w:val="24"/>
          <w:szCs w:val="24"/>
        </w:rPr>
        <w:t>.</w:t>
      </w:r>
      <w:r w:rsidR="007C41A2" w:rsidRPr="00B86AAE">
        <w:rPr>
          <w:rFonts w:ascii="Times New Roman" w:hAnsi="Times New Roman" w:cs="Times New Roman"/>
          <w:sz w:val="24"/>
          <w:szCs w:val="24"/>
        </w:rPr>
        <w:t xml:space="preserve"> Permutation plots of (A) Healthy serum and (B) IHD serum for the OPLS-DA model showing R2 (green) and Q2 (blue) values.</w:t>
      </w:r>
      <w:bookmarkEnd w:id="3"/>
    </w:p>
    <w:p w14:paraId="60840317" w14:textId="77777777" w:rsidR="007C41A2" w:rsidRPr="00B86AAE" w:rsidRDefault="007C41A2">
      <w:pPr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</w:pPr>
      <w:r w:rsidRPr="00B86AAE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39C6CF1E" w14:textId="1746B0C9" w:rsidR="004B609A" w:rsidRDefault="004B609A" w:rsidP="004B609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0DF8C8A5" wp14:editId="451AF0B5">
            <wp:extent cx="5731510" cy="616013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 revi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160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7F79C4" w14:textId="77777777" w:rsidR="00AC00BA" w:rsidRPr="004B609A" w:rsidRDefault="00AC00BA" w:rsidP="00AC00B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4B609A">
        <w:rPr>
          <w:rFonts w:ascii="Times New Roman" w:hAnsi="Times New Roman"/>
          <w:b/>
          <w:sz w:val="24"/>
          <w:szCs w:val="24"/>
        </w:rPr>
        <w:t xml:space="preserve">Supplementary Figure </w:t>
      </w:r>
      <w:r w:rsidRPr="00A73183">
        <w:rPr>
          <w:rFonts w:ascii="Times New Roman" w:hAnsi="Times New Roman"/>
          <w:b/>
          <w:sz w:val="24"/>
          <w:szCs w:val="24"/>
        </w:rPr>
        <w:t xml:space="preserve">1. </w:t>
      </w:r>
      <w:r w:rsidRPr="00A73183">
        <w:rPr>
          <w:rFonts w:ascii="Times New Roman" w:hAnsi="Times New Roman"/>
          <w:noProof/>
          <w:sz w:val="24"/>
          <w:szCs w:val="24"/>
        </w:rPr>
        <w:t xml:space="preserve">PCA </w:t>
      </w:r>
      <w:r>
        <w:rPr>
          <w:rFonts w:ascii="Times New Roman" w:hAnsi="Times New Roman"/>
          <w:noProof/>
          <w:sz w:val="24"/>
          <w:szCs w:val="24"/>
        </w:rPr>
        <w:t xml:space="preserve">score </w:t>
      </w:r>
      <w:r w:rsidRPr="00A73183">
        <w:rPr>
          <w:rFonts w:ascii="Times New Roman" w:hAnsi="Times New Roman"/>
          <w:noProof/>
          <w:sz w:val="24"/>
          <w:szCs w:val="24"/>
        </w:rPr>
        <w:t>plot on the basis of (A) Age, (B) body weight, (C) BMI, (D) SBP and (E) DBP.</w:t>
      </w:r>
    </w:p>
    <w:p w14:paraId="43777A7F" w14:textId="79679D5F" w:rsidR="007C41A2" w:rsidRDefault="007C41A2" w:rsidP="00BA144F">
      <w:pPr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70D2DE4" w14:textId="77777777" w:rsidR="00595BF1" w:rsidRPr="00B86AAE" w:rsidRDefault="00595BF1" w:rsidP="00BA144F">
      <w:pPr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9A33E9D" w14:textId="4B8132FD" w:rsidR="00871A85" w:rsidRDefault="00871A85" w:rsidP="00D00B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0FE6304" w14:textId="7A806655" w:rsidR="004B609A" w:rsidRPr="00B86AAE" w:rsidRDefault="004B609A" w:rsidP="00D00B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2AE2D486" wp14:editId="24B12907">
            <wp:extent cx="5731510" cy="3560445"/>
            <wp:effectExtent l="0" t="0" r="0" b="0"/>
            <wp:docPr id="1" name="Picture 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 revised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60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A5FD20" w14:textId="77777777" w:rsidR="00871A85" w:rsidRPr="00B86AAE" w:rsidRDefault="00871A85" w:rsidP="00D00B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8ECAAA4" w14:textId="43EB5255" w:rsidR="00236D82" w:rsidRPr="00B86AAE" w:rsidRDefault="00915D31" w:rsidP="00236D8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86AAE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AC00BA">
        <w:rPr>
          <w:rFonts w:ascii="Times New Roman" w:hAnsi="Times New Roman" w:cs="Times New Roman"/>
          <w:b/>
          <w:sz w:val="24"/>
          <w:szCs w:val="24"/>
        </w:rPr>
        <w:t>2</w:t>
      </w:r>
      <w:r w:rsidRPr="00B86AAE">
        <w:rPr>
          <w:rFonts w:ascii="Times New Roman" w:hAnsi="Times New Roman" w:cs="Times New Roman"/>
          <w:b/>
          <w:sz w:val="24"/>
          <w:szCs w:val="24"/>
        </w:rPr>
        <w:t>.</w:t>
      </w:r>
      <w:r w:rsidR="00236D82" w:rsidRPr="00B86AAE">
        <w:rPr>
          <w:rFonts w:ascii="Times New Roman" w:hAnsi="Times New Roman" w:cs="Times New Roman"/>
          <w:sz w:val="24"/>
          <w:szCs w:val="24"/>
        </w:rPr>
        <w:t xml:space="preserve"> Receiver operating characteristic (ROC) plot for OPLS-DA model showing sensitivity on y-axis and 1 -specificity on x-axis [SR Healthy (green) and SR IHD (blue)].</w:t>
      </w:r>
    </w:p>
    <w:p w14:paraId="7A5B0C46" w14:textId="77777777" w:rsidR="00871A85" w:rsidRPr="00B86AAE" w:rsidRDefault="00871A85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01BFC15" w14:textId="77777777" w:rsidR="004B609A" w:rsidRDefault="004B609A" w:rsidP="00D00B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1F2CA33" w14:textId="38AE9F71" w:rsidR="00871A85" w:rsidRPr="00B86AAE" w:rsidRDefault="004B609A" w:rsidP="00D00B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497E4B5E" wp14:editId="1CA2EC7A">
            <wp:extent cx="5731510" cy="5988685"/>
            <wp:effectExtent l="0" t="0" r="0" b="0"/>
            <wp:docPr id="2" name="Picture 2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 revised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988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43C83E" w14:textId="5CC75909" w:rsidR="00236D82" w:rsidRPr="00B86AAE" w:rsidRDefault="00915D31" w:rsidP="00236D8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86AAE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AC00BA">
        <w:rPr>
          <w:rFonts w:ascii="Times New Roman" w:hAnsi="Times New Roman" w:cs="Times New Roman"/>
          <w:b/>
          <w:sz w:val="24"/>
          <w:szCs w:val="24"/>
        </w:rPr>
        <w:t>3</w:t>
      </w:r>
      <w:r w:rsidRPr="00B86AAE">
        <w:rPr>
          <w:rFonts w:ascii="Times New Roman" w:hAnsi="Times New Roman" w:cs="Times New Roman"/>
          <w:b/>
          <w:sz w:val="24"/>
          <w:szCs w:val="24"/>
        </w:rPr>
        <w:t>.</w:t>
      </w:r>
      <w:r w:rsidR="00236D82" w:rsidRPr="00B86AAE">
        <w:rPr>
          <w:rFonts w:ascii="Times New Roman" w:hAnsi="Times New Roman" w:cs="Times New Roman"/>
          <w:sz w:val="24"/>
          <w:szCs w:val="24"/>
        </w:rPr>
        <w:t xml:space="preserve"> Permutation plots of (A) Healthy serum and (B) IHD serum for the OPLS-DA model showing R2 (green) and Q2 (blue) values.</w:t>
      </w:r>
    </w:p>
    <w:p w14:paraId="0565B178" w14:textId="77777777" w:rsidR="00871A85" w:rsidRPr="00B86AAE" w:rsidRDefault="00871A85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86AA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2955EBE3" w14:textId="77777777" w:rsidR="00236D82" w:rsidRPr="00B86AAE" w:rsidRDefault="00236D82" w:rsidP="00236D82">
      <w:pPr>
        <w:pStyle w:val="NoSpacing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86AAE">
        <w:rPr>
          <w:rFonts w:ascii="Times New Roman" w:hAnsi="Times New Roman" w:cs="Times New Roman"/>
          <w:b/>
          <w:sz w:val="24"/>
          <w:szCs w:val="24"/>
        </w:rPr>
        <w:lastRenderedPageBreak/>
        <w:t>Supplementary Table legends:</w:t>
      </w:r>
    </w:p>
    <w:p w14:paraId="177CC1B7" w14:textId="04704C5B" w:rsidR="00AC00BA" w:rsidRPr="00E806E2" w:rsidRDefault="00AC00BA" w:rsidP="00E806E2">
      <w:pPr>
        <w:spacing w:after="0" w:line="360" w:lineRule="auto"/>
      </w:pPr>
      <w:r w:rsidRPr="00B86AAE">
        <w:rPr>
          <w:rFonts w:ascii="Times New Roman" w:hAnsi="Times New Roman"/>
          <w:b/>
          <w:sz w:val="24"/>
          <w:szCs w:val="24"/>
        </w:rPr>
        <w:t>Supplementary</w:t>
      </w:r>
      <w:r w:rsidRPr="002C5BA2">
        <w:rPr>
          <w:rFonts w:ascii="Times New Roman" w:hAnsi="Times New Roman"/>
          <w:b/>
          <w:bCs/>
          <w:color w:val="000000"/>
          <w:sz w:val="24"/>
          <w:szCs w:val="24"/>
        </w:rPr>
        <w:t xml:space="preserve"> Table 1</w:t>
      </w:r>
      <w:r>
        <w:rPr>
          <w:rFonts w:ascii="Times New Roman" w:hAnsi="Times New Roman"/>
          <w:b/>
          <w:bCs/>
          <w:sz w:val="24"/>
          <w:szCs w:val="24"/>
        </w:rPr>
        <w:t>:</w:t>
      </w:r>
      <w:r w:rsidRPr="002C5BA2">
        <w:rPr>
          <w:rFonts w:ascii="Times New Roman" w:hAnsi="Times New Roman"/>
          <w:b/>
          <w:bCs/>
          <w:sz w:val="28"/>
          <w:szCs w:val="28"/>
        </w:rPr>
        <w:t xml:space="preserve"> </w:t>
      </w:r>
      <w:r w:rsidRPr="002C5BA2">
        <w:rPr>
          <w:rFonts w:ascii="Times New Roman" w:hAnsi="Times New Roman"/>
          <w:sz w:val="24"/>
          <w:szCs w:val="24"/>
        </w:rPr>
        <w:t>Clinical differences between IHD patients with EF &lt;45% and &gt; 45%, and in those with diastolic dysfunction</w:t>
      </w:r>
    </w:p>
    <w:p w14:paraId="60472C25" w14:textId="66AF967E" w:rsidR="00236D82" w:rsidRPr="00B86AAE" w:rsidRDefault="00236D82" w:rsidP="00236D82">
      <w:pPr>
        <w:pStyle w:val="NoSpacing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6AAE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B86AA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 </w:t>
      </w:r>
      <w:r w:rsidR="00AC00B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="00915D31" w:rsidRPr="00B86AA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B86A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CP-MS operating conditions.</w:t>
      </w:r>
    </w:p>
    <w:p w14:paraId="257568A0" w14:textId="792D5303" w:rsidR="00236D82" w:rsidRPr="00B86AAE" w:rsidRDefault="00236D82" w:rsidP="00236D82">
      <w:pPr>
        <w:pStyle w:val="NoSpacing"/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B86AAE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B86AAE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AC00B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980F91" w:rsidRPr="00B86AA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86AAE">
        <w:rPr>
          <w:rFonts w:ascii="Times New Roman" w:hAnsi="Times New Roman" w:cs="Times New Roman"/>
          <w:sz w:val="24"/>
          <w:szCs w:val="24"/>
        </w:rPr>
        <w:t xml:space="preserve"> Summary of ICP-MS calibration.</w:t>
      </w:r>
    </w:p>
    <w:p w14:paraId="243B8C28" w14:textId="5AD681DD" w:rsidR="00236D82" w:rsidRPr="00B86AAE" w:rsidRDefault="00236D82" w:rsidP="00236D82">
      <w:pPr>
        <w:pStyle w:val="NoSpacing"/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B86AAE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B86AA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 </w:t>
      </w:r>
      <w:r w:rsidR="00AC00B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="00980F91" w:rsidRPr="00B86AA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B86AA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B86AAE">
        <w:rPr>
          <w:rFonts w:ascii="Times New Roman" w:hAnsi="Times New Roman" w:cs="Times New Roman"/>
          <w:color w:val="000000" w:themeColor="text1"/>
          <w:sz w:val="24"/>
          <w:szCs w:val="24"/>
        </w:rPr>
        <w:t>Concentration of the elements observed in certified standard reference material (n = 3).</w:t>
      </w:r>
    </w:p>
    <w:p w14:paraId="1B7C9FB1" w14:textId="7240EB26" w:rsidR="00236D82" w:rsidRPr="00B86AAE" w:rsidRDefault="00236D82" w:rsidP="00236D82">
      <w:pPr>
        <w:pStyle w:val="NoSpacing"/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B86AAE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B86AA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 </w:t>
      </w:r>
      <w:r w:rsidR="00AC00B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="00980F91" w:rsidRPr="00B86AA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B86A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idity of the proposed method in two different concentration levels.</w:t>
      </w:r>
    </w:p>
    <w:p w14:paraId="170715E1" w14:textId="3F8A1846" w:rsidR="00236D82" w:rsidRPr="00B86AAE" w:rsidRDefault="00236D82" w:rsidP="00236D82">
      <w:pPr>
        <w:pStyle w:val="NoSpacing"/>
        <w:spacing w:line="36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B86AAE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B86AA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Table </w:t>
      </w:r>
      <w:r w:rsidR="00AC00BA">
        <w:rPr>
          <w:rFonts w:ascii="Times New Roman" w:hAnsi="Times New Roman" w:cs="Times New Roman"/>
          <w:b/>
          <w:bCs/>
          <w:color w:val="000000"/>
          <w:sz w:val="24"/>
          <w:szCs w:val="24"/>
        </w:rPr>
        <w:t>6</w:t>
      </w:r>
      <w:r w:rsidR="00980F91" w:rsidRPr="00B86AAE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 w:rsidRPr="00B86AA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verage prediction results obtained by a default method of 7-fold internal cross validation of the</w:t>
      </w:r>
      <w:r w:rsidRPr="00B86AA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B86AAE">
        <w:rPr>
          <w:rFonts w:ascii="Times New Roman" w:hAnsi="Times New Roman" w:cs="Times New Roman"/>
          <w:bCs/>
          <w:color w:val="000000"/>
          <w:sz w:val="24"/>
          <w:szCs w:val="24"/>
        </w:rPr>
        <w:t>software of PLS-DA and OPLS-DA models based on elemental analysis of serum healthy and IHD patients.</w:t>
      </w:r>
    </w:p>
    <w:p w14:paraId="05DF24A5" w14:textId="2FD21EDB" w:rsidR="00236D82" w:rsidRPr="00B86AAE" w:rsidRDefault="00236D82" w:rsidP="00236D82">
      <w:pPr>
        <w:pStyle w:val="NoSpacing"/>
        <w:spacing w:line="36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B86AAE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B86AA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Table </w:t>
      </w:r>
      <w:r w:rsidR="00AC00BA">
        <w:rPr>
          <w:rFonts w:ascii="Times New Roman" w:hAnsi="Times New Roman" w:cs="Times New Roman"/>
          <w:b/>
          <w:bCs/>
          <w:color w:val="000000"/>
          <w:sz w:val="24"/>
          <w:szCs w:val="24"/>
        </w:rPr>
        <w:t>7</w:t>
      </w:r>
      <w:r w:rsidR="00980F91" w:rsidRPr="00B86AAE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 w:rsidRPr="00B86AA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verage prediction results obtained by a default method of 7-fold internal cross validation of the</w:t>
      </w:r>
      <w:r w:rsidRPr="00B86AA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B86AA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oftware of PLS-DA and OPLS-DA models based on elemental analysis of IHD patients categorized </w:t>
      </w:r>
      <w:proofErr w:type="gramStart"/>
      <w:r w:rsidRPr="00B86AAE">
        <w:rPr>
          <w:rFonts w:ascii="Times New Roman" w:hAnsi="Times New Roman" w:cs="Times New Roman"/>
          <w:bCs/>
          <w:color w:val="000000"/>
          <w:sz w:val="24"/>
          <w:szCs w:val="24"/>
        </w:rPr>
        <w:t>on the basis of</w:t>
      </w:r>
      <w:proofErr w:type="gramEnd"/>
      <w:r w:rsidRPr="00B86AA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echocardiographic parameters.</w:t>
      </w:r>
    </w:p>
    <w:p w14:paraId="5C8D817E" w14:textId="77777777" w:rsidR="00236D82" w:rsidRPr="00B86AAE" w:rsidRDefault="00236D8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86AA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7EDCE1E9" w14:textId="77777777" w:rsidR="00AC00BA" w:rsidRDefault="00AC00BA" w:rsidP="00AC00BA">
      <w:r w:rsidRPr="00B86AAE">
        <w:rPr>
          <w:rFonts w:ascii="Times New Roman" w:hAnsi="Times New Roman"/>
          <w:b/>
          <w:sz w:val="24"/>
          <w:szCs w:val="24"/>
        </w:rPr>
        <w:lastRenderedPageBreak/>
        <w:t>Supplementary</w:t>
      </w:r>
      <w:r w:rsidRPr="002C5BA2">
        <w:rPr>
          <w:rFonts w:ascii="Times New Roman" w:hAnsi="Times New Roman"/>
          <w:b/>
          <w:bCs/>
          <w:color w:val="000000"/>
          <w:sz w:val="24"/>
          <w:szCs w:val="24"/>
        </w:rPr>
        <w:t xml:space="preserve"> Table 1</w:t>
      </w:r>
      <w:r>
        <w:rPr>
          <w:rFonts w:ascii="Times New Roman" w:hAnsi="Times New Roman"/>
          <w:b/>
          <w:bCs/>
          <w:sz w:val="24"/>
          <w:szCs w:val="24"/>
        </w:rPr>
        <w:t>:</w:t>
      </w:r>
      <w:r w:rsidRPr="002C5BA2">
        <w:rPr>
          <w:rFonts w:ascii="Times New Roman" w:hAnsi="Times New Roman"/>
          <w:b/>
          <w:bCs/>
          <w:sz w:val="28"/>
          <w:szCs w:val="28"/>
        </w:rPr>
        <w:t xml:space="preserve"> </w:t>
      </w:r>
      <w:r w:rsidRPr="002C5BA2">
        <w:rPr>
          <w:rFonts w:ascii="Times New Roman" w:hAnsi="Times New Roman"/>
          <w:sz w:val="24"/>
          <w:szCs w:val="24"/>
        </w:rPr>
        <w:t>Clinical differences between IHD patients with EF &lt;45% and &gt; 45%, and in those with diastolic dysfunction</w:t>
      </w:r>
    </w:p>
    <w:p w14:paraId="7AD3B5A1" w14:textId="77777777" w:rsidR="00AC00BA" w:rsidRDefault="00AC00BA" w:rsidP="00AC00BA">
      <w:pPr>
        <w:spacing w:after="0" w:line="240" w:lineRule="auto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48"/>
        <w:gridCol w:w="1710"/>
        <w:gridCol w:w="1602"/>
        <w:gridCol w:w="1548"/>
        <w:gridCol w:w="1034"/>
      </w:tblGrid>
      <w:tr w:rsidR="00AC00BA" w:rsidRPr="00237F39" w14:paraId="43748715" w14:textId="77777777" w:rsidTr="002A5977">
        <w:trPr>
          <w:trHeight w:val="20"/>
        </w:trPr>
        <w:tc>
          <w:tcPr>
            <w:tcW w:w="9242" w:type="dxa"/>
            <w:gridSpan w:val="5"/>
            <w:shd w:val="clear" w:color="auto" w:fill="auto"/>
            <w:vAlign w:val="center"/>
          </w:tcPr>
          <w:p w14:paraId="26EBE9C9" w14:textId="77777777" w:rsidR="00AC00BA" w:rsidRPr="00237F39" w:rsidRDefault="00AC00BA" w:rsidP="002A5977">
            <w:pPr>
              <w:spacing w:after="0" w:line="240" w:lineRule="auto"/>
              <w:rPr>
                <w:b/>
                <w:bCs/>
              </w:rPr>
            </w:pPr>
            <w:r w:rsidRPr="00237F39">
              <w:rPr>
                <w:b/>
                <w:bCs/>
              </w:rPr>
              <w:t>Systolic dysfunction (Ejection fraction &lt;45% and &gt;45 %)</w:t>
            </w:r>
          </w:p>
        </w:tc>
      </w:tr>
      <w:tr w:rsidR="00AC00BA" w:rsidRPr="00237F39" w14:paraId="2D2103C7" w14:textId="77777777" w:rsidTr="002A5977">
        <w:trPr>
          <w:trHeight w:val="20"/>
        </w:trPr>
        <w:tc>
          <w:tcPr>
            <w:tcW w:w="5058" w:type="dxa"/>
            <w:gridSpan w:val="2"/>
            <w:shd w:val="clear" w:color="auto" w:fill="auto"/>
            <w:vAlign w:val="center"/>
          </w:tcPr>
          <w:p w14:paraId="686EF9E8" w14:textId="77777777" w:rsidR="00AC00BA" w:rsidRPr="00237F39" w:rsidRDefault="00AC00BA" w:rsidP="002A5977">
            <w:pPr>
              <w:spacing w:after="0" w:line="240" w:lineRule="auto"/>
            </w:pPr>
          </w:p>
          <w:p w14:paraId="04762BDA" w14:textId="77777777" w:rsidR="00AC00BA" w:rsidRPr="00237F39" w:rsidRDefault="00AC00BA" w:rsidP="002A597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1602" w:type="dxa"/>
            <w:shd w:val="clear" w:color="auto" w:fill="auto"/>
            <w:vAlign w:val="center"/>
          </w:tcPr>
          <w:p w14:paraId="447CF342" w14:textId="77777777" w:rsidR="00AC00BA" w:rsidRPr="00237F39" w:rsidRDefault="00AC00BA" w:rsidP="002A59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237F39">
              <w:rPr>
                <w:rFonts w:ascii="Times New Roman" w:hAnsi="Times New Roman"/>
                <w:color w:val="000000"/>
                <w:sz w:val="24"/>
                <w:szCs w:val="24"/>
                <w:lang w:val="en-AU"/>
              </w:rPr>
              <w:t>EF&lt;45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088CF323" w14:textId="77777777" w:rsidR="00AC00BA" w:rsidRPr="00237F39" w:rsidRDefault="00AC00BA" w:rsidP="002A59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237F39">
              <w:rPr>
                <w:rFonts w:ascii="Times New Roman" w:hAnsi="Times New Roman"/>
                <w:color w:val="000000"/>
                <w:sz w:val="24"/>
                <w:szCs w:val="24"/>
                <w:lang w:val="en-AU"/>
              </w:rPr>
              <w:t>EF&gt;45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2258361F" w14:textId="77777777" w:rsidR="00AC00BA" w:rsidRPr="00237F39" w:rsidRDefault="00AC00BA" w:rsidP="002A59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F39">
              <w:rPr>
                <w:rFonts w:ascii="Times New Roman" w:hAnsi="Times New Roman"/>
                <w:sz w:val="24"/>
                <w:szCs w:val="24"/>
                <w:lang w:val="en-AU"/>
              </w:rPr>
              <w:t>p-value</w:t>
            </w:r>
          </w:p>
        </w:tc>
      </w:tr>
      <w:tr w:rsidR="00AC00BA" w:rsidRPr="00237F39" w14:paraId="410AA7C6" w14:textId="77777777" w:rsidTr="002A5977">
        <w:trPr>
          <w:trHeight w:val="20"/>
        </w:trPr>
        <w:tc>
          <w:tcPr>
            <w:tcW w:w="5058" w:type="dxa"/>
            <w:gridSpan w:val="2"/>
            <w:shd w:val="clear" w:color="auto" w:fill="auto"/>
            <w:vAlign w:val="center"/>
          </w:tcPr>
          <w:p w14:paraId="669AABD4" w14:textId="77777777" w:rsidR="00AC00BA" w:rsidRPr="00237F39" w:rsidRDefault="00AC00BA" w:rsidP="002A5977">
            <w:pPr>
              <w:spacing w:after="0" w:line="240" w:lineRule="auto"/>
            </w:pPr>
            <w:r w:rsidRPr="00237F39">
              <w:rPr>
                <w:rFonts w:ascii="Times New Roman" w:hAnsi="Times New Roman"/>
                <w:sz w:val="24"/>
                <w:szCs w:val="24"/>
                <w:lang w:val="en-AU"/>
              </w:rPr>
              <w:t>Creatinine (mg/dl)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56BEC93E" w14:textId="77777777" w:rsidR="00AC00BA" w:rsidRPr="00237F39" w:rsidRDefault="00AC00BA" w:rsidP="002A59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237F39">
              <w:rPr>
                <w:rFonts w:ascii="Times New Roman" w:hAnsi="Times New Roman"/>
                <w:color w:val="000000"/>
                <w:sz w:val="24"/>
                <w:szCs w:val="24"/>
                <w:lang w:val="en-AU"/>
              </w:rPr>
              <w:t>1.11±0.34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703B3892" w14:textId="77777777" w:rsidR="00AC00BA" w:rsidRPr="00237F39" w:rsidRDefault="00AC00BA" w:rsidP="002A59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237F39">
              <w:rPr>
                <w:rFonts w:ascii="Times New Roman" w:hAnsi="Times New Roman"/>
                <w:color w:val="000000"/>
                <w:sz w:val="24"/>
                <w:szCs w:val="24"/>
                <w:lang w:val="en-AU"/>
              </w:rPr>
              <w:t>0.96±0.23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2AF62C35" w14:textId="77777777" w:rsidR="00AC00BA" w:rsidRPr="00237F39" w:rsidRDefault="00AC00BA" w:rsidP="002A59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F39">
              <w:rPr>
                <w:rFonts w:ascii="Times New Roman" w:hAnsi="Times New Roman"/>
                <w:sz w:val="24"/>
                <w:szCs w:val="24"/>
              </w:rPr>
              <w:t>0.211</w:t>
            </w:r>
          </w:p>
        </w:tc>
      </w:tr>
      <w:tr w:rsidR="00AC00BA" w:rsidRPr="00237F39" w14:paraId="31E2A755" w14:textId="77777777" w:rsidTr="002A5977">
        <w:trPr>
          <w:trHeight w:val="20"/>
        </w:trPr>
        <w:tc>
          <w:tcPr>
            <w:tcW w:w="5058" w:type="dxa"/>
            <w:gridSpan w:val="2"/>
            <w:shd w:val="clear" w:color="auto" w:fill="auto"/>
            <w:vAlign w:val="center"/>
          </w:tcPr>
          <w:p w14:paraId="50D32B73" w14:textId="77777777" w:rsidR="00AC00BA" w:rsidRPr="00237F39" w:rsidRDefault="00AC00BA" w:rsidP="002A5977">
            <w:pPr>
              <w:spacing w:after="0" w:line="240" w:lineRule="auto"/>
            </w:pPr>
            <w:r w:rsidRPr="00237F39">
              <w:rPr>
                <w:rFonts w:ascii="Times New Roman" w:hAnsi="Times New Roman"/>
                <w:sz w:val="24"/>
                <w:szCs w:val="24"/>
                <w:lang w:val="en-AU"/>
              </w:rPr>
              <w:t>BUN (mg/dl)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5036B06B" w14:textId="77777777" w:rsidR="00AC00BA" w:rsidRPr="00237F39" w:rsidRDefault="00AC00BA" w:rsidP="002A59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F39">
              <w:rPr>
                <w:rFonts w:ascii="Times New Roman" w:hAnsi="Times New Roman"/>
                <w:sz w:val="24"/>
                <w:szCs w:val="24"/>
              </w:rPr>
              <w:t>20.45</w:t>
            </w:r>
            <w:r w:rsidRPr="00237F39">
              <w:rPr>
                <w:rFonts w:ascii="Times New Roman" w:hAnsi="Times New Roman"/>
                <w:color w:val="000000"/>
                <w:sz w:val="24"/>
                <w:szCs w:val="24"/>
                <w:lang w:val="en-AU"/>
              </w:rPr>
              <w:t>±12.11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5D1AEA50" w14:textId="77777777" w:rsidR="00AC00BA" w:rsidRPr="00237F39" w:rsidRDefault="00AC00BA" w:rsidP="002A59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F39">
              <w:rPr>
                <w:rFonts w:ascii="Times New Roman" w:hAnsi="Times New Roman"/>
                <w:color w:val="000000"/>
                <w:sz w:val="24"/>
                <w:szCs w:val="24"/>
                <w:lang w:val="en-AU"/>
              </w:rPr>
              <w:t>16.81±6.27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6C9BD90D" w14:textId="77777777" w:rsidR="00AC00BA" w:rsidRPr="00237F39" w:rsidRDefault="00AC00BA" w:rsidP="002A59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F39">
              <w:rPr>
                <w:rFonts w:ascii="Times New Roman" w:hAnsi="Times New Roman"/>
                <w:sz w:val="24"/>
                <w:szCs w:val="24"/>
              </w:rPr>
              <w:t>0.404</w:t>
            </w:r>
          </w:p>
        </w:tc>
      </w:tr>
      <w:tr w:rsidR="00AC00BA" w:rsidRPr="00237F39" w14:paraId="2173671E" w14:textId="77777777" w:rsidTr="002A5977">
        <w:trPr>
          <w:trHeight w:val="20"/>
        </w:trPr>
        <w:tc>
          <w:tcPr>
            <w:tcW w:w="5058" w:type="dxa"/>
            <w:gridSpan w:val="2"/>
            <w:shd w:val="clear" w:color="auto" w:fill="auto"/>
            <w:vAlign w:val="center"/>
          </w:tcPr>
          <w:p w14:paraId="5F3A3906" w14:textId="77777777" w:rsidR="00AC00BA" w:rsidRPr="00237F39" w:rsidRDefault="00AC00BA" w:rsidP="002A5977">
            <w:pPr>
              <w:spacing w:after="0" w:line="240" w:lineRule="auto"/>
            </w:pPr>
            <w:r w:rsidRPr="00237F39">
              <w:rPr>
                <w:rFonts w:ascii="Times New Roman" w:hAnsi="Times New Roman"/>
                <w:sz w:val="24"/>
                <w:szCs w:val="24"/>
                <w:lang w:val="en-AU"/>
              </w:rPr>
              <w:t>Random blood glucose (mg/dl)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57AA9084" w14:textId="77777777" w:rsidR="00AC00BA" w:rsidRPr="00237F39" w:rsidRDefault="00AC00BA" w:rsidP="002A59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F39">
              <w:rPr>
                <w:rFonts w:ascii="Times New Roman" w:hAnsi="Times New Roman"/>
                <w:color w:val="000000"/>
                <w:sz w:val="24"/>
                <w:szCs w:val="24"/>
                <w:lang w:val="en-AU"/>
              </w:rPr>
              <w:t>212.25±56.07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45770307" w14:textId="77777777" w:rsidR="00AC00BA" w:rsidRPr="00237F39" w:rsidRDefault="00AC00BA" w:rsidP="002A59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F39">
              <w:rPr>
                <w:rFonts w:ascii="Times New Roman" w:hAnsi="Times New Roman"/>
                <w:color w:val="000000"/>
                <w:sz w:val="24"/>
                <w:szCs w:val="24"/>
                <w:lang w:val="en-AU"/>
              </w:rPr>
              <w:t>184.37±66.57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01BBECAD" w14:textId="77777777" w:rsidR="00AC00BA" w:rsidRPr="00237F39" w:rsidRDefault="00AC00BA" w:rsidP="002A59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F39">
              <w:rPr>
                <w:rFonts w:ascii="Times New Roman" w:hAnsi="Times New Roman"/>
                <w:sz w:val="24"/>
                <w:szCs w:val="24"/>
              </w:rPr>
              <w:t>0.676</w:t>
            </w:r>
          </w:p>
        </w:tc>
      </w:tr>
      <w:tr w:rsidR="00AC00BA" w:rsidRPr="00237F39" w14:paraId="0E6932C6" w14:textId="77777777" w:rsidTr="002A5977">
        <w:trPr>
          <w:trHeight w:val="20"/>
        </w:trPr>
        <w:tc>
          <w:tcPr>
            <w:tcW w:w="5058" w:type="dxa"/>
            <w:gridSpan w:val="2"/>
            <w:shd w:val="clear" w:color="auto" w:fill="auto"/>
            <w:vAlign w:val="center"/>
          </w:tcPr>
          <w:p w14:paraId="63479B34" w14:textId="77777777" w:rsidR="00AC00BA" w:rsidRPr="00237F39" w:rsidRDefault="00AC00BA" w:rsidP="002A5977">
            <w:pPr>
              <w:spacing w:after="0" w:line="240" w:lineRule="auto"/>
            </w:pPr>
            <w:r w:rsidRPr="00237F39">
              <w:rPr>
                <w:rFonts w:ascii="Times New Roman" w:hAnsi="Times New Roman"/>
                <w:sz w:val="24"/>
                <w:szCs w:val="24"/>
                <w:lang w:val="en-AU"/>
              </w:rPr>
              <w:t>Fasting blood glucose (mg/dl)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4D19F84D" w14:textId="77777777" w:rsidR="00AC00BA" w:rsidRPr="00237F39" w:rsidRDefault="00AC00BA" w:rsidP="002A59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F39">
              <w:rPr>
                <w:rFonts w:ascii="Times New Roman" w:hAnsi="Times New Roman"/>
                <w:color w:val="000000"/>
                <w:sz w:val="24"/>
                <w:szCs w:val="24"/>
                <w:lang w:val="en-AU"/>
              </w:rPr>
              <w:t>191±88.19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785776B7" w14:textId="77777777" w:rsidR="00AC00BA" w:rsidRPr="00237F39" w:rsidRDefault="00AC00BA" w:rsidP="002A59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F39">
              <w:rPr>
                <w:rFonts w:ascii="Times New Roman" w:hAnsi="Times New Roman"/>
                <w:color w:val="000000"/>
                <w:sz w:val="24"/>
                <w:szCs w:val="24"/>
                <w:lang w:val="en-AU"/>
              </w:rPr>
              <w:t>154±41.70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4E723507" w14:textId="77777777" w:rsidR="00AC00BA" w:rsidRPr="00237F39" w:rsidRDefault="00AC00BA" w:rsidP="002A59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F39">
              <w:rPr>
                <w:rFonts w:ascii="Times New Roman" w:hAnsi="Times New Roman"/>
                <w:sz w:val="24"/>
                <w:szCs w:val="24"/>
              </w:rPr>
              <w:t>0.358</w:t>
            </w:r>
          </w:p>
        </w:tc>
      </w:tr>
      <w:tr w:rsidR="00AC00BA" w:rsidRPr="00237F39" w14:paraId="0E64B234" w14:textId="77777777" w:rsidTr="002A5977">
        <w:trPr>
          <w:trHeight w:val="20"/>
        </w:trPr>
        <w:tc>
          <w:tcPr>
            <w:tcW w:w="9242" w:type="dxa"/>
            <w:gridSpan w:val="5"/>
            <w:shd w:val="clear" w:color="auto" w:fill="auto"/>
            <w:vAlign w:val="center"/>
          </w:tcPr>
          <w:p w14:paraId="74CD989D" w14:textId="77777777" w:rsidR="00AC00BA" w:rsidRPr="00237F39" w:rsidRDefault="00AC00BA" w:rsidP="002A5977">
            <w:pPr>
              <w:spacing w:after="0" w:line="240" w:lineRule="auto"/>
              <w:rPr>
                <w:b/>
                <w:bCs/>
              </w:rPr>
            </w:pPr>
            <w:r w:rsidRPr="00237F39">
              <w:rPr>
                <w:b/>
                <w:bCs/>
              </w:rPr>
              <w:t>Diastolic dysfunction (grade 0-1, 1A and 2)</w:t>
            </w:r>
          </w:p>
        </w:tc>
      </w:tr>
      <w:tr w:rsidR="00AC00BA" w:rsidRPr="00237F39" w14:paraId="745136FE" w14:textId="77777777" w:rsidTr="002A5977">
        <w:trPr>
          <w:trHeight w:val="20"/>
        </w:trPr>
        <w:tc>
          <w:tcPr>
            <w:tcW w:w="3348" w:type="dxa"/>
            <w:shd w:val="clear" w:color="auto" w:fill="auto"/>
            <w:vAlign w:val="center"/>
          </w:tcPr>
          <w:p w14:paraId="48152F69" w14:textId="77777777" w:rsidR="00AC00BA" w:rsidRPr="00237F39" w:rsidRDefault="00AC00BA" w:rsidP="002A5977">
            <w:pPr>
              <w:spacing w:after="0" w:line="240" w:lineRule="auto"/>
              <w:jc w:val="center"/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6FC8A3A9" w14:textId="77777777" w:rsidR="00AC00BA" w:rsidRPr="00237F39" w:rsidRDefault="00AC00BA" w:rsidP="002A5977">
            <w:pPr>
              <w:spacing w:after="0" w:line="240" w:lineRule="auto"/>
              <w:jc w:val="center"/>
              <w:rPr>
                <w:rFonts w:ascii="Times New Roman" w:hAnsi="Times New Roman"/>
                <w:lang w:val="en-AU"/>
              </w:rPr>
            </w:pPr>
            <w:r w:rsidRPr="00237F39">
              <w:rPr>
                <w:rFonts w:ascii="Times New Roman" w:hAnsi="Times New Roman"/>
                <w:color w:val="000000"/>
                <w:lang w:val="en-AU"/>
              </w:rPr>
              <w:t>Grade 0-1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7F3B8666" w14:textId="77777777" w:rsidR="00AC00BA" w:rsidRPr="00237F39" w:rsidRDefault="00AC00BA" w:rsidP="002A59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237F39">
              <w:rPr>
                <w:rFonts w:ascii="Times New Roman" w:hAnsi="Times New Roman"/>
                <w:color w:val="000000"/>
                <w:lang w:val="en-AU"/>
              </w:rPr>
              <w:t>Grade 1A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299FE893" w14:textId="77777777" w:rsidR="00AC00BA" w:rsidRPr="00237F39" w:rsidRDefault="00AC00BA" w:rsidP="002A59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237F39">
              <w:rPr>
                <w:rFonts w:ascii="Times New Roman" w:hAnsi="Times New Roman"/>
                <w:color w:val="000000"/>
                <w:lang w:val="en-AU"/>
              </w:rPr>
              <w:t>Grade 2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76AA0A11" w14:textId="77777777" w:rsidR="00AC00BA" w:rsidRPr="00237F39" w:rsidRDefault="00AC00BA" w:rsidP="002A5977">
            <w:pPr>
              <w:spacing w:after="0" w:line="240" w:lineRule="auto"/>
              <w:jc w:val="center"/>
            </w:pPr>
          </w:p>
        </w:tc>
      </w:tr>
      <w:tr w:rsidR="00AC00BA" w:rsidRPr="00237F39" w14:paraId="43940EAA" w14:textId="77777777" w:rsidTr="002A5977">
        <w:trPr>
          <w:trHeight w:val="20"/>
        </w:trPr>
        <w:tc>
          <w:tcPr>
            <w:tcW w:w="3348" w:type="dxa"/>
            <w:shd w:val="clear" w:color="auto" w:fill="auto"/>
            <w:vAlign w:val="center"/>
          </w:tcPr>
          <w:p w14:paraId="6AB7A22F" w14:textId="77777777" w:rsidR="00AC00BA" w:rsidRPr="00237F39" w:rsidRDefault="00AC00BA" w:rsidP="002A5977">
            <w:pPr>
              <w:spacing w:after="0" w:line="240" w:lineRule="auto"/>
            </w:pPr>
            <w:r w:rsidRPr="00237F39">
              <w:rPr>
                <w:rFonts w:ascii="Times New Roman" w:hAnsi="Times New Roman"/>
                <w:sz w:val="24"/>
                <w:szCs w:val="24"/>
                <w:lang w:val="en-AU"/>
              </w:rPr>
              <w:t>Creatinine (mg/dl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1D5E547" w14:textId="77777777" w:rsidR="00AC00BA" w:rsidRPr="00237F39" w:rsidRDefault="00AC00BA" w:rsidP="002A597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7F39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  <w:r w:rsidRPr="00237F39">
              <w:rPr>
                <w:rFonts w:ascii="Times New Roman" w:hAnsi="Times New Roman"/>
                <w:color w:val="000000"/>
                <w:sz w:val="24"/>
                <w:szCs w:val="24"/>
                <w:lang w:val="en-AU"/>
              </w:rPr>
              <w:t>±</w:t>
            </w:r>
            <w:r w:rsidRPr="00237F39">
              <w:rPr>
                <w:rFonts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25C9A677" w14:textId="77777777" w:rsidR="00AC00BA" w:rsidRPr="00237F39" w:rsidRDefault="00AC00BA" w:rsidP="002A597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7F39">
              <w:rPr>
                <w:rFonts w:ascii="Times New Roman" w:hAnsi="Times New Roman"/>
                <w:color w:val="000000"/>
                <w:sz w:val="24"/>
                <w:szCs w:val="24"/>
              </w:rPr>
              <w:t>0.67</w:t>
            </w:r>
            <w:r w:rsidRPr="00237F39">
              <w:rPr>
                <w:rFonts w:ascii="Times New Roman" w:hAnsi="Times New Roman"/>
                <w:color w:val="000000"/>
                <w:sz w:val="24"/>
                <w:szCs w:val="24"/>
                <w:lang w:val="en-AU"/>
              </w:rPr>
              <w:t>±</w:t>
            </w:r>
            <w:r w:rsidRPr="00237F39">
              <w:rPr>
                <w:rFonts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4403FC9F" w14:textId="77777777" w:rsidR="00AC00BA" w:rsidRPr="00237F39" w:rsidRDefault="00AC00BA" w:rsidP="002A597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7F39">
              <w:rPr>
                <w:rFonts w:ascii="Times New Roman" w:hAnsi="Times New Roman"/>
                <w:color w:val="000000"/>
                <w:sz w:val="24"/>
                <w:szCs w:val="24"/>
              </w:rPr>
              <w:t>1.05</w:t>
            </w:r>
            <w:r w:rsidRPr="00237F39">
              <w:rPr>
                <w:rFonts w:ascii="Times New Roman" w:hAnsi="Times New Roman"/>
                <w:color w:val="000000"/>
                <w:sz w:val="24"/>
                <w:szCs w:val="24"/>
                <w:lang w:val="en-AU"/>
              </w:rPr>
              <w:t>±</w:t>
            </w:r>
            <w:r w:rsidRPr="00237F39">
              <w:rPr>
                <w:rFonts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67FF2DFC" w14:textId="77777777" w:rsidR="00AC00BA" w:rsidRPr="00237F39" w:rsidRDefault="00AC00BA" w:rsidP="002A597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7F39">
              <w:rPr>
                <w:rFonts w:ascii="Times New Roman" w:hAnsi="Times New Roman"/>
                <w:color w:val="000000"/>
                <w:sz w:val="24"/>
                <w:szCs w:val="24"/>
              </w:rPr>
              <w:t>0.089</w:t>
            </w:r>
          </w:p>
        </w:tc>
      </w:tr>
      <w:tr w:rsidR="00AC00BA" w:rsidRPr="00237F39" w14:paraId="2928BA1C" w14:textId="77777777" w:rsidTr="002A5977">
        <w:trPr>
          <w:trHeight w:val="20"/>
        </w:trPr>
        <w:tc>
          <w:tcPr>
            <w:tcW w:w="3348" w:type="dxa"/>
            <w:shd w:val="clear" w:color="auto" w:fill="auto"/>
            <w:vAlign w:val="center"/>
          </w:tcPr>
          <w:p w14:paraId="22035BBD" w14:textId="77777777" w:rsidR="00AC00BA" w:rsidRPr="00237F39" w:rsidRDefault="00AC00BA" w:rsidP="002A5977">
            <w:pPr>
              <w:spacing w:after="0" w:line="240" w:lineRule="auto"/>
            </w:pPr>
            <w:r w:rsidRPr="00237F39">
              <w:rPr>
                <w:rFonts w:ascii="Times New Roman" w:hAnsi="Times New Roman"/>
                <w:sz w:val="24"/>
                <w:szCs w:val="24"/>
                <w:lang w:val="en-AU"/>
              </w:rPr>
              <w:t>BUN (mg/dl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5E31C2D" w14:textId="77777777" w:rsidR="00AC00BA" w:rsidRPr="00237F39" w:rsidRDefault="00AC00BA" w:rsidP="002A59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F39">
              <w:rPr>
                <w:rFonts w:ascii="Times New Roman" w:hAnsi="Times New Roman"/>
                <w:color w:val="000000"/>
                <w:sz w:val="24"/>
                <w:szCs w:val="24"/>
                <w:lang w:val="en-AU"/>
              </w:rPr>
              <w:t>16.10±</w:t>
            </w:r>
            <w:r w:rsidRPr="00237F39">
              <w:rPr>
                <w:rFonts w:ascii="Times New Roman" w:hAnsi="Times New Roman"/>
                <w:color w:val="000000"/>
                <w:sz w:val="24"/>
                <w:szCs w:val="24"/>
              </w:rPr>
              <w:t>5.67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24BCE53B" w14:textId="77777777" w:rsidR="00AC00BA" w:rsidRPr="00237F39" w:rsidRDefault="00AC00BA" w:rsidP="002A597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7F39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  <w:r w:rsidRPr="00237F39">
              <w:rPr>
                <w:rFonts w:ascii="Times New Roman" w:hAnsi="Times New Roman"/>
                <w:color w:val="000000"/>
                <w:sz w:val="24"/>
                <w:szCs w:val="24"/>
                <w:lang w:val="en-AU"/>
              </w:rPr>
              <w:t>±</w:t>
            </w:r>
            <w:r w:rsidRPr="00237F39">
              <w:rPr>
                <w:rFonts w:ascii="Times New Roman" w:hAnsi="Times New Roman"/>
                <w:color w:val="000000"/>
                <w:sz w:val="24"/>
                <w:szCs w:val="24"/>
              </w:rPr>
              <w:t>14.14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7DB2DE13" w14:textId="77777777" w:rsidR="00AC00BA" w:rsidRPr="00237F39" w:rsidRDefault="00AC00BA" w:rsidP="002A597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7F39">
              <w:rPr>
                <w:rFonts w:ascii="Times New Roman" w:hAnsi="Times New Roman"/>
                <w:color w:val="000000"/>
                <w:sz w:val="24"/>
                <w:szCs w:val="24"/>
              </w:rPr>
              <w:t>22.58</w:t>
            </w:r>
            <w:r w:rsidRPr="00237F39">
              <w:rPr>
                <w:rFonts w:ascii="Times New Roman" w:hAnsi="Times New Roman"/>
                <w:color w:val="000000"/>
                <w:sz w:val="24"/>
                <w:szCs w:val="24"/>
                <w:lang w:val="en-AU"/>
              </w:rPr>
              <w:t>±</w:t>
            </w:r>
            <w:r w:rsidRPr="00237F39">
              <w:rPr>
                <w:rFonts w:ascii="Times New Roman" w:hAnsi="Times New Roman"/>
                <w:color w:val="000000"/>
                <w:sz w:val="24"/>
                <w:szCs w:val="24"/>
              </w:rPr>
              <w:t>4.30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51FE7058" w14:textId="77777777" w:rsidR="00AC00BA" w:rsidRPr="00237F39" w:rsidRDefault="00AC00BA" w:rsidP="002A597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7F39">
              <w:rPr>
                <w:rFonts w:ascii="Times New Roman" w:hAnsi="Times New Roman"/>
                <w:color w:val="000000"/>
                <w:sz w:val="24"/>
                <w:szCs w:val="24"/>
              </w:rPr>
              <w:t>0.132</w:t>
            </w:r>
          </w:p>
        </w:tc>
      </w:tr>
      <w:tr w:rsidR="00AC00BA" w:rsidRPr="00237F39" w14:paraId="30A35E14" w14:textId="77777777" w:rsidTr="002A5977">
        <w:trPr>
          <w:trHeight w:val="20"/>
        </w:trPr>
        <w:tc>
          <w:tcPr>
            <w:tcW w:w="3348" w:type="dxa"/>
            <w:shd w:val="clear" w:color="auto" w:fill="auto"/>
            <w:vAlign w:val="center"/>
          </w:tcPr>
          <w:p w14:paraId="1A788B5B" w14:textId="77777777" w:rsidR="00AC00BA" w:rsidRPr="00237F39" w:rsidRDefault="00AC00BA" w:rsidP="002A5977">
            <w:pPr>
              <w:spacing w:after="0" w:line="240" w:lineRule="auto"/>
            </w:pPr>
            <w:r w:rsidRPr="00237F39">
              <w:rPr>
                <w:rFonts w:ascii="Times New Roman" w:hAnsi="Times New Roman"/>
                <w:sz w:val="24"/>
                <w:szCs w:val="24"/>
                <w:lang w:val="en-AU"/>
              </w:rPr>
              <w:t>Random blood glucose (mg/dl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D86EAF7" w14:textId="77777777" w:rsidR="00AC00BA" w:rsidRPr="00237F39" w:rsidRDefault="00AC00BA" w:rsidP="002A597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7F39">
              <w:rPr>
                <w:rFonts w:ascii="Times New Roman" w:hAnsi="Times New Roman"/>
                <w:color w:val="000000"/>
                <w:sz w:val="24"/>
                <w:szCs w:val="24"/>
              </w:rPr>
              <w:t>185.82</w:t>
            </w:r>
            <w:r w:rsidRPr="00237F39">
              <w:rPr>
                <w:rFonts w:ascii="Times New Roman" w:hAnsi="Times New Roman"/>
                <w:color w:val="000000"/>
                <w:sz w:val="24"/>
                <w:szCs w:val="24"/>
                <w:lang w:val="en-AU"/>
              </w:rPr>
              <w:t>±</w:t>
            </w:r>
            <w:r w:rsidRPr="00237F39">
              <w:rPr>
                <w:rFonts w:ascii="Times New Roman" w:hAnsi="Times New Roman"/>
                <w:color w:val="000000"/>
                <w:sz w:val="24"/>
                <w:szCs w:val="24"/>
              </w:rPr>
              <w:t>66.57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5BF0D574" w14:textId="77777777" w:rsidR="00AC00BA" w:rsidRPr="00237F39" w:rsidRDefault="00AC00BA" w:rsidP="002A597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7F39">
              <w:rPr>
                <w:rFonts w:ascii="Times New Roman" w:hAnsi="Times New Roman"/>
                <w:color w:val="000000"/>
                <w:sz w:val="24"/>
                <w:szCs w:val="24"/>
              </w:rPr>
              <w:t>144</w:t>
            </w:r>
            <w:r w:rsidRPr="00237F39">
              <w:rPr>
                <w:rFonts w:ascii="Times New Roman" w:hAnsi="Times New Roman"/>
                <w:color w:val="000000"/>
                <w:sz w:val="24"/>
                <w:szCs w:val="24"/>
                <w:lang w:val="en-AU"/>
              </w:rPr>
              <w:t>±</w:t>
            </w:r>
            <w:r w:rsidRPr="00237F39">
              <w:rPr>
                <w:rFonts w:ascii="Times New Roman" w:hAnsi="Times New Roman"/>
                <w:color w:val="000000"/>
                <w:sz w:val="24"/>
                <w:szCs w:val="24"/>
              </w:rPr>
              <w:t>5.66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4139A72C" w14:textId="77777777" w:rsidR="00AC00BA" w:rsidRPr="00237F39" w:rsidRDefault="00AC00BA" w:rsidP="002A597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7F39">
              <w:rPr>
                <w:rFonts w:ascii="Times New Roman" w:hAnsi="Times New Roman"/>
                <w:color w:val="000000"/>
                <w:sz w:val="24"/>
                <w:szCs w:val="24"/>
              </w:rPr>
              <w:t>220</w:t>
            </w:r>
            <w:r w:rsidRPr="00237F39">
              <w:rPr>
                <w:rFonts w:ascii="Times New Roman" w:hAnsi="Times New Roman"/>
                <w:color w:val="000000"/>
                <w:sz w:val="24"/>
                <w:szCs w:val="24"/>
                <w:lang w:val="en-AU"/>
              </w:rPr>
              <w:t>±</w:t>
            </w:r>
            <w:r w:rsidRPr="00237F39">
              <w:rPr>
                <w:rFonts w:ascii="Times New Roman" w:hAnsi="Times New Roman"/>
                <w:color w:val="000000"/>
                <w:sz w:val="24"/>
                <w:szCs w:val="24"/>
              </w:rPr>
              <w:t>56.57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5BCF0944" w14:textId="77777777" w:rsidR="00AC00BA" w:rsidRPr="00237F39" w:rsidRDefault="00AC00BA" w:rsidP="002A597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7F39">
              <w:rPr>
                <w:rFonts w:ascii="Times New Roman" w:hAnsi="Times New Roman"/>
                <w:color w:val="000000"/>
                <w:sz w:val="24"/>
                <w:szCs w:val="24"/>
              </w:rPr>
              <w:t>0.449</w:t>
            </w:r>
          </w:p>
        </w:tc>
      </w:tr>
      <w:tr w:rsidR="00AC00BA" w:rsidRPr="00237F39" w14:paraId="795A3AA7" w14:textId="77777777" w:rsidTr="002A5977">
        <w:trPr>
          <w:trHeight w:val="20"/>
        </w:trPr>
        <w:tc>
          <w:tcPr>
            <w:tcW w:w="3348" w:type="dxa"/>
            <w:shd w:val="clear" w:color="auto" w:fill="auto"/>
            <w:vAlign w:val="center"/>
          </w:tcPr>
          <w:p w14:paraId="065D0015" w14:textId="77777777" w:rsidR="00AC00BA" w:rsidRPr="00237F39" w:rsidRDefault="00AC00BA" w:rsidP="002A5977">
            <w:pPr>
              <w:spacing w:after="0" w:line="240" w:lineRule="auto"/>
            </w:pPr>
            <w:r w:rsidRPr="00237F39">
              <w:rPr>
                <w:rFonts w:ascii="Times New Roman" w:hAnsi="Times New Roman"/>
                <w:sz w:val="24"/>
                <w:szCs w:val="24"/>
                <w:lang w:val="en-AU"/>
              </w:rPr>
              <w:t>Fasting blood glucose (mg/dl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8D8DECD" w14:textId="77777777" w:rsidR="00AC00BA" w:rsidRPr="00237F39" w:rsidRDefault="00AC00BA" w:rsidP="002A597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7F39">
              <w:rPr>
                <w:rFonts w:ascii="Times New Roman" w:hAnsi="Times New Roman"/>
                <w:color w:val="000000"/>
                <w:sz w:val="24"/>
                <w:szCs w:val="24"/>
              </w:rPr>
              <w:t>168.04</w:t>
            </w:r>
            <w:r w:rsidRPr="00237F39">
              <w:rPr>
                <w:rFonts w:ascii="Times New Roman" w:hAnsi="Times New Roman"/>
                <w:color w:val="000000"/>
                <w:sz w:val="24"/>
                <w:szCs w:val="24"/>
                <w:lang w:val="en-AU"/>
              </w:rPr>
              <w:t>±</w:t>
            </w:r>
            <w:r w:rsidRPr="00237F39">
              <w:rPr>
                <w:rFonts w:ascii="Times New Roman" w:hAnsi="Times New Roman"/>
                <w:color w:val="000000"/>
                <w:sz w:val="24"/>
                <w:szCs w:val="24"/>
              </w:rPr>
              <w:t>58.95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72E828A6" w14:textId="77777777" w:rsidR="00AC00BA" w:rsidRPr="00237F39" w:rsidRDefault="00AC00BA" w:rsidP="002A597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7F39">
              <w:rPr>
                <w:rFonts w:ascii="Times New Roman" w:hAnsi="Times New Roman"/>
                <w:color w:val="000000"/>
                <w:sz w:val="24"/>
                <w:szCs w:val="24"/>
              </w:rPr>
              <w:t>134.5</w:t>
            </w:r>
            <w:r w:rsidRPr="00237F39">
              <w:rPr>
                <w:rFonts w:ascii="Times New Roman" w:hAnsi="Times New Roman"/>
                <w:color w:val="000000"/>
                <w:sz w:val="24"/>
                <w:szCs w:val="24"/>
                <w:lang w:val="en-AU"/>
              </w:rPr>
              <w:t>±</w:t>
            </w:r>
            <w:r w:rsidRPr="00237F39">
              <w:rPr>
                <w:rFonts w:ascii="Times New Roman" w:hAnsi="Times New Roman"/>
                <w:color w:val="000000"/>
                <w:sz w:val="24"/>
                <w:szCs w:val="24"/>
              </w:rPr>
              <w:t>21.92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4F6C61C3" w14:textId="77777777" w:rsidR="00AC00BA" w:rsidRPr="00237F39" w:rsidRDefault="00AC00BA" w:rsidP="002A597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7F39">
              <w:rPr>
                <w:rFonts w:ascii="Times New Roman" w:hAnsi="Times New Roman"/>
                <w:color w:val="000000"/>
                <w:sz w:val="24"/>
                <w:szCs w:val="24"/>
              </w:rPr>
              <w:t>135</w:t>
            </w:r>
            <w:r w:rsidRPr="00237F39">
              <w:rPr>
                <w:rFonts w:ascii="Times New Roman" w:hAnsi="Times New Roman"/>
                <w:color w:val="000000"/>
                <w:sz w:val="24"/>
                <w:szCs w:val="24"/>
                <w:lang w:val="en-AU"/>
              </w:rPr>
              <w:t>±2</w:t>
            </w:r>
            <w:r w:rsidRPr="00237F39">
              <w:rPr>
                <w:rFonts w:ascii="Times New Roman" w:hAnsi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0BEF609E" w14:textId="77777777" w:rsidR="00AC00BA" w:rsidRPr="00237F39" w:rsidRDefault="00AC00BA" w:rsidP="002A597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7F39">
              <w:rPr>
                <w:rFonts w:ascii="Times New Roman" w:hAnsi="Times New Roman"/>
                <w:color w:val="000000"/>
                <w:sz w:val="24"/>
                <w:szCs w:val="24"/>
              </w:rPr>
              <w:t>0.941</w:t>
            </w:r>
          </w:p>
        </w:tc>
      </w:tr>
    </w:tbl>
    <w:p w14:paraId="3BAD976A" w14:textId="2D9FE8AC" w:rsidR="00AC00BA" w:rsidRDefault="00AC00BA" w:rsidP="00D00B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AADD224" w14:textId="77777777" w:rsidR="00AC00BA" w:rsidRDefault="00AC00B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7FF32358" w14:textId="77777777" w:rsidR="00236D82" w:rsidRPr="00B86AAE" w:rsidRDefault="00236D82" w:rsidP="00D00B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D9692C8" w14:textId="2AF680D7" w:rsidR="00236D82" w:rsidRPr="00B86AAE" w:rsidRDefault="00236D82" w:rsidP="00236D82">
      <w:pPr>
        <w:pStyle w:val="NoSpacing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6AAE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B86AA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 </w:t>
      </w:r>
      <w:r w:rsidR="00AC00B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="00980F91" w:rsidRPr="00B86AA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B86A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CP-MS operating condi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81"/>
        <w:gridCol w:w="2183"/>
        <w:gridCol w:w="1826"/>
        <w:gridCol w:w="1826"/>
      </w:tblGrid>
      <w:tr w:rsidR="00D00B7F" w:rsidRPr="00B86AAE" w14:paraId="61879BF8" w14:textId="77777777" w:rsidTr="00EA3CAE">
        <w:trPr>
          <w:trHeight w:val="253"/>
        </w:trPr>
        <w:tc>
          <w:tcPr>
            <w:tcW w:w="5364" w:type="dxa"/>
            <w:gridSpan w:val="2"/>
          </w:tcPr>
          <w:p w14:paraId="6489AAE4" w14:textId="77777777" w:rsidR="00D00B7F" w:rsidRPr="00B86AAE" w:rsidRDefault="00D00B7F" w:rsidP="00EA3CA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lasma Parameter</w:t>
            </w:r>
          </w:p>
        </w:tc>
        <w:tc>
          <w:tcPr>
            <w:tcW w:w="3652" w:type="dxa"/>
            <w:gridSpan w:val="2"/>
          </w:tcPr>
          <w:p w14:paraId="106DDB6D" w14:textId="77777777" w:rsidR="00D00B7F" w:rsidRPr="00B86AAE" w:rsidRDefault="00D00B7F" w:rsidP="00EA3CA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on Lenses</w:t>
            </w:r>
          </w:p>
        </w:tc>
      </w:tr>
      <w:tr w:rsidR="00D00B7F" w:rsidRPr="00B86AAE" w14:paraId="204149BB" w14:textId="77777777" w:rsidTr="00EA3CAE">
        <w:trPr>
          <w:trHeight w:val="253"/>
        </w:trPr>
        <w:tc>
          <w:tcPr>
            <w:tcW w:w="3181" w:type="dxa"/>
          </w:tcPr>
          <w:p w14:paraId="2A775BDA" w14:textId="77777777" w:rsidR="00D00B7F" w:rsidRPr="00B86AAE" w:rsidRDefault="00D00B7F" w:rsidP="00EA3CA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F power</w:t>
            </w:r>
          </w:p>
        </w:tc>
        <w:tc>
          <w:tcPr>
            <w:tcW w:w="2183" w:type="dxa"/>
          </w:tcPr>
          <w:p w14:paraId="400B7D1B" w14:textId="77777777" w:rsidR="00D00B7F" w:rsidRPr="00B86AAE" w:rsidRDefault="00D00B7F" w:rsidP="00EA3CA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00 W</w:t>
            </w:r>
          </w:p>
        </w:tc>
        <w:tc>
          <w:tcPr>
            <w:tcW w:w="1826" w:type="dxa"/>
          </w:tcPr>
          <w:p w14:paraId="13CB5685" w14:textId="77777777" w:rsidR="00D00B7F" w:rsidRPr="00B86AAE" w:rsidRDefault="00D00B7F" w:rsidP="00EA3CA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tract 1</w:t>
            </w:r>
          </w:p>
        </w:tc>
        <w:tc>
          <w:tcPr>
            <w:tcW w:w="1826" w:type="dxa"/>
          </w:tcPr>
          <w:p w14:paraId="7AC2DA65" w14:textId="77777777" w:rsidR="00D00B7F" w:rsidRPr="00B86AAE" w:rsidRDefault="00D00B7F" w:rsidP="00EA3CA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V</w:t>
            </w:r>
          </w:p>
        </w:tc>
      </w:tr>
      <w:tr w:rsidR="00D00B7F" w:rsidRPr="00B86AAE" w14:paraId="769276AF" w14:textId="77777777" w:rsidTr="00EA3CAE">
        <w:trPr>
          <w:trHeight w:val="253"/>
        </w:trPr>
        <w:tc>
          <w:tcPr>
            <w:tcW w:w="3181" w:type="dxa"/>
          </w:tcPr>
          <w:p w14:paraId="03B65A49" w14:textId="77777777" w:rsidR="00D00B7F" w:rsidRPr="00B86AAE" w:rsidRDefault="00D00B7F" w:rsidP="00EA3CA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F matching</w:t>
            </w:r>
          </w:p>
        </w:tc>
        <w:tc>
          <w:tcPr>
            <w:tcW w:w="2183" w:type="dxa"/>
          </w:tcPr>
          <w:p w14:paraId="05B263B6" w14:textId="77777777" w:rsidR="00D00B7F" w:rsidRPr="00B86AAE" w:rsidRDefault="00D00B7F" w:rsidP="00EA3CA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0 V</w:t>
            </w:r>
          </w:p>
        </w:tc>
        <w:tc>
          <w:tcPr>
            <w:tcW w:w="1826" w:type="dxa"/>
          </w:tcPr>
          <w:p w14:paraId="27A7F1A5" w14:textId="77777777" w:rsidR="00D00B7F" w:rsidRPr="00B86AAE" w:rsidRDefault="00D00B7F" w:rsidP="00EA3CA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tract 2</w:t>
            </w:r>
          </w:p>
        </w:tc>
        <w:tc>
          <w:tcPr>
            <w:tcW w:w="1826" w:type="dxa"/>
          </w:tcPr>
          <w:p w14:paraId="70EE0714" w14:textId="77777777" w:rsidR="00D00B7F" w:rsidRPr="00B86AAE" w:rsidRDefault="00D00B7F" w:rsidP="00EA3CA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95.0 V</w:t>
            </w:r>
          </w:p>
        </w:tc>
      </w:tr>
      <w:tr w:rsidR="00D00B7F" w:rsidRPr="00B86AAE" w14:paraId="2504D86A" w14:textId="77777777" w:rsidTr="00EA3CAE">
        <w:trPr>
          <w:trHeight w:val="253"/>
        </w:trPr>
        <w:tc>
          <w:tcPr>
            <w:tcW w:w="3181" w:type="dxa"/>
          </w:tcPr>
          <w:p w14:paraId="6BE0117B" w14:textId="77777777" w:rsidR="00D00B7F" w:rsidRPr="00B86AAE" w:rsidRDefault="00D00B7F" w:rsidP="00EA3CA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mple depth</w:t>
            </w:r>
          </w:p>
        </w:tc>
        <w:tc>
          <w:tcPr>
            <w:tcW w:w="2183" w:type="dxa"/>
          </w:tcPr>
          <w:p w14:paraId="0E0B89E8" w14:textId="77777777" w:rsidR="00D00B7F" w:rsidRPr="00B86AAE" w:rsidRDefault="00D00B7F" w:rsidP="00EA3CA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0 mm</w:t>
            </w:r>
          </w:p>
        </w:tc>
        <w:tc>
          <w:tcPr>
            <w:tcW w:w="1826" w:type="dxa"/>
          </w:tcPr>
          <w:p w14:paraId="6BB6443F" w14:textId="77777777" w:rsidR="00D00B7F" w:rsidRPr="00B86AAE" w:rsidRDefault="00D00B7F" w:rsidP="00EA3CA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mega bias</w:t>
            </w:r>
          </w:p>
        </w:tc>
        <w:tc>
          <w:tcPr>
            <w:tcW w:w="1826" w:type="dxa"/>
          </w:tcPr>
          <w:p w14:paraId="4A652337" w14:textId="77777777" w:rsidR="00D00B7F" w:rsidRPr="00B86AAE" w:rsidRDefault="00D00B7F" w:rsidP="00EA3CA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 80.0 V</w:t>
            </w:r>
          </w:p>
        </w:tc>
      </w:tr>
      <w:tr w:rsidR="00D00B7F" w:rsidRPr="00B86AAE" w14:paraId="428F1971" w14:textId="77777777" w:rsidTr="00EA3CAE">
        <w:trPr>
          <w:trHeight w:val="253"/>
        </w:trPr>
        <w:tc>
          <w:tcPr>
            <w:tcW w:w="3181" w:type="dxa"/>
          </w:tcPr>
          <w:p w14:paraId="45EF0F68" w14:textId="77777777" w:rsidR="00D00B7F" w:rsidRPr="00B86AAE" w:rsidRDefault="00D00B7F" w:rsidP="00EA3CA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rier gas</w:t>
            </w:r>
          </w:p>
        </w:tc>
        <w:tc>
          <w:tcPr>
            <w:tcW w:w="2183" w:type="dxa"/>
          </w:tcPr>
          <w:p w14:paraId="7F2EEBC2" w14:textId="77777777" w:rsidR="00D00B7F" w:rsidRPr="00B86AAE" w:rsidRDefault="00D00B7F" w:rsidP="00EA3CA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6 L </w:t>
            </w:r>
            <w:proofErr w:type="gramStart"/>
            <w:r w:rsidRPr="00B86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</w:t>
            </w:r>
            <w:r w:rsidRPr="00B86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proofErr w:type="gramEnd"/>
          </w:p>
        </w:tc>
        <w:tc>
          <w:tcPr>
            <w:tcW w:w="1826" w:type="dxa"/>
          </w:tcPr>
          <w:p w14:paraId="46176FA8" w14:textId="77777777" w:rsidR="00D00B7F" w:rsidRPr="00B86AAE" w:rsidRDefault="00D00B7F" w:rsidP="00EA3CA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mega lens</w:t>
            </w:r>
          </w:p>
        </w:tc>
        <w:tc>
          <w:tcPr>
            <w:tcW w:w="1826" w:type="dxa"/>
          </w:tcPr>
          <w:p w14:paraId="0C235561" w14:textId="77777777" w:rsidR="00D00B7F" w:rsidRPr="00B86AAE" w:rsidRDefault="00D00B7F" w:rsidP="00EA3CA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6 V</w:t>
            </w:r>
          </w:p>
        </w:tc>
      </w:tr>
      <w:tr w:rsidR="00D00B7F" w:rsidRPr="00B86AAE" w14:paraId="204CD5A1" w14:textId="77777777" w:rsidTr="00EA3CAE">
        <w:trPr>
          <w:trHeight w:val="253"/>
        </w:trPr>
        <w:tc>
          <w:tcPr>
            <w:tcW w:w="3181" w:type="dxa"/>
          </w:tcPr>
          <w:p w14:paraId="06CFEE87" w14:textId="77777777" w:rsidR="00D00B7F" w:rsidRPr="00B86AAE" w:rsidRDefault="00D00B7F" w:rsidP="00EA3CA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bulizer pump</w:t>
            </w:r>
          </w:p>
        </w:tc>
        <w:tc>
          <w:tcPr>
            <w:tcW w:w="2183" w:type="dxa"/>
          </w:tcPr>
          <w:p w14:paraId="71FE68C9" w14:textId="77777777" w:rsidR="00D00B7F" w:rsidRPr="00B86AAE" w:rsidRDefault="00D00B7F" w:rsidP="00EA3CA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0 </w:t>
            </w:r>
            <w:proofErr w:type="spellStart"/>
            <w:r w:rsidRPr="00B86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ps</w:t>
            </w:r>
            <w:proofErr w:type="spellEnd"/>
          </w:p>
        </w:tc>
        <w:tc>
          <w:tcPr>
            <w:tcW w:w="1826" w:type="dxa"/>
          </w:tcPr>
          <w:p w14:paraId="4806EC9E" w14:textId="77777777" w:rsidR="00D00B7F" w:rsidRPr="00B86AAE" w:rsidRDefault="00D00B7F" w:rsidP="00EA3CA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entrance</w:t>
            </w:r>
          </w:p>
        </w:tc>
        <w:tc>
          <w:tcPr>
            <w:tcW w:w="1826" w:type="dxa"/>
          </w:tcPr>
          <w:p w14:paraId="4CB03E24" w14:textId="77777777" w:rsidR="00D00B7F" w:rsidRPr="00B86AAE" w:rsidRDefault="00D00B7F" w:rsidP="00EA3CA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0 V</w:t>
            </w:r>
          </w:p>
        </w:tc>
      </w:tr>
      <w:tr w:rsidR="00D00B7F" w:rsidRPr="00B86AAE" w14:paraId="38DBFE92" w14:textId="77777777" w:rsidTr="00EA3CAE">
        <w:trPr>
          <w:trHeight w:val="253"/>
        </w:trPr>
        <w:tc>
          <w:tcPr>
            <w:tcW w:w="3181" w:type="dxa"/>
          </w:tcPr>
          <w:p w14:paraId="3EAC4034" w14:textId="77777777" w:rsidR="00D00B7F" w:rsidRPr="00B86AAE" w:rsidRDefault="00D00B7F" w:rsidP="00EA3CA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ray chamber temperature</w:t>
            </w:r>
          </w:p>
        </w:tc>
        <w:tc>
          <w:tcPr>
            <w:tcW w:w="2183" w:type="dxa"/>
          </w:tcPr>
          <w:p w14:paraId="7127E600" w14:textId="77777777" w:rsidR="00D00B7F" w:rsidRPr="00B86AAE" w:rsidRDefault="00D00B7F" w:rsidP="00EA3CA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°C</w:t>
            </w:r>
          </w:p>
        </w:tc>
        <w:tc>
          <w:tcPr>
            <w:tcW w:w="1826" w:type="dxa"/>
          </w:tcPr>
          <w:p w14:paraId="22AF8969" w14:textId="77777777" w:rsidR="00D00B7F" w:rsidRPr="00B86AAE" w:rsidRDefault="00D00B7F" w:rsidP="00EA3CA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exit</w:t>
            </w:r>
          </w:p>
        </w:tc>
        <w:tc>
          <w:tcPr>
            <w:tcW w:w="1826" w:type="dxa"/>
          </w:tcPr>
          <w:p w14:paraId="43373AEA" w14:textId="77777777" w:rsidR="00D00B7F" w:rsidRPr="00B86AAE" w:rsidRDefault="00D00B7F" w:rsidP="00EA3CA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0 V</w:t>
            </w:r>
          </w:p>
        </w:tc>
      </w:tr>
      <w:tr w:rsidR="00D00B7F" w:rsidRPr="00B86AAE" w14:paraId="046268C0" w14:textId="77777777" w:rsidTr="00EA3CAE">
        <w:trPr>
          <w:trHeight w:val="253"/>
        </w:trPr>
        <w:tc>
          <w:tcPr>
            <w:tcW w:w="3181" w:type="dxa"/>
          </w:tcPr>
          <w:p w14:paraId="6AC1FF87" w14:textId="77777777" w:rsidR="00D00B7F" w:rsidRPr="00B86AAE" w:rsidRDefault="00D00B7F" w:rsidP="00EA3CA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lution gas</w:t>
            </w:r>
          </w:p>
        </w:tc>
        <w:tc>
          <w:tcPr>
            <w:tcW w:w="2183" w:type="dxa"/>
          </w:tcPr>
          <w:p w14:paraId="2F74CBBD" w14:textId="77777777" w:rsidR="00D00B7F" w:rsidRPr="00B86AAE" w:rsidRDefault="00D00B7F" w:rsidP="00EA3CA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63 L </w:t>
            </w:r>
            <w:proofErr w:type="gramStart"/>
            <w:r w:rsidRPr="00B86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</w:t>
            </w:r>
            <w:r w:rsidRPr="00B86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proofErr w:type="gramEnd"/>
          </w:p>
        </w:tc>
        <w:tc>
          <w:tcPr>
            <w:tcW w:w="1826" w:type="dxa"/>
          </w:tcPr>
          <w:p w14:paraId="2EB8E881" w14:textId="77777777" w:rsidR="00D00B7F" w:rsidRPr="00B86AAE" w:rsidRDefault="00D00B7F" w:rsidP="00EA3CA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flect</w:t>
            </w:r>
          </w:p>
        </w:tc>
        <w:tc>
          <w:tcPr>
            <w:tcW w:w="1826" w:type="dxa"/>
          </w:tcPr>
          <w:p w14:paraId="06BC6459" w14:textId="77777777" w:rsidR="00D00B7F" w:rsidRPr="00B86AAE" w:rsidRDefault="00D00B7F" w:rsidP="00EA3CA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 V</w:t>
            </w:r>
          </w:p>
        </w:tc>
      </w:tr>
      <w:tr w:rsidR="00D00B7F" w:rsidRPr="00B86AAE" w14:paraId="4554F9FB" w14:textId="77777777" w:rsidTr="00EA3CAE">
        <w:trPr>
          <w:trHeight w:val="253"/>
        </w:trPr>
        <w:tc>
          <w:tcPr>
            <w:tcW w:w="3181" w:type="dxa"/>
          </w:tcPr>
          <w:p w14:paraId="4E594CFD" w14:textId="77777777" w:rsidR="00D00B7F" w:rsidRPr="00B86AAE" w:rsidRDefault="00D00B7F" w:rsidP="00EA3CA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bulizer</w:t>
            </w:r>
          </w:p>
        </w:tc>
        <w:tc>
          <w:tcPr>
            <w:tcW w:w="2183" w:type="dxa"/>
          </w:tcPr>
          <w:p w14:paraId="52EB6B70" w14:textId="77777777" w:rsidR="00D00B7F" w:rsidRPr="00B86AAE" w:rsidRDefault="00D00B7F" w:rsidP="00EA3CA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86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croMist</w:t>
            </w:r>
            <w:proofErr w:type="spellEnd"/>
          </w:p>
        </w:tc>
        <w:tc>
          <w:tcPr>
            <w:tcW w:w="1826" w:type="dxa"/>
          </w:tcPr>
          <w:p w14:paraId="2C858640" w14:textId="77777777" w:rsidR="00D00B7F" w:rsidRPr="00B86AAE" w:rsidRDefault="00D00B7F" w:rsidP="00EA3CA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ate bias</w:t>
            </w:r>
          </w:p>
        </w:tc>
        <w:tc>
          <w:tcPr>
            <w:tcW w:w="1826" w:type="dxa"/>
          </w:tcPr>
          <w:p w14:paraId="197C0192" w14:textId="77777777" w:rsidR="00D00B7F" w:rsidRPr="00B86AAE" w:rsidRDefault="00D00B7F" w:rsidP="00EA3CA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0 V</w:t>
            </w:r>
          </w:p>
        </w:tc>
      </w:tr>
      <w:tr w:rsidR="00D00B7F" w:rsidRPr="00B86AAE" w14:paraId="2758A83D" w14:textId="77777777" w:rsidTr="00EA3CAE">
        <w:trPr>
          <w:trHeight w:val="253"/>
        </w:trPr>
        <w:tc>
          <w:tcPr>
            <w:tcW w:w="3181" w:type="dxa"/>
          </w:tcPr>
          <w:p w14:paraId="6806F802" w14:textId="77777777" w:rsidR="00D00B7F" w:rsidRPr="00B86AAE" w:rsidRDefault="00D00B7F" w:rsidP="00EA3CA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lasma </w:t>
            </w:r>
            <w:proofErr w:type="spellStart"/>
            <w:r w:rsidRPr="00B86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</w:t>
            </w:r>
            <w:proofErr w:type="spellEnd"/>
            <w:r w:rsidRPr="00B86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as flow rate</w:t>
            </w:r>
          </w:p>
        </w:tc>
        <w:tc>
          <w:tcPr>
            <w:tcW w:w="2183" w:type="dxa"/>
          </w:tcPr>
          <w:p w14:paraId="6E655F28" w14:textId="77777777" w:rsidR="00D00B7F" w:rsidRPr="00B86AAE" w:rsidRDefault="00D00B7F" w:rsidP="00EA3CA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5 L </w:t>
            </w:r>
            <w:proofErr w:type="gramStart"/>
            <w:r w:rsidRPr="00B86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</w:t>
            </w:r>
            <w:r w:rsidRPr="00B86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proofErr w:type="gramEnd"/>
          </w:p>
        </w:tc>
        <w:tc>
          <w:tcPr>
            <w:tcW w:w="3652" w:type="dxa"/>
            <w:gridSpan w:val="2"/>
          </w:tcPr>
          <w:p w14:paraId="42007A17" w14:textId="77777777" w:rsidR="00D00B7F" w:rsidRPr="00B86AAE" w:rsidRDefault="00D00B7F" w:rsidP="00EA3CA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action Cell</w:t>
            </w:r>
          </w:p>
        </w:tc>
      </w:tr>
      <w:tr w:rsidR="00D00B7F" w:rsidRPr="00B86AAE" w14:paraId="7C1626C1" w14:textId="77777777" w:rsidTr="00EA3CAE">
        <w:trPr>
          <w:trHeight w:val="253"/>
        </w:trPr>
        <w:tc>
          <w:tcPr>
            <w:tcW w:w="3181" w:type="dxa"/>
          </w:tcPr>
          <w:p w14:paraId="0F3AE482" w14:textId="77777777" w:rsidR="00D00B7F" w:rsidRPr="00B86AAE" w:rsidRDefault="00D00B7F" w:rsidP="00EA3CA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mple uptake rate</w:t>
            </w:r>
          </w:p>
        </w:tc>
        <w:tc>
          <w:tcPr>
            <w:tcW w:w="2183" w:type="dxa"/>
          </w:tcPr>
          <w:p w14:paraId="615D197B" w14:textId="77777777" w:rsidR="00D00B7F" w:rsidRPr="00B86AAE" w:rsidRDefault="00D00B7F" w:rsidP="00EA3CAE">
            <w:pPr>
              <w:pStyle w:val="NoSpacing"/>
              <w:rPr>
                <w:rFonts w:ascii="Times New Roman" w:hAnsi="Times New Roman" w:cs="Times New Roman"/>
              </w:rPr>
            </w:pPr>
            <w:r w:rsidRPr="00B86AAE">
              <w:rPr>
                <w:rFonts w:ascii="Times New Roman" w:hAnsi="Times New Roman" w:cs="Times New Roman"/>
              </w:rPr>
              <w:t xml:space="preserve">0.30 </w:t>
            </w: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rounds per second</w:t>
            </w:r>
          </w:p>
        </w:tc>
        <w:tc>
          <w:tcPr>
            <w:tcW w:w="1826" w:type="dxa"/>
          </w:tcPr>
          <w:p w14:paraId="4BA75DBF" w14:textId="77777777" w:rsidR="00D00B7F" w:rsidRPr="00B86AAE" w:rsidRDefault="00D00B7F" w:rsidP="00EA3CA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e </w:t>
            </w:r>
            <w:proofErr w:type="gramStart"/>
            <w:r w:rsidRPr="00B86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ow</w:t>
            </w:r>
            <w:proofErr w:type="gramEnd"/>
          </w:p>
        </w:tc>
        <w:tc>
          <w:tcPr>
            <w:tcW w:w="1826" w:type="dxa"/>
          </w:tcPr>
          <w:p w14:paraId="6EC44EF6" w14:textId="77777777" w:rsidR="00D00B7F" w:rsidRPr="00B86AAE" w:rsidRDefault="00D00B7F" w:rsidP="00EA3CA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 mL </w:t>
            </w:r>
            <w:proofErr w:type="gramStart"/>
            <w:r w:rsidRPr="00B86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</w:t>
            </w:r>
            <w:r w:rsidRPr="00B86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proofErr w:type="gramEnd"/>
          </w:p>
        </w:tc>
      </w:tr>
      <w:tr w:rsidR="00D00B7F" w:rsidRPr="00B86AAE" w14:paraId="494D948E" w14:textId="77777777" w:rsidTr="00EA3CAE">
        <w:trPr>
          <w:trHeight w:val="253"/>
        </w:trPr>
        <w:tc>
          <w:tcPr>
            <w:tcW w:w="3181" w:type="dxa"/>
          </w:tcPr>
          <w:p w14:paraId="78D9AFD3" w14:textId="77777777" w:rsidR="00D00B7F" w:rsidRPr="00B86AAE" w:rsidRDefault="00D00B7F" w:rsidP="00EA3CA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mple uptake volume</w:t>
            </w:r>
          </w:p>
        </w:tc>
        <w:tc>
          <w:tcPr>
            <w:tcW w:w="2183" w:type="dxa"/>
          </w:tcPr>
          <w:p w14:paraId="523B1947" w14:textId="77777777" w:rsidR="00D00B7F" w:rsidRPr="00B86AAE" w:rsidRDefault="00D00B7F" w:rsidP="00EA3CA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 mL</w:t>
            </w:r>
          </w:p>
        </w:tc>
        <w:tc>
          <w:tcPr>
            <w:tcW w:w="3652" w:type="dxa"/>
            <w:gridSpan w:val="2"/>
          </w:tcPr>
          <w:p w14:paraId="40459AB9" w14:textId="77777777" w:rsidR="00D00B7F" w:rsidRPr="00B86AAE" w:rsidRDefault="00D00B7F" w:rsidP="00EA3CA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Q-Pole Parameters</w:t>
            </w:r>
          </w:p>
        </w:tc>
      </w:tr>
      <w:tr w:rsidR="00D00B7F" w:rsidRPr="00B86AAE" w14:paraId="2CAD0AC0" w14:textId="77777777" w:rsidTr="00EA3CAE">
        <w:trPr>
          <w:trHeight w:val="253"/>
        </w:trPr>
        <w:tc>
          <w:tcPr>
            <w:tcW w:w="3181" w:type="dxa"/>
          </w:tcPr>
          <w:p w14:paraId="4048F443" w14:textId="77777777" w:rsidR="00D00B7F" w:rsidRPr="00B86AAE" w:rsidRDefault="00D00B7F" w:rsidP="00EA3CA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quisition time</w:t>
            </w:r>
          </w:p>
        </w:tc>
        <w:tc>
          <w:tcPr>
            <w:tcW w:w="2183" w:type="dxa"/>
          </w:tcPr>
          <w:p w14:paraId="49CF7EAA" w14:textId="77777777" w:rsidR="00D00B7F" w:rsidRPr="00B86AAE" w:rsidRDefault="00D00B7F" w:rsidP="00EA3CA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min</w:t>
            </w:r>
          </w:p>
        </w:tc>
        <w:tc>
          <w:tcPr>
            <w:tcW w:w="1826" w:type="dxa"/>
          </w:tcPr>
          <w:p w14:paraId="383B0ECF" w14:textId="77777777" w:rsidR="00D00B7F" w:rsidRPr="00B86AAE" w:rsidRDefault="00D00B7F" w:rsidP="00EA3CA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86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ctP</w:t>
            </w:r>
            <w:proofErr w:type="spellEnd"/>
            <w:r w:rsidRPr="00B86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ias</w:t>
            </w:r>
          </w:p>
        </w:tc>
        <w:tc>
          <w:tcPr>
            <w:tcW w:w="1826" w:type="dxa"/>
          </w:tcPr>
          <w:p w14:paraId="4CB3E6E0" w14:textId="77777777" w:rsidR="00D00B7F" w:rsidRPr="00B86AAE" w:rsidRDefault="00D00B7F" w:rsidP="00EA3CA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8.0 V</w:t>
            </w:r>
          </w:p>
        </w:tc>
      </w:tr>
      <w:tr w:rsidR="00D00B7F" w:rsidRPr="00B86AAE" w14:paraId="4863F8C5" w14:textId="77777777" w:rsidTr="00EA3CAE">
        <w:trPr>
          <w:trHeight w:val="253"/>
        </w:trPr>
        <w:tc>
          <w:tcPr>
            <w:tcW w:w="3181" w:type="dxa"/>
            <w:vMerge w:val="restart"/>
          </w:tcPr>
          <w:p w14:paraId="05822665" w14:textId="77777777" w:rsidR="00D00B7F" w:rsidRPr="00B86AAE" w:rsidRDefault="00D00B7F" w:rsidP="00EA3CA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gration time</w:t>
            </w:r>
          </w:p>
        </w:tc>
        <w:tc>
          <w:tcPr>
            <w:tcW w:w="2183" w:type="dxa"/>
            <w:vMerge w:val="restart"/>
          </w:tcPr>
          <w:p w14:paraId="6D079E78" w14:textId="77777777" w:rsidR="00D00B7F" w:rsidRPr="00B86AAE" w:rsidRDefault="00D00B7F" w:rsidP="00EA3CA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</w:t>
            </w:r>
            <w:r w:rsidRPr="00B86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26" w:type="dxa"/>
          </w:tcPr>
          <w:p w14:paraId="5857611F" w14:textId="77777777" w:rsidR="00D00B7F" w:rsidRPr="00B86AAE" w:rsidRDefault="00D00B7F" w:rsidP="00EA3CA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86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ctP</w:t>
            </w:r>
            <w:proofErr w:type="spellEnd"/>
            <w:r w:rsidRPr="00B86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F</w:t>
            </w:r>
          </w:p>
        </w:tc>
        <w:tc>
          <w:tcPr>
            <w:tcW w:w="1826" w:type="dxa"/>
          </w:tcPr>
          <w:p w14:paraId="2B35C219" w14:textId="77777777" w:rsidR="00D00B7F" w:rsidRPr="00B86AAE" w:rsidRDefault="00D00B7F" w:rsidP="00EA3CA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0 V</w:t>
            </w:r>
          </w:p>
        </w:tc>
      </w:tr>
      <w:tr w:rsidR="00D00B7F" w:rsidRPr="00B86AAE" w14:paraId="74E87302" w14:textId="77777777" w:rsidTr="00EA3CAE">
        <w:trPr>
          <w:trHeight w:val="253"/>
        </w:trPr>
        <w:tc>
          <w:tcPr>
            <w:tcW w:w="3181" w:type="dxa"/>
            <w:vMerge/>
          </w:tcPr>
          <w:p w14:paraId="3E4B868B" w14:textId="77777777" w:rsidR="00D00B7F" w:rsidRPr="00B86AAE" w:rsidRDefault="00D00B7F" w:rsidP="00EA3CA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83" w:type="dxa"/>
            <w:vMerge/>
          </w:tcPr>
          <w:p w14:paraId="72754854" w14:textId="77777777" w:rsidR="00D00B7F" w:rsidRPr="00B86AAE" w:rsidRDefault="00D00B7F" w:rsidP="00EA3CA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6" w:type="dxa"/>
          </w:tcPr>
          <w:p w14:paraId="1864A372" w14:textId="77777777" w:rsidR="00D00B7F" w:rsidRPr="00B86AAE" w:rsidRDefault="00D00B7F" w:rsidP="00EA3CA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ergy discrimination</w:t>
            </w:r>
          </w:p>
        </w:tc>
        <w:tc>
          <w:tcPr>
            <w:tcW w:w="1826" w:type="dxa"/>
          </w:tcPr>
          <w:p w14:paraId="67DF19AA" w14:textId="77777777" w:rsidR="00D00B7F" w:rsidRPr="00B86AAE" w:rsidRDefault="00D00B7F" w:rsidP="00EA3CA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 V</w:t>
            </w:r>
          </w:p>
        </w:tc>
      </w:tr>
    </w:tbl>
    <w:p w14:paraId="14911548" w14:textId="77777777" w:rsidR="00D00B7F" w:rsidRPr="00B86AAE" w:rsidRDefault="00D00B7F" w:rsidP="008747A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  <w:sectPr w:rsidR="00D00B7F" w:rsidRPr="00B86AAE">
          <w:footerReference w:type="defaul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CEA20E2" w14:textId="61159A1F" w:rsidR="00D00B7F" w:rsidRPr="00B86AAE" w:rsidRDefault="00236D82" w:rsidP="00D00B7F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86AAE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Pr="00B86AAE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AC00B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980F91" w:rsidRPr="00B86AA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86AAE">
        <w:rPr>
          <w:rFonts w:ascii="Times New Roman" w:hAnsi="Times New Roman" w:cs="Times New Roman"/>
          <w:sz w:val="24"/>
          <w:szCs w:val="24"/>
        </w:rPr>
        <w:t xml:space="preserve"> </w:t>
      </w:r>
      <w:r w:rsidR="00D00B7F" w:rsidRPr="00B86AAE">
        <w:rPr>
          <w:rFonts w:ascii="Times New Roman" w:hAnsi="Times New Roman" w:cs="Times New Roman"/>
          <w:sz w:val="24"/>
          <w:szCs w:val="24"/>
        </w:rPr>
        <w:t>Summary of ICP-MS calibration.</w:t>
      </w:r>
    </w:p>
    <w:tbl>
      <w:tblPr>
        <w:tblStyle w:val="TableGrid"/>
        <w:tblW w:w="11155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1424"/>
        <w:gridCol w:w="3960"/>
        <w:gridCol w:w="990"/>
        <w:gridCol w:w="1710"/>
        <w:gridCol w:w="1800"/>
      </w:tblGrid>
      <w:tr w:rsidR="00D00B7F" w:rsidRPr="00B86AAE" w14:paraId="076EF265" w14:textId="77777777" w:rsidTr="00EA3CAE">
        <w:trPr>
          <w:trHeight w:val="683"/>
          <w:jc w:val="center"/>
        </w:trPr>
        <w:tc>
          <w:tcPr>
            <w:tcW w:w="1271" w:type="dxa"/>
          </w:tcPr>
          <w:p w14:paraId="5CFC3AA4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b/>
                <w:sz w:val="24"/>
                <w:szCs w:val="24"/>
              </w:rPr>
              <w:t>Metal</w:t>
            </w:r>
          </w:p>
        </w:tc>
        <w:tc>
          <w:tcPr>
            <w:tcW w:w="1424" w:type="dxa"/>
          </w:tcPr>
          <w:p w14:paraId="53629CCA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b/>
                <w:sz w:val="24"/>
                <w:szCs w:val="24"/>
              </w:rPr>
              <w:t>Mass</w:t>
            </w:r>
          </w:p>
        </w:tc>
        <w:tc>
          <w:tcPr>
            <w:tcW w:w="3960" w:type="dxa"/>
          </w:tcPr>
          <w:p w14:paraId="0925CADA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b/>
                <w:sz w:val="24"/>
                <w:szCs w:val="24"/>
              </w:rPr>
              <w:t>Regression equation</w:t>
            </w:r>
          </w:p>
        </w:tc>
        <w:tc>
          <w:tcPr>
            <w:tcW w:w="990" w:type="dxa"/>
          </w:tcPr>
          <w:p w14:paraId="09E3BC07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B86AA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10" w:type="dxa"/>
          </w:tcPr>
          <w:p w14:paraId="00B1202E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b/>
                <w:sz w:val="24"/>
                <w:szCs w:val="24"/>
              </w:rPr>
              <w:t>LOD (µg L</w:t>
            </w:r>
            <w:r w:rsidRPr="00B86AA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B86AA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262C2AB4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b/>
                <w:sz w:val="24"/>
                <w:szCs w:val="24"/>
              </w:rPr>
              <w:t>LOQ (</w:t>
            </w:r>
            <w:r w:rsidRPr="00B86A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µg L</w:t>
            </w:r>
            <w:r w:rsidRPr="00B86AA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B86AA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D00B7F" w:rsidRPr="00B86AAE" w14:paraId="4041D31A" w14:textId="77777777" w:rsidTr="00EA3CAE">
        <w:trPr>
          <w:trHeight w:val="395"/>
          <w:jc w:val="center"/>
        </w:trPr>
        <w:tc>
          <w:tcPr>
            <w:tcW w:w="1271" w:type="dxa"/>
          </w:tcPr>
          <w:p w14:paraId="4655B1BE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Li</w:t>
            </w:r>
          </w:p>
        </w:tc>
        <w:tc>
          <w:tcPr>
            <w:tcW w:w="1424" w:type="dxa"/>
          </w:tcPr>
          <w:p w14:paraId="6090AC30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960" w:type="dxa"/>
          </w:tcPr>
          <w:p w14:paraId="292A8DA6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y=883.8823x+2973.6133</w:t>
            </w:r>
          </w:p>
        </w:tc>
        <w:tc>
          <w:tcPr>
            <w:tcW w:w="990" w:type="dxa"/>
          </w:tcPr>
          <w:p w14:paraId="6088D578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  <w:tc>
          <w:tcPr>
            <w:tcW w:w="1710" w:type="dxa"/>
          </w:tcPr>
          <w:p w14:paraId="7C725753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0.359</w:t>
            </w:r>
          </w:p>
        </w:tc>
        <w:tc>
          <w:tcPr>
            <w:tcW w:w="1800" w:type="dxa"/>
          </w:tcPr>
          <w:p w14:paraId="498CF939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1.089</w:t>
            </w:r>
          </w:p>
        </w:tc>
      </w:tr>
      <w:tr w:rsidR="00D00B7F" w:rsidRPr="00B86AAE" w14:paraId="6C352280" w14:textId="77777777" w:rsidTr="00EA3CAE">
        <w:trPr>
          <w:trHeight w:val="287"/>
          <w:jc w:val="center"/>
        </w:trPr>
        <w:tc>
          <w:tcPr>
            <w:tcW w:w="1271" w:type="dxa"/>
          </w:tcPr>
          <w:p w14:paraId="384C6CA7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1424" w:type="dxa"/>
          </w:tcPr>
          <w:p w14:paraId="66F12532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960" w:type="dxa"/>
          </w:tcPr>
          <w:p w14:paraId="4C2CE9E5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y=3239.6092x+25484.1400</w:t>
            </w:r>
          </w:p>
        </w:tc>
        <w:tc>
          <w:tcPr>
            <w:tcW w:w="990" w:type="dxa"/>
          </w:tcPr>
          <w:p w14:paraId="7215E442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1710" w:type="dxa"/>
          </w:tcPr>
          <w:p w14:paraId="4CE2B1A9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1800" w:type="dxa"/>
          </w:tcPr>
          <w:p w14:paraId="2FC679A3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</w:tr>
      <w:tr w:rsidR="00D00B7F" w:rsidRPr="00B86AAE" w14:paraId="395B58AF" w14:textId="77777777" w:rsidTr="00EA3CAE">
        <w:trPr>
          <w:trHeight w:val="234"/>
          <w:jc w:val="center"/>
        </w:trPr>
        <w:tc>
          <w:tcPr>
            <w:tcW w:w="1271" w:type="dxa"/>
          </w:tcPr>
          <w:p w14:paraId="4D7982DB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</w:p>
        </w:tc>
        <w:tc>
          <w:tcPr>
            <w:tcW w:w="1424" w:type="dxa"/>
          </w:tcPr>
          <w:p w14:paraId="499DFD39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960" w:type="dxa"/>
          </w:tcPr>
          <w:p w14:paraId="4D08629A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y=5.9529x+51.6667</w:t>
            </w:r>
          </w:p>
        </w:tc>
        <w:tc>
          <w:tcPr>
            <w:tcW w:w="990" w:type="dxa"/>
          </w:tcPr>
          <w:p w14:paraId="55BB8131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710" w:type="dxa"/>
          </w:tcPr>
          <w:p w14:paraId="15580713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5.172</w:t>
            </w:r>
          </w:p>
        </w:tc>
        <w:tc>
          <w:tcPr>
            <w:tcW w:w="1800" w:type="dxa"/>
          </w:tcPr>
          <w:p w14:paraId="6D14284F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15.673</w:t>
            </w:r>
          </w:p>
        </w:tc>
      </w:tr>
      <w:tr w:rsidR="00D00B7F" w:rsidRPr="00B86AAE" w14:paraId="565F55AB" w14:textId="77777777" w:rsidTr="00EA3CAE">
        <w:trPr>
          <w:trHeight w:val="234"/>
          <w:jc w:val="center"/>
        </w:trPr>
        <w:tc>
          <w:tcPr>
            <w:tcW w:w="1271" w:type="dxa"/>
          </w:tcPr>
          <w:p w14:paraId="00660054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1424" w:type="dxa"/>
          </w:tcPr>
          <w:p w14:paraId="64274651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960" w:type="dxa"/>
          </w:tcPr>
          <w:p w14:paraId="51C18D48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y=3.7195x+354.6767</w:t>
            </w:r>
          </w:p>
        </w:tc>
        <w:tc>
          <w:tcPr>
            <w:tcW w:w="990" w:type="dxa"/>
          </w:tcPr>
          <w:p w14:paraId="0955F50D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710" w:type="dxa"/>
          </w:tcPr>
          <w:p w14:paraId="41A6AACC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5.490</w:t>
            </w:r>
          </w:p>
        </w:tc>
        <w:tc>
          <w:tcPr>
            <w:tcW w:w="1800" w:type="dxa"/>
          </w:tcPr>
          <w:p w14:paraId="31F31AFE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16.637</w:t>
            </w:r>
          </w:p>
        </w:tc>
      </w:tr>
      <w:tr w:rsidR="00D00B7F" w:rsidRPr="00B86AAE" w14:paraId="596B9766" w14:textId="77777777" w:rsidTr="00EA3CAE">
        <w:trPr>
          <w:trHeight w:val="234"/>
          <w:jc w:val="center"/>
        </w:trPr>
        <w:tc>
          <w:tcPr>
            <w:tcW w:w="1271" w:type="dxa"/>
          </w:tcPr>
          <w:p w14:paraId="22666155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424" w:type="dxa"/>
          </w:tcPr>
          <w:p w14:paraId="4CB0B60C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3960" w:type="dxa"/>
          </w:tcPr>
          <w:p w14:paraId="3244BEBB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y=557.0202x+245.6667</w:t>
            </w:r>
          </w:p>
        </w:tc>
        <w:tc>
          <w:tcPr>
            <w:tcW w:w="990" w:type="dxa"/>
          </w:tcPr>
          <w:p w14:paraId="1255D3A5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710" w:type="dxa"/>
          </w:tcPr>
          <w:p w14:paraId="01A50DE7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800" w:type="dxa"/>
          </w:tcPr>
          <w:p w14:paraId="341309CC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</w:tr>
      <w:tr w:rsidR="00D00B7F" w:rsidRPr="00B86AAE" w14:paraId="4875C0BE" w14:textId="77777777" w:rsidTr="00EA3CAE">
        <w:trPr>
          <w:trHeight w:val="244"/>
          <w:jc w:val="center"/>
        </w:trPr>
        <w:tc>
          <w:tcPr>
            <w:tcW w:w="1271" w:type="dxa"/>
          </w:tcPr>
          <w:p w14:paraId="0F9C038E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</w:p>
        </w:tc>
        <w:tc>
          <w:tcPr>
            <w:tcW w:w="1424" w:type="dxa"/>
          </w:tcPr>
          <w:p w14:paraId="6F411222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3960" w:type="dxa"/>
          </w:tcPr>
          <w:p w14:paraId="2E61A15B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y=181.5825x+40.0000</w:t>
            </w:r>
          </w:p>
        </w:tc>
        <w:tc>
          <w:tcPr>
            <w:tcW w:w="990" w:type="dxa"/>
          </w:tcPr>
          <w:p w14:paraId="7277F566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710" w:type="dxa"/>
          </w:tcPr>
          <w:p w14:paraId="7F0E45FC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1800" w:type="dxa"/>
          </w:tcPr>
          <w:p w14:paraId="619FBF2B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0.300</w:t>
            </w:r>
          </w:p>
        </w:tc>
      </w:tr>
      <w:tr w:rsidR="00D00B7F" w:rsidRPr="00B86AAE" w14:paraId="485EB853" w14:textId="77777777" w:rsidTr="00EA3CAE">
        <w:trPr>
          <w:trHeight w:val="234"/>
          <w:jc w:val="center"/>
        </w:trPr>
        <w:tc>
          <w:tcPr>
            <w:tcW w:w="1271" w:type="dxa"/>
          </w:tcPr>
          <w:p w14:paraId="687016FB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</w:p>
        </w:tc>
        <w:tc>
          <w:tcPr>
            <w:tcW w:w="1424" w:type="dxa"/>
          </w:tcPr>
          <w:p w14:paraId="2F2E92D8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3960" w:type="dxa"/>
          </w:tcPr>
          <w:p w14:paraId="28C44562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y=380.7498x+1266.7200</w:t>
            </w:r>
          </w:p>
        </w:tc>
        <w:tc>
          <w:tcPr>
            <w:tcW w:w="990" w:type="dxa"/>
          </w:tcPr>
          <w:p w14:paraId="0CA67D12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710" w:type="dxa"/>
          </w:tcPr>
          <w:p w14:paraId="6A18E56B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  <w:tc>
          <w:tcPr>
            <w:tcW w:w="1800" w:type="dxa"/>
          </w:tcPr>
          <w:p w14:paraId="58261775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0.510</w:t>
            </w:r>
          </w:p>
        </w:tc>
      </w:tr>
      <w:tr w:rsidR="00D00B7F" w:rsidRPr="00B86AAE" w14:paraId="324B4A84" w14:textId="77777777" w:rsidTr="00EA3CAE">
        <w:trPr>
          <w:trHeight w:val="234"/>
          <w:jc w:val="center"/>
        </w:trPr>
        <w:tc>
          <w:tcPr>
            <w:tcW w:w="1271" w:type="dxa"/>
          </w:tcPr>
          <w:p w14:paraId="74D2134D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</w:p>
        </w:tc>
        <w:tc>
          <w:tcPr>
            <w:tcW w:w="1424" w:type="dxa"/>
          </w:tcPr>
          <w:p w14:paraId="3A3B784B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3960" w:type="dxa"/>
          </w:tcPr>
          <w:p w14:paraId="1682B0E3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y=1173.7717x+28.3333</w:t>
            </w:r>
          </w:p>
        </w:tc>
        <w:tc>
          <w:tcPr>
            <w:tcW w:w="990" w:type="dxa"/>
          </w:tcPr>
          <w:p w14:paraId="2EC8AD90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710" w:type="dxa"/>
          </w:tcPr>
          <w:p w14:paraId="63B73085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800" w:type="dxa"/>
          </w:tcPr>
          <w:p w14:paraId="05CD5BE6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</w:tr>
      <w:tr w:rsidR="00D00B7F" w:rsidRPr="00B86AAE" w14:paraId="7E7D0324" w14:textId="77777777" w:rsidTr="00EA3CAE">
        <w:trPr>
          <w:trHeight w:val="234"/>
          <w:jc w:val="center"/>
        </w:trPr>
        <w:tc>
          <w:tcPr>
            <w:tcW w:w="1271" w:type="dxa"/>
          </w:tcPr>
          <w:p w14:paraId="0D767A21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1424" w:type="dxa"/>
          </w:tcPr>
          <w:p w14:paraId="1538051B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3960" w:type="dxa"/>
          </w:tcPr>
          <w:p w14:paraId="21288A5E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y=313.4538x+879.0300</w:t>
            </w:r>
          </w:p>
        </w:tc>
        <w:tc>
          <w:tcPr>
            <w:tcW w:w="990" w:type="dxa"/>
          </w:tcPr>
          <w:p w14:paraId="2B50FC69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710" w:type="dxa"/>
          </w:tcPr>
          <w:p w14:paraId="5CF00DD4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0.442</w:t>
            </w:r>
          </w:p>
        </w:tc>
        <w:tc>
          <w:tcPr>
            <w:tcW w:w="1800" w:type="dxa"/>
          </w:tcPr>
          <w:p w14:paraId="004F5503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1.339</w:t>
            </w:r>
          </w:p>
        </w:tc>
      </w:tr>
      <w:tr w:rsidR="00D00B7F" w:rsidRPr="00B86AAE" w14:paraId="198321C8" w14:textId="77777777" w:rsidTr="00EA3CAE">
        <w:trPr>
          <w:trHeight w:val="388"/>
          <w:jc w:val="center"/>
        </w:trPr>
        <w:tc>
          <w:tcPr>
            <w:tcW w:w="1271" w:type="dxa"/>
          </w:tcPr>
          <w:p w14:paraId="1CEE7EFB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1424" w:type="dxa"/>
          </w:tcPr>
          <w:p w14:paraId="048A31A3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3960" w:type="dxa"/>
          </w:tcPr>
          <w:p w14:paraId="449EF482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y=893.1232x+901.0300</w:t>
            </w:r>
          </w:p>
        </w:tc>
        <w:tc>
          <w:tcPr>
            <w:tcW w:w="990" w:type="dxa"/>
          </w:tcPr>
          <w:p w14:paraId="21170535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710" w:type="dxa"/>
          </w:tcPr>
          <w:p w14:paraId="0B2F7DE6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1800" w:type="dxa"/>
          </w:tcPr>
          <w:p w14:paraId="37FDAA82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0.285</w:t>
            </w:r>
          </w:p>
        </w:tc>
      </w:tr>
      <w:tr w:rsidR="00D00B7F" w:rsidRPr="00B86AAE" w14:paraId="1510E8CF" w14:textId="77777777" w:rsidTr="00EA3CAE">
        <w:trPr>
          <w:trHeight w:val="234"/>
          <w:jc w:val="center"/>
        </w:trPr>
        <w:tc>
          <w:tcPr>
            <w:tcW w:w="1271" w:type="dxa"/>
          </w:tcPr>
          <w:p w14:paraId="56B3C65A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Zn</w:t>
            </w:r>
          </w:p>
        </w:tc>
        <w:tc>
          <w:tcPr>
            <w:tcW w:w="1424" w:type="dxa"/>
          </w:tcPr>
          <w:p w14:paraId="49CD5C96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3960" w:type="dxa"/>
          </w:tcPr>
          <w:p w14:paraId="6665C3ED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y=92.7534x+1129.0400</w:t>
            </w:r>
          </w:p>
        </w:tc>
        <w:tc>
          <w:tcPr>
            <w:tcW w:w="990" w:type="dxa"/>
          </w:tcPr>
          <w:p w14:paraId="691A4857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710" w:type="dxa"/>
          </w:tcPr>
          <w:p w14:paraId="30562B5D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0.700</w:t>
            </w:r>
          </w:p>
        </w:tc>
        <w:tc>
          <w:tcPr>
            <w:tcW w:w="1800" w:type="dxa"/>
          </w:tcPr>
          <w:p w14:paraId="74CA6EFD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2.120</w:t>
            </w:r>
          </w:p>
        </w:tc>
      </w:tr>
      <w:tr w:rsidR="00D00B7F" w:rsidRPr="00B86AAE" w14:paraId="7B2D7DE3" w14:textId="77777777" w:rsidTr="00EA3CAE">
        <w:trPr>
          <w:trHeight w:val="244"/>
          <w:jc w:val="center"/>
        </w:trPr>
        <w:tc>
          <w:tcPr>
            <w:tcW w:w="1271" w:type="dxa"/>
          </w:tcPr>
          <w:p w14:paraId="44BFFB48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424" w:type="dxa"/>
          </w:tcPr>
          <w:p w14:paraId="1417C7D5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3960" w:type="dxa"/>
          </w:tcPr>
          <w:p w14:paraId="6F5A0593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y=68.3991x+5.5000</w:t>
            </w:r>
          </w:p>
        </w:tc>
        <w:tc>
          <w:tcPr>
            <w:tcW w:w="990" w:type="dxa"/>
          </w:tcPr>
          <w:p w14:paraId="6B94D861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710" w:type="dxa"/>
          </w:tcPr>
          <w:p w14:paraId="483DE45E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1800" w:type="dxa"/>
          </w:tcPr>
          <w:p w14:paraId="096ECFFB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0.266</w:t>
            </w:r>
          </w:p>
        </w:tc>
      </w:tr>
      <w:tr w:rsidR="00D00B7F" w:rsidRPr="00B86AAE" w14:paraId="1A7C612D" w14:textId="77777777" w:rsidTr="00EA3CAE">
        <w:trPr>
          <w:trHeight w:val="234"/>
          <w:jc w:val="center"/>
        </w:trPr>
        <w:tc>
          <w:tcPr>
            <w:tcW w:w="1271" w:type="dxa"/>
          </w:tcPr>
          <w:p w14:paraId="1B436607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424" w:type="dxa"/>
          </w:tcPr>
          <w:p w14:paraId="03ADD810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3960" w:type="dxa"/>
          </w:tcPr>
          <w:p w14:paraId="3F469629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y=2.1143x+2.3333</w:t>
            </w:r>
          </w:p>
        </w:tc>
        <w:tc>
          <w:tcPr>
            <w:tcW w:w="990" w:type="dxa"/>
          </w:tcPr>
          <w:p w14:paraId="11FB6D27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710" w:type="dxa"/>
          </w:tcPr>
          <w:p w14:paraId="759724DE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2.167</w:t>
            </w:r>
          </w:p>
        </w:tc>
        <w:tc>
          <w:tcPr>
            <w:tcW w:w="1800" w:type="dxa"/>
          </w:tcPr>
          <w:p w14:paraId="426E3F3A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7.071</w:t>
            </w:r>
          </w:p>
        </w:tc>
      </w:tr>
      <w:tr w:rsidR="00D00B7F" w:rsidRPr="00B86AAE" w14:paraId="59274397" w14:textId="77777777" w:rsidTr="00EA3CAE">
        <w:trPr>
          <w:trHeight w:val="234"/>
          <w:jc w:val="center"/>
        </w:trPr>
        <w:tc>
          <w:tcPr>
            <w:tcW w:w="1271" w:type="dxa"/>
          </w:tcPr>
          <w:p w14:paraId="30A8AB4E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1424" w:type="dxa"/>
          </w:tcPr>
          <w:p w14:paraId="51C08C67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3960" w:type="dxa"/>
          </w:tcPr>
          <w:p w14:paraId="62D726AE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y=1558.2113x+27.000</w:t>
            </w:r>
          </w:p>
        </w:tc>
        <w:tc>
          <w:tcPr>
            <w:tcW w:w="990" w:type="dxa"/>
          </w:tcPr>
          <w:p w14:paraId="72F3C430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  <w:tc>
          <w:tcPr>
            <w:tcW w:w="1710" w:type="dxa"/>
          </w:tcPr>
          <w:p w14:paraId="0CBA639F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800" w:type="dxa"/>
          </w:tcPr>
          <w:p w14:paraId="658C79BD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D00B7F" w:rsidRPr="00B86AAE" w14:paraId="6658C4EA" w14:textId="77777777" w:rsidTr="00EA3CAE">
        <w:trPr>
          <w:trHeight w:val="234"/>
          <w:jc w:val="center"/>
        </w:trPr>
        <w:tc>
          <w:tcPr>
            <w:tcW w:w="1271" w:type="dxa"/>
          </w:tcPr>
          <w:p w14:paraId="5258E254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1424" w:type="dxa"/>
          </w:tcPr>
          <w:p w14:paraId="36EF8EA0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960" w:type="dxa"/>
          </w:tcPr>
          <w:p w14:paraId="1F3F6F5C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y=116.1793x+16667</w:t>
            </w:r>
          </w:p>
        </w:tc>
        <w:tc>
          <w:tcPr>
            <w:tcW w:w="990" w:type="dxa"/>
          </w:tcPr>
          <w:p w14:paraId="5F9FF117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710" w:type="dxa"/>
          </w:tcPr>
          <w:p w14:paraId="15F0E2F0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800" w:type="dxa"/>
          </w:tcPr>
          <w:p w14:paraId="553ED406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</w:tr>
      <w:tr w:rsidR="00D00B7F" w:rsidRPr="00B86AAE" w14:paraId="7E92BF42" w14:textId="77777777" w:rsidTr="00EA3CAE">
        <w:trPr>
          <w:trHeight w:val="234"/>
          <w:jc w:val="center"/>
        </w:trPr>
        <w:tc>
          <w:tcPr>
            <w:tcW w:w="1271" w:type="dxa"/>
          </w:tcPr>
          <w:p w14:paraId="768743EF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Pb</w:t>
            </w:r>
          </w:p>
        </w:tc>
        <w:tc>
          <w:tcPr>
            <w:tcW w:w="1424" w:type="dxa"/>
          </w:tcPr>
          <w:p w14:paraId="3E461C7D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3960" w:type="dxa"/>
          </w:tcPr>
          <w:p w14:paraId="22BFBA35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y=1832.1951x+1230.0533</w:t>
            </w:r>
          </w:p>
        </w:tc>
        <w:tc>
          <w:tcPr>
            <w:tcW w:w="990" w:type="dxa"/>
          </w:tcPr>
          <w:p w14:paraId="30575214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</w:p>
        </w:tc>
        <w:tc>
          <w:tcPr>
            <w:tcW w:w="1710" w:type="dxa"/>
          </w:tcPr>
          <w:p w14:paraId="20F4A667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1800" w:type="dxa"/>
          </w:tcPr>
          <w:p w14:paraId="64A08ECA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</w:tc>
      </w:tr>
    </w:tbl>
    <w:p w14:paraId="5EC04C0C" w14:textId="77777777" w:rsidR="00D00B7F" w:rsidRPr="00B86AAE" w:rsidRDefault="00D00B7F" w:rsidP="00D00B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D00B7F" w:rsidRPr="00B86AAE" w:rsidSect="0046682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23258FB" w14:textId="14C685C9" w:rsidR="00D00B7F" w:rsidRPr="00B86AAE" w:rsidRDefault="00236D82" w:rsidP="00D00B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6AAE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Pr="00B86AA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 </w:t>
      </w:r>
      <w:r w:rsidR="00AC00B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="00980F91" w:rsidRPr="00B86AA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B86AA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D00B7F" w:rsidRPr="00B86AAE">
        <w:rPr>
          <w:rFonts w:ascii="Times New Roman" w:hAnsi="Times New Roman" w:cs="Times New Roman"/>
          <w:color w:val="000000" w:themeColor="text1"/>
          <w:sz w:val="24"/>
          <w:szCs w:val="24"/>
        </w:rPr>
        <w:t>Concentration of the elements observed in certified standard reference material (n = 3</w:t>
      </w:r>
      <w:r w:rsidR="00006D70" w:rsidRPr="00B86AAE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D00B7F" w:rsidRPr="00B86AA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1260"/>
        <w:gridCol w:w="1890"/>
        <w:gridCol w:w="2478"/>
        <w:gridCol w:w="1503"/>
      </w:tblGrid>
      <w:tr w:rsidR="00D00B7F" w:rsidRPr="00B86AAE" w14:paraId="668D5109" w14:textId="77777777" w:rsidTr="00EA3CAE">
        <w:tc>
          <w:tcPr>
            <w:tcW w:w="985" w:type="dxa"/>
          </w:tcPr>
          <w:p w14:paraId="308C48E3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AA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. No.</w:t>
            </w:r>
          </w:p>
        </w:tc>
        <w:tc>
          <w:tcPr>
            <w:tcW w:w="1260" w:type="dxa"/>
          </w:tcPr>
          <w:p w14:paraId="10D4ECAE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86AA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nalyte</w:t>
            </w:r>
          </w:p>
        </w:tc>
        <w:tc>
          <w:tcPr>
            <w:tcW w:w="1890" w:type="dxa"/>
          </w:tcPr>
          <w:p w14:paraId="53889C3D" w14:textId="77777777" w:rsidR="00D00B7F" w:rsidRPr="00B86AAE" w:rsidRDefault="00D00B7F" w:rsidP="00EA3CA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ference values</w:t>
            </w:r>
          </w:p>
          <w:p w14:paraId="3ADE9F83" w14:textId="77777777" w:rsidR="00D00B7F" w:rsidRPr="00B86AAE" w:rsidRDefault="00D00B7F" w:rsidP="00EA3CA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µg L</w:t>
            </w:r>
            <w:r w:rsidRPr="00B86AA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B86AA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78" w:type="dxa"/>
          </w:tcPr>
          <w:p w14:paraId="099A25C8" w14:textId="77777777" w:rsidR="00D00B7F" w:rsidRPr="00B86AAE" w:rsidRDefault="00D00B7F" w:rsidP="00EA3CA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ound values</w:t>
            </w:r>
          </w:p>
          <w:p w14:paraId="79A81E2E" w14:textId="77777777" w:rsidR="00D00B7F" w:rsidRPr="00B86AAE" w:rsidRDefault="00D00B7F" w:rsidP="00EA3CA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µg L</w:t>
            </w:r>
            <w:r w:rsidRPr="00B86AA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B86AA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03" w:type="dxa"/>
          </w:tcPr>
          <w:p w14:paraId="419AB137" w14:textId="77777777" w:rsidR="00D00B7F" w:rsidRPr="00B86AAE" w:rsidRDefault="00D00B7F" w:rsidP="00EA3CA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% Recovery</w:t>
            </w:r>
          </w:p>
        </w:tc>
      </w:tr>
      <w:tr w:rsidR="00D00B7F" w:rsidRPr="00B86AAE" w14:paraId="5D4057FA" w14:textId="77777777" w:rsidTr="00EA3CAE">
        <w:tc>
          <w:tcPr>
            <w:tcW w:w="985" w:type="dxa"/>
          </w:tcPr>
          <w:p w14:paraId="566AC01A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14:paraId="58588C9F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</w:t>
            </w:r>
          </w:p>
        </w:tc>
        <w:tc>
          <w:tcPr>
            <w:tcW w:w="1890" w:type="dxa"/>
          </w:tcPr>
          <w:p w14:paraId="58178E2C" w14:textId="77777777" w:rsidR="00D00B7F" w:rsidRPr="00B86AAE" w:rsidRDefault="00D00B7F" w:rsidP="00D00B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 xml:space="preserve">5741 ± </w:t>
            </w:r>
            <w:r w:rsidRPr="00B86A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1</w:t>
            </w:r>
          </w:p>
        </w:tc>
        <w:tc>
          <w:tcPr>
            <w:tcW w:w="2478" w:type="dxa"/>
          </w:tcPr>
          <w:p w14:paraId="1AB602BB" w14:textId="77777777" w:rsidR="00D00B7F" w:rsidRPr="00B86AAE" w:rsidRDefault="00D00B7F" w:rsidP="00D00B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5740.458 ± 17.636</w:t>
            </w:r>
          </w:p>
        </w:tc>
        <w:tc>
          <w:tcPr>
            <w:tcW w:w="1503" w:type="dxa"/>
          </w:tcPr>
          <w:p w14:paraId="5393841E" w14:textId="77777777" w:rsidR="00D00B7F" w:rsidRPr="00B86AAE" w:rsidRDefault="00D00B7F" w:rsidP="00D00B7F">
            <w:pPr>
              <w:spacing w:line="360" w:lineRule="auto"/>
              <w:ind w:right="35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99.990</w:t>
            </w:r>
          </w:p>
        </w:tc>
      </w:tr>
      <w:tr w:rsidR="00D00B7F" w:rsidRPr="00B86AAE" w14:paraId="1DD08DBF" w14:textId="77777777" w:rsidTr="00EA3CAE">
        <w:tc>
          <w:tcPr>
            <w:tcW w:w="985" w:type="dxa"/>
          </w:tcPr>
          <w:p w14:paraId="087BECF0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</w:tcPr>
          <w:p w14:paraId="153D61DF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</w:t>
            </w:r>
          </w:p>
        </w:tc>
        <w:tc>
          <w:tcPr>
            <w:tcW w:w="1890" w:type="dxa"/>
          </w:tcPr>
          <w:p w14:paraId="6EE061B4" w14:textId="77777777" w:rsidR="00D00B7F" w:rsidRPr="00B86AAE" w:rsidRDefault="00D00B7F" w:rsidP="00D00B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20600 ± 1000</w:t>
            </w:r>
          </w:p>
        </w:tc>
        <w:tc>
          <w:tcPr>
            <w:tcW w:w="2478" w:type="dxa"/>
          </w:tcPr>
          <w:p w14:paraId="31113159" w14:textId="77777777" w:rsidR="00D00B7F" w:rsidRPr="00B86AAE" w:rsidRDefault="00D00B7F" w:rsidP="00D00B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23438.486 ± 1813.249</w:t>
            </w:r>
          </w:p>
        </w:tc>
        <w:tc>
          <w:tcPr>
            <w:tcW w:w="1503" w:type="dxa"/>
          </w:tcPr>
          <w:p w14:paraId="7B9F0004" w14:textId="77777777" w:rsidR="00D00B7F" w:rsidRPr="00B86AAE" w:rsidRDefault="00D00B7F" w:rsidP="00D00B7F">
            <w:pPr>
              <w:spacing w:line="360" w:lineRule="auto"/>
              <w:ind w:right="35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113.779</w:t>
            </w:r>
          </w:p>
        </w:tc>
      </w:tr>
      <w:tr w:rsidR="00D00B7F" w:rsidRPr="00B86AAE" w14:paraId="546F3118" w14:textId="77777777" w:rsidTr="00EA3CAE">
        <w:tc>
          <w:tcPr>
            <w:tcW w:w="985" w:type="dxa"/>
          </w:tcPr>
          <w:p w14:paraId="64DA8844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</w:tcPr>
          <w:p w14:paraId="2EAA752B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</w:t>
            </w:r>
          </w:p>
        </w:tc>
        <w:tc>
          <w:tcPr>
            <w:tcW w:w="1890" w:type="dxa"/>
          </w:tcPr>
          <w:p w14:paraId="5C5DABA4" w14:textId="77777777" w:rsidR="00D00B7F" w:rsidRPr="00B86AAE" w:rsidRDefault="00D00B7F" w:rsidP="00D00B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33.6 ± 1.9</w:t>
            </w:r>
          </w:p>
        </w:tc>
        <w:tc>
          <w:tcPr>
            <w:tcW w:w="2478" w:type="dxa"/>
          </w:tcPr>
          <w:p w14:paraId="108E9530" w14:textId="77777777" w:rsidR="00D00B7F" w:rsidRPr="00B86AAE" w:rsidRDefault="00D00B7F" w:rsidP="00D00B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35.286 ± 0.500</w:t>
            </w:r>
          </w:p>
        </w:tc>
        <w:tc>
          <w:tcPr>
            <w:tcW w:w="1503" w:type="dxa"/>
          </w:tcPr>
          <w:p w14:paraId="48FE0769" w14:textId="77777777" w:rsidR="00D00B7F" w:rsidRPr="00B86AAE" w:rsidRDefault="00D00B7F" w:rsidP="00D00B7F">
            <w:pPr>
              <w:spacing w:line="360" w:lineRule="auto"/>
              <w:ind w:right="35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105.017</w:t>
            </w:r>
          </w:p>
        </w:tc>
      </w:tr>
      <w:tr w:rsidR="00D00B7F" w:rsidRPr="00B86AAE" w14:paraId="06D36211" w14:textId="77777777" w:rsidTr="00EA3CAE">
        <w:tc>
          <w:tcPr>
            <w:tcW w:w="985" w:type="dxa"/>
          </w:tcPr>
          <w:p w14:paraId="48BB396A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</w:tcPr>
          <w:p w14:paraId="51966D3A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1890" w:type="dxa"/>
          </w:tcPr>
          <w:p w14:paraId="12E91C1F" w14:textId="77777777" w:rsidR="00D00B7F" w:rsidRPr="00B86AAE" w:rsidRDefault="00D00B7F" w:rsidP="00D00B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94200 ± 4400</w:t>
            </w:r>
          </w:p>
        </w:tc>
        <w:tc>
          <w:tcPr>
            <w:tcW w:w="2478" w:type="dxa"/>
          </w:tcPr>
          <w:p w14:paraId="13E880C5" w14:textId="77777777" w:rsidR="00D00B7F" w:rsidRPr="00B86AAE" w:rsidRDefault="00D00B7F" w:rsidP="00D00B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77130.440 ± 4506.766</w:t>
            </w:r>
          </w:p>
        </w:tc>
        <w:tc>
          <w:tcPr>
            <w:tcW w:w="1503" w:type="dxa"/>
          </w:tcPr>
          <w:p w14:paraId="59A0BF2F" w14:textId="77777777" w:rsidR="00D00B7F" w:rsidRPr="00B86AAE" w:rsidRDefault="00D00B7F" w:rsidP="00D00B7F">
            <w:pPr>
              <w:spacing w:line="360" w:lineRule="auto"/>
              <w:ind w:right="35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81.879</w:t>
            </w:r>
          </w:p>
        </w:tc>
      </w:tr>
      <w:tr w:rsidR="00D00B7F" w:rsidRPr="00B86AAE" w14:paraId="2757C469" w14:textId="77777777" w:rsidTr="00EA3CAE">
        <w:tc>
          <w:tcPr>
            <w:tcW w:w="985" w:type="dxa"/>
          </w:tcPr>
          <w:p w14:paraId="7665E08B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0" w:type="dxa"/>
          </w:tcPr>
          <w:p w14:paraId="3D642171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</w:t>
            </w:r>
          </w:p>
        </w:tc>
        <w:tc>
          <w:tcPr>
            <w:tcW w:w="1890" w:type="dxa"/>
          </w:tcPr>
          <w:p w14:paraId="4563CA16" w14:textId="77777777" w:rsidR="00D00B7F" w:rsidRPr="00B86AAE" w:rsidRDefault="00D00B7F" w:rsidP="00D00B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1.5 ± 0.2</w:t>
            </w:r>
          </w:p>
        </w:tc>
        <w:tc>
          <w:tcPr>
            <w:tcW w:w="2478" w:type="dxa"/>
          </w:tcPr>
          <w:p w14:paraId="204C8643" w14:textId="77777777" w:rsidR="00D00B7F" w:rsidRPr="00B86AAE" w:rsidRDefault="00D00B7F" w:rsidP="00D00B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1.439 ± 0.313</w:t>
            </w:r>
          </w:p>
        </w:tc>
        <w:tc>
          <w:tcPr>
            <w:tcW w:w="1503" w:type="dxa"/>
          </w:tcPr>
          <w:p w14:paraId="32C76AC5" w14:textId="77777777" w:rsidR="00D00B7F" w:rsidRPr="00B86AAE" w:rsidRDefault="00D00B7F" w:rsidP="00D00B7F">
            <w:pPr>
              <w:spacing w:line="360" w:lineRule="auto"/>
              <w:ind w:right="35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95.929</w:t>
            </w:r>
          </w:p>
        </w:tc>
      </w:tr>
      <w:tr w:rsidR="00D00B7F" w:rsidRPr="00B86AAE" w14:paraId="5BD46FC6" w14:textId="77777777" w:rsidTr="00EA3CAE">
        <w:tc>
          <w:tcPr>
            <w:tcW w:w="985" w:type="dxa"/>
          </w:tcPr>
          <w:p w14:paraId="6D16B680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</w:tcPr>
          <w:p w14:paraId="1B643BD9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</w:t>
            </w:r>
          </w:p>
        </w:tc>
        <w:tc>
          <w:tcPr>
            <w:tcW w:w="1890" w:type="dxa"/>
          </w:tcPr>
          <w:p w14:paraId="6F58A44F" w14:textId="77777777" w:rsidR="00D00B7F" w:rsidRPr="00B86AAE" w:rsidRDefault="00D00B7F" w:rsidP="00D00B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15.0 ± 0.9</w:t>
            </w:r>
          </w:p>
        </w:tc>
        <w:tc>
          <w:tcPr>
            <w:tcW w:w="2478" w:type="dxa"/>
          </w:tcPr>
          <w:p w14:paraId="36A4588C" w14:textId="77777777" w:rsidR="00D00B7F" w:rsidRPr="00B86AAE" w:rsidRDefault="00D00B7F" w:rsidP="00D00B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15.141 ± 0.682</w:t>
            </w:r>
          </w:p>
        </w:tc>
        <w:tc>
          <w:tcPr>
            <w:tcW w:w="1503" w:type="dxa"/>
          </w:tcPr>
          <w:p w14:paraId="59E5B16C" w14:textId="77777777" w:rsidR="00D00B7F" w:rsidRPr="00B86AAE" w:rsidRDefault="00D00B7F" w:rsidP="00D00B7F">
            <w:pPr>
              <w:spacing w:line="360" w:lineRule="auto"/>
              <w:ind w:right="35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100.938</w:t>
            </w:r>
          </w:p>
        </w:tc>
      </w:tr>
      <w:tr w:rsidR="00D00B7F" w:rsidRPr="00B86AAE" w14:paraId="6E2B5527" w14:textId="77777777" w:rsidTr="00EA3CAE">
        <w:tc>
          <w:tcPr>
            <w:tcW w:w="985" w:type="dxa"/>
          </w:tcPr>
          <w:p w14:paraId="7FD0DC36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60" w:type="dxa"/>
          </w:tcPr>
          <w:p w14:paraId="0A9D094B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</w:t>
            </w:r>
          </w:p>
        </w:tc>
        <w:tc>
          <w:tcPr>
            <w:tcW w:w="1890" w:type="dxa"/>
          </w:tcPr>
          <w:p w14:paraId="457A3785" w14:textId="77777777" w:rsidR="00D00B7F" w:rsidRPr="00B86AAE" w:rsidRDefault="00D00B7F" w:rsidP="00D00B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1430 ± 8.0</w:t>
            </w:r>
          </w:p>
        </w:tc>
        <w:tc>
          <w:tcPr>
            <w:tcW w:w="2478" w:type="dxa"/>
          </w:tcPr>
          <w:p w14:paraId="7CB0C8C6" w14:textId="77777777" w:rsidR="00D00B7F" w:rsidRPr="00B86AAE" w:rsidRDefault="00D00B7F" w:rsidP="00D00B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1441.360 ± 10.523</w:t>
            </w:r>
          </w:p>
        </w:tc>
        <w:tc>
          <w:tcPr>
            <w:tcW w:w="1503" w:type="dxa"/>
          </w:tcPr>
          <w:p w14:paraId="25133D81" w14:textId="77777777" w:rsidR="00D00B7F" w:rsidRPr="00B86AAE" w:rsidRDefault="00D00B7F" w:rsidP="00D00B7F">
            <w:pPr>
              <w:spacing w:line="360" w:lineRule="auto"/>
              <w:ind w:right="35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100.794</w:t>
            </w:r>
          </w:p>
        </w:tc>
      </w:tr>
      <w:tr w:rsidR="00D00B7F" w:rsidRPr="00B86AAE" w14:paraId="4D135392" w14:textId="77777777" w:rsidTr="00EA3CAE">
        <w:tc>
          <w:tcPr>
            <w:tcW w:w="985" w:type="dxa"/>
          </w:tcPr>
          <w:p w14:paraId="0F6EAA76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60" w:type="dxa"/>
          </w:tcPr>
          <w:p w14:paraId="238E3CEC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</w:t>
            </w:r>
          </w:p>
        </w:tc>
        <w:tc>
          <w:tcPr>
            <w:tcW w:w="1890" w:type="dxa"/>
          </w:tcPr>
          <w:p w14:paraId="22C3EB39" w14:textId="77777777" w:rsidR="00D00B7F" w:rsidRPr="00B86AAE" w:rsidRDefault="00D00B7F" w:rsidP="00D00B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1.2 ± 0.2</w:t>
            </w:r>
          </w:p>
        </w:tc>
        <w:tc>
          <w:tcPr>
            <w:tcW w:w="2478" w:type="dxa"/>
          </w:tcPr>
          <w:p w14:paraId="5123BA1B" w14:textId="77777777" w:rsidR="00D00B7F" w:rsidRPr="00B86AAE" w:rsidRDefault="00D00B7F" w:rsidP="00D00B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1.269 ± 0.166</w:t>
            </w:r>
          </w:p>
        </w:tc>
        <w:tc>
          <w:tcPr>
            <w:tcW w:w="1503" w:type="dxa"/>
          </w:tcPr>
          <w:p w14:paraId="62A773D3" w14:textId="77777777" w:rsidR="00D00B7F" w:rsidRPr="00B86AAE" w:rsidRDefault="00D00B7F" w:rsidP="00D00B7F">
            <w:pPr>
              <w:spacing w:line="360" w:lineRule="auto"/>
              <w:ind w:right="35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105.782</w:t>
            </w:r>
          </w:p>
        </w:tc>
      </w:tr>
      <w:tr w:rsidR="00D00B7F" w:rsidRPr="00B86AAE" w14:paraId="17C61526" w14:textId="77777777" w:rsidTr="00EA3CAE">
        <w:tc>
          <w:tcPr>
            <w:tcW w:w="985" w:type="dxa"/>
          </w:tcPr>
          <w:p w14:paraId="7979F3C8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60" w:type="dxa"/>
          </w:tcPr>
          <w:p w14:paraId="568A4780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1890" w:type="dxa"/>
          </w:tcPr>
          <w:p w14:paraId="11E5DF7B" w14:textId="77777777" w:rsidR="00D00B7F" w:rsidRPr="00B86AAE" w:rsidRDefault="00D00B7F" w:rsidP="00D00B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5.8 ± 0.7</w:t>
            </w:r>
          </w:p>
        </w:tc>
        <w:tc>
          <w:tcPr>
            <w:tcW w:w="2478" w:type="dxa"/>
          </w:tcPr>
          <w:p w14:paraId="3ABB2D54" w14:textId="77777777" w:rsidR="00D00B7F" w:rsidRPr="00B86AAE" w:rsidRDefault="00D00B7F" w:rsidP="00D00B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6.127 ± 0.165</w:t>
            </w:r>
          </w:p>
        </w:tc>
        <w:tc>
          <w:tcPr>
            <w:tcW w:w="1503" w:type="dxa"/>
          </w:tcPr>
          <w:p w14:paraId="39C6B978" w14:textId="77777777" w:rsidR="00D00B7F" w:rsidRPr="00B86AAE" w:rsidRDefault="00D00B7F" w:rsidP="00D00B7F">
            <w:pPr>
              <w:spacing w:line="360" w:lineRule="auto"/>
              <w:ind w:right="35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105.638</w:t>
            </w:r>
          </w:p>
        </w:tc>
      </w:tr>
      <w:tr w:rsidR="00D00B7F" w:rsidRPr="00B86AAE" w14:paraId="06E6932D" w14:textId="77777777" w:rsidTr="00EA3CAE">
        <w:tc>
          <w:tcPr>
            <w:tcW w:w="985" w:type="dxa"/>
          </w:tcPr>
          <w:p w14:paraId="25262381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60" w:type="dxa"/>
          </w:tcPr>
          <w:p w14:paraId="432CD764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</w:t>
            </w:r>
          </w:p>
        </w:tc>
        <w:tc>
          <w:tcPr>
            <w:tcW w:w="1890" w:type="dxa"/>
          </w:tcPr>
          <w:p w14:paraId="2A4FF4C4" w14:textId="77777777" w:rsidR="00D00B7F" w:rsidRPr="00B86AAE" w:rsidRDefault="00D00B7F" w:rsidP="00D00B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1691 ± 84</w:t>
            </w:r>
          </w:p>
        </w:tc>
        <w:tc>
          <w:tcPr>
            <w:tcW w:w="2478" w:type="dxa"/>
          </w:tcPr>
          <w:p w14:paraId="586DCA16" w14:textId="77777777" w:rsidR="00D00B7F" w:rsidRPr="00B86AAE" w:rsidRDefault="00D00B7F" w:rsidP="00D00B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1636.041 ± 89.144</w:t>
            </w:r>
          </w:p>
        </w:tc>
        <w:tc>
          <w:tcPr>
            <w:tcW w:w="1503" w:type="dxa"/>
          </w:tcPr>
          <w:p w14:paraId="06EE8164" w14:textId="77777777" w:rsidR="00D00B7F" w:rsidRPr="00B86AAE" w:rsidRDefault="00D00B7F" w:rsidP="00D00B7F">
            <w:pPr>
              <w:spacing w:line="360" w:lineRule="auto"/>
              <w:ind w:right="35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96.750</w:t>
            </w:r>
          </w:p>
        </w:tc>
      </w:tr>
      <w:tr w:rsidR="00D00B7F" w:rsidRPr="00B86AAE" w14:paraId="57A7F57E" w14:textId="77777777" w:rsidTr="00EA3CAE">
        <w:tc>
          <w:tcPr>
            <w:tcW w:w="985" w:type="dxa"/>
          </w:tcPr>
          <w:p w14:paraId="56A8E184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60" w:type="dxa"/>
          </w:tcPr>
          <w:p w14:paraId="27E05953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n</w:t>
            </w:r>
          </w:p>
        </w:tc>
        <w:tc>
          <w:tcPr>
            <w:tcW w:w="1890" w:type="dxa"/>
          </w:tcPr>
          <w:p w14:paraId="64CF8CDB" w14:textId="77777777" w:rsidR="00D00B7F" w:rsidRPr="00B86AAE" w:rsidRDefault="00D00B7F" w:rsidP="00D00B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1742 ± 82</w:t>
            </w:r>
          </w:p>
        </w:tc>
        <w:tc>
          <w:tcPr>
            <w:tcW w:w="2478" w:type="dxa"/>
          </w:tcPr>
          <w:p w14:paraId="095BA73F" w14:textId="77777777" w:rsidR="00D00B7F" w:rsidRPr="00B86AAE" w:rsidRDefault="00D00B7F" w:rsidP="00D00B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1738.928 ± 85.630</w:t>
            </w:r>
          </w:p>
        </w:tc>
        <w:tc>
          <w:tcPr>
            <w:tcW w:w="1503" w:type="dxa"/>
          </w:tcPr>
          <w:p w14:paraId="1C2BCEC4" w14:textId="77777777" w:rsidR="00D00B7F" w:rsidRPr="00B86AAE" w:rsidRDefault="00D00B7F" w:rsidP="00D00B7F">
            <w:pPr>
              <w:spacing w:line="360" w:lineRule="auto"/>
              <w:ind w:right="35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99.824</w:t>
            </w:r>
          </w:p>
        </w:tc>
      </w:tr>
      <w:tr w:rsidR="00D00B7F" w:rsidRPr="00B86AAE" w14:paraId="69887BA6" w14:textId="77777777" w:rsidTr="00EA3CAE">
        <w:tc>
          <w:tcPr>
            <w:tcW w:w="985" w:type="dxa"/>
          </w:tcPr>
          <w:p w14:paraId="6181B6C4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60" w:type="dxa"/>
          </w:tcPr>
          <w:p w14:paraId="484D6ECB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</w:t>
            </w:r>
          </w:p>
        </w:tc>
        <w:tc>
          <w:tcPr>
            <w:tcW w:w="1890" w:type="dxa"/>
          </w:tcPr>
          <w:p w14:paraId="5DA049AC" w14:textId="77777777" w:rsidR="00D00B7F" w:rsidRPr="00B86AAE" w:rsidRDefault="00D00B7F" w:rsidP="00D00B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2478" w:type="dxa"/>
          </w:tcPr>
          <w:p w14:paraId="693722D9" w14:textId="77777777" w:rsidR="00D00B7F" w:rsidRPr="00B86AAE" w:rsidRDefault="00D00B7F" w:rsidP="00D00B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0.456 ± 0.005</w:t>
            </w:r>
          </w:p>
        </w:tc>
        <w:tc>
          <w:tcPr>
            <w:tcW w:w="1503" w:type="dxa"/>
          </w:tcPr>
          <w:p w14:paraId="0340D719" w14:textId="77777777" w:rsidR="00D00B7F" w:rsidRPr="00B86AAE" w:rsidRDefault="00D00B7F" w:rsidP="00D00B7F">
            <w:pPr>
              <w:spacing w:line="360" w:lineRule="auto"/>
              <w:ind w:right="35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97.051</w:t>
            </w:r>
          </w:p>
        </w:tc>
      </w:tr>
      <w:tr w:rsidR="00D00B7F" w:rsidRPr="00B86AAE" w14:paraId="76FAEC93" w14:textId="77777777" w:rsidTr="00EA3CAE">
        <w:tc>
          <w:tcPr>
            <w:tcW w:w="985" w:type="dxa"/>
          </w:tcPr>
          <w:p w14:paraId="33FC7789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60" w:type="dxa"/>
          </w:tcPr>
          <w:p w14:paraId="77828048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890" w:type="dxa"/>
          </w:tcPr>
          <w:p w14:paraId="64804F3A" w14:textId="77777777" w:rsidR="00D00B7F" w:rsidRPr="00B86AAE" w:rsidRDefault="00D00B7F" w:rsidP="00D00B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107 ± 7</w:t>
            </w:r>
          </w:p>
        </w:tc>
        <w:tc>
          <w:tcPr>
            <w:tcW w:w="2478" w:type="dxa"/>
          </w:tcPr>
          <w:p w14:paraId="296C54B0" w14:textId="77777777" w:rsidR="00D00B7F" w:rsidRPr="00B86AAE" w:rsidRDefault="00D00B7F" w:rsidP="00D00B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107.237 ± 5.311</w:t>
            </w:r>
          </w:p>
        </w:tc>
        <w:tc>
          <w:tcPr>
            <w:tcW w:w="1503" w:type="dxa"/>
          </w:tcPr>
          <w:p w14:paraId="3BF9BE00" w14:textId="77777777" w:rsidR="00D00B7F" w:rsidRPr="00B86AAE" w:rsidRDefault="00D00B7F" w:rsidP="00D00B7F">
            <w:pPr>
              <w:spacing w:line="360" w:lineRule="auto"/>
              <w:ind w:right="35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221</w:t>
            </w:r>
          </w:p>
        </w:tc>
      </w:tr>
      <w:tr w:rsidR="00D00B7F" w:rsidRPr="00B86AAE" w14:paraId="7AAF0E5E" w14:textId="77777777" w:rsidTr="00EA3CAE">
        <w:tc>
          <w:tcPr>
            <w:tcW w:w="985" w:type="dxa"/>
          </w:tcPr>
          <w:p w14:paraId="1352B6CC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60" w:type="dxa"/>
          </w:tcPr>
          <w:p w14:paraId="673B5918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</w:t>
            </w:r>
          </w:p>
        </w:tc>
        <w:tc>
          <w:tcPr>
            <w:tcW w:w="1890" w:type="dxa"/>
          </w:tcPr>
          <w:p w14:paraId="6AD5D544" w14:textId="77777777" w:rsidR="00D00B7F" w:rsidRPr="00B86AAE" w:rsidRDefault="00D00B7F" w:rsidP="00D00B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478" w:type="dxa"/>
          </w:tcPr>
          <w:p w14:paraId="286392F5" w14:textId="77777777" w:rsidR="00D00B7F" w:rsidRPr="00B86AAE" w:rsidRDefault="00D00B7F" w:rsidP="00D00B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0.155 ± 0.018</w:t>
            </w:r>
          </w:p>
        </w:tc>
        <w:tc>
          <w:tcPr>
            <w:tcW w:w="1503" w:type="dxa"/>
          </w:tcPr>
          <w:p w14:paraId="0F098139" w14:textId="77777777" w:rsidR="00D00B7F" w:rsidRPr="00B86AAE" w:rsidRDefault="00D00B7F" w:rsidP="00D00B7F">
            <w:pPr>
              <w:spacing w:line="360" w:lineRule="auto"/>
              <w:ind w:right="35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96.731</w:t>
            </w:r>
          </w:p>
        </w:tc>
      </w:tr>
      <w:tr w:rsidR="00D00B7F" w:rsidRPr="00B86AAE" w14:paraId="2CC21072" w14:textId="77777777" w:rsidTr="00EA3CAE">
        <w:tc>
          <w:tcPr>
            <w:tcW w:w="985" w:type="dxa"/>
          </w:tcPr>
          <w:p w14:paraId="28C721DD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60" w:type="dxa"/>
          </w:tcPr>
          <w:p w14:paraId="7A6ADC8B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</w:t>
            </w:r>
          </w:p>
        </w:tc>
        <w:tc>
          <w:tcPr>
            <w:tcW w:w="1890" w:type="dxa"/>
          </w:tcPr>
          <w:p w14:paraId="709BC8B7" w14:textId="77777777" w:rsidR="00D00B7F" w:rsidRPr="00B86AAE" w:rsidRDefault="00D00B7F" w:rsidP="00D00B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2478" w:type="dxa"/>
          </w:tcPr>
          <w:p w14:paraId="236FF703" w14:textId="77777777" w:rsidR="00D00B7F" w:rsidRPr="00B86AAE" w:rsidRDefault="00D00B7F" w:rsidP="00D00B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0.129 ± 0.067</w:t>
            </w:r>
          </w:p>
        </w:tc>
        <w:tc>
          <w:tcPr>
            <w:tcW w:w="1503" w:type="dxa"/>
          </w:tcPr>
          <w:p w14:paraId="19640289" w14:textId="77777777" w:rsidR="00D00B7F" w:rsidRPr="00B86AAE" w:rsidRDefault="00D00B7F" w:rsidP="00D00B7F">
            <w:pPr>
              <w:spacing w:line="360" w:lineRule="auto"/>
              <w:ind w:right="35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102.535</w:t>
            </w:r>
          </w:p>
        </w:tc>
      </w:tr>
      <w:tr w:rsidR="00D00B7F" w:rsidRPr="00B86AAE" w14:paraId="462EBA78" w14:textId="77777777" w:rsidTr="00EA3CAE">
        <w:tc>
          <w:tcPr>
            <w:tcW w:w="985" w:type="dxa"/>
          </w:tcPr>
          <w:p w14:paraId="2BFDB49D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60" w:type="dxa"/>
          </w:tcPr>
          <w:p w14:paraId="3F06C4A6" w14:textId="77777777" w:rsidR="00D00B7F" w:rsidRPr="00B86AAE" w:rsidRDefault="00D00B7F" w:rsidP="00EA3CA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b</w:t>
            </w:r>
          </w:p>
        </w:tc>
        <w:tc>
          <w:tcPr>
            <w:tcW w:w="1890" w:type="dxa"/>
          </w:tcPr>
          <w:p w14:paraId="01B2F770" w14:textId="77777777" w:rsidR="00D00B7F" w:rsidRPr="00B86AAE" w:rsidRDefault="00D00B7F" w:rsidP="00D00B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2478" w:type="dxa"/>
          </w:tcPr>
          <w:p w14:paraId="49CB4314" w14:textId="77777777" w:rsidR="00D00B7F" w:rsidRPr="00B86AAE" w:rsidRDefault="00D00B7F" w:rsidP="00D00B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1.056 ± 0.061</w:t>
            </w:r>
          </w:p>
        </w:tc>
        <w:tc>
          <w:tcPr>
            <w:tcW w:w="1503" w:type="dxa"/>
          </w:tcPr>
          <w:p w14:paraId="15D9235F" w14:textId="77777777" w:rsidR="00D00B7F" w:rsidRPr="00B86AAE" w:rsidRDefault="00D00B7F" w:rsidP="00D00B7F">
            <w:pPr>
              <w:spacing w:line="360" w:lineRule="auto"/>
              <w:ind w:right="35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103.514</w:t>
            </w:r>
          </w:p>
        </w:tc>
      </w:tr>
    </w:tbl>
    <w:p w14:paraId="09B467F6" w14:textId="77777777" w:rsidR="00D00B7F" w:rsidRPr="00B86AAE" w:rsidRDefault="00D00B7F" w:rsidP="00D00B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904FE17" w14:textId="77777777" w:rsidR="00D00B7F" w:rsidRPr="00B86AAE" w:rsidRDefault="00D00B7F" w:rsidP="00D00B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D00B7F" w:rsidRPr="00B86AAE" w:rsidSect="009304EE">
          <w:pgSz w:w="11906" w:h="16838"/>
          <w:pgMar w:top="1440" w:right="2186" w:bottom="1440" w:left="1440" w:header="708" w:footer="708" w:gutter="0"/>
          <w:cols w:space="708"/>
          <w:docGrid w:linePitch="360"/>
        </w:sectPr>
      </w:pPr>
    </w:p>
    <w:p w14:paraId="7F949B42" w14:textId="1F07206D" w:rsidR="00D00B7F" w:rsidRPr="00B86AAE" w:rsidRDefault="00236D82" w:rsidP="00D00B7F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86AAE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Pr="00B86AA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 </w:t>
      </w:r>
      <w:r w:rsidR="00AC00B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="00980F91" w:rsidRPr="00B86AA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D00B7F" w:rsidRPr="00B86A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idity of the proposed method in two different concentration levels.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625"/>
        <w:gridCol w:w="1170"/>
        <w:gridCol w:w="1886"/>
        <w:gridCol w:w="2410"/>
        <w:gridCol w:w="1417"/>
        <w:gridCol w:w="1559"/>
      </w:tblGrid>
      <w:tr w:rsidR="00D00B7F" w:rsidRPr="00B86AAE" w14:paraId="2EFE1410" w14:textId="77777777" w:rsidTr="00D00B7F">
        <w:tc>
          <w:tcPr>
            <w:tcW w:w="625" w:type="dxa"/>
            <w:vMerge w:val="restart"/>
          </w:tcPr>
          <w:p w14:paraId="03152A31" w14:textId="77777777" w:rsidR="00D00B7F" w:rsidRPr="00B86AAE" w:rsidRDefault="00D00B7F" w:rsidP="00D00B7F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b/>
                <w:sz w:val="24"/>
                <w:szCs w:val="24"/>
              </w:rPr>
              <w:t>S. No.</w:t>
            </w:r>
          </w:p>
        </w:tc>
        <w:tc>
          <w:tcPr>
            <w:tcW w:w="1170" w:type="dxa"/>
            <w:vMerge w:val="restart"/>
          </w:tcPr>
          <w:p w14:paraId="5E004CFA" w14:textId="77777777" w:rsidR="00D00B7F" w:rsidRPr="00B86AAE" w:rsidRDefault="00D00B7F" w:rsidP="00D00B7F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b/>
                <w:sz w:val="24"/>
                <w:szCs w:val="24"/>
              </w:rPr>
              <w:t>Elements</w:t>
            </w:r>
          </w:p>
        </w:tc>
        <w:tc>
          <w:tcPr>
            <w:tcW w:w="7272" w:type="dxa"/>
            <w:gridSpan w:val="4"/>
          </w:tcPr>
          <w:p w14:paraId="4C95EEFC" w14:textId="77777777" w:rsidR="00D00B7F" w:rsidRPr="00B86AAE" w:rsidRDefault="00D00B7F" w:rsidP="00D00B7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b/>
                <w:sz w:val="24"/>
                <w:szCs w:val="24"/>
              </w:rPr>
              <w:t>Serum samples</w:t>
            </w:r>
          </w:p>
        </w:tc>
      </w:tr>
      <w:tr w:rsidR="00D00B7F" w:rsidRPr="00B86AAE" w14:paraId="28EEA42B" w14:textId="77777777" w:rsidTr="00D00B7F">
        <w:tc>
          <w:tcPr>
            <w:tcW w:w="625" w:type="dxa"/>
            <w:vMerge/>
          </w:tcPr>
          <w:p w14:paraId="64546D79" w14:textId="77777777" w:rsidR="00D00B7F" w:rsidRPr="00B86AAE" w:rsidRDefault="00D00B7F" w:rsidP="00D00B7F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vMerge/>
          </w:tcPr>
          <w:p w14:paraId="15F895A0" w14:textId="77777777" w:rsidR="00D00B7F" w:rsidRPr="00B86AAE" w:rsidRDefault="00D00B7F" w:rsidP="00D00B7F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86" w:type="dxa"/>
          </w:tcPr>
          <w:p w14:paraId="7C90C65B" w14:textId="77777777" w:rsidR="00D00B7F" w:rsidRPr="00B86AAE" w:rsidRDefault="00D00B7F" w:rsidP="00EC2F1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b/>
                <w:sz w:val="24"/>
                <w:szCs w:val="24"/>
              </w:rPr>
              <w:t>Concentrations C</w:t>
            </w:r>
            <w:r w:rsidRPr="00B86AA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E</w:t>
            </w:r>
            <w:r w:rsidRPr="00B86A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µg L</w:t>
            </w:r>
            <w:r w:rsidRPr="00B86AA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B86AA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  <w:p w14:paraId="591689D7" w14:textId="77777777" w:rsidR="00D00B7F" w:rsidRPr="00B86AAE" w:rsidRDefault="00D00B7F" w:rsidP="00EC2F1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</w:tcPr>
          <w:p w14:paraId="50B2F5D0" w14:textId="77777777" w:rsidR="00D00B7F" w:rsidRPr="00B86AAE" w:rsidRDefault="00D00B7F" w:rsidP="00EC2F1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b/>
                <w:sz w:val="24"/>
                <w:szCs w:val="24"/>
              </w:rPr>
              <w:t>Calculated concentrations</w:t>
            </w:r>
          </w:p>
          <w:p w14:paraId="7C8D1E4D" w14:textId="77777777" w:rsidR="00D00B7F" w:rsidRPr="00B86AAE" w:rsidRDefault="00D00B7F" w:rsidP="00EC2F1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B86AA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M</w:t>
            </w:r>
            <w:r w:rsidRPr="00B86A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µg L</w:t>
            </w:r>
            <w:r w:rsidRPr="00B86AA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B86AA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4CD065D6" w14:textId="77777777" w:rsidR="00D00B7F" w:rsidRPr="00B86AAE" w:rsidRDefault="00D00B7F" w:rsidP="00EC2F1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b/>
                <w:sz w:val="24"/>
                <w:szCs w:val="24"/>
              </w:rPr>
              <w:t>Precision (% RSD)</w:t>
            </w:r>
          </w:p>
        </w:tc>
        <w:tc>
          <w:tcPr>
            <w:tcW w:w="1559" w:type="dxa"/>
          </w:tcPr>
          <w:p w14:paraId="71DF91F0" w14:textId="77777777" w:rsidR="00D00B7F" w:rsidRPr="00B86AAE" w:rsidRDefault="00D00B7F" w:rsidP="00EC2F1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b/>
                <w:sz w:val="24"/>
                <w:szCs w:val="24"/>
              </w:rPr>
              <w:t>% Recovery</w:t>
            </w:r>
          </w:p>
        </w:tc>
      </w:tr>
      <w:tr w:rsidR="00D00B7F" w:rsidRPr="00B86AAE" w14:paraId="325BCF0B" w14:textId="77777777" w:rsidTr="00D00B7F">
        <w:tc>
          <w:tcPr>
            <w:tcW w:w="625" w:type="dxa"/>
          </w:tcPr>
          <w:p w14:paraId="661CC263" w14:textId="77777777" w:rsidR="00D00B7F" w:rsidRPr="00B86AAE" w:rsidRDefault="00D00B7F" w:rsidP="00D00B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14:paraId="785A35B7" w14:textId="77777777" w:rsidR="00D00B7F" w:rsidRPr="00B86AAE" w:rsidRDefault="00D00B7F" w:rsidP="00D00B7F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 Li </w:t>
            </w:r>
          </w:p>
        </w:tc>
        <w:tc>
          <w:tcPr>
            <w:tcW w:w="1886" w:type="dxa"/>
          </w:tcPr>
          <w:p w14:paraId="37CBA0F2" w14:textId="77777777" w:rsidR="00D00B7F" w:rsidRPr="00B86AAE" w:rsidRDefault="00D00B7F" w:rsidP="00EC2F1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410" w:type="dxa"/>
          </w:tcPr>
          <w:p w14:paraId="19EA3A4F" w14:textId="77777777" w:rsidR="00D00B7F" w:rsidRPr="00B86AAE" w:rsidRDefault="00D00B7F" w:rsidP="00EC2F15">
            <w:pPr>
              <w:spacing w:line="276" w:lineRule="auto"/>
              <w:ind w:right="74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820</w:t>
            </w:r>
          </w:p>
        </w:tc>
        <w:tc>
          <w:tcPr>
            <w:tcW w:w="1417" w:type="dxa"/>
          </w:tcPr>
          <w:p w14:paraId="49CBACBC" w14:textId="77777777" w:rsidR="00D00B7F" w:rsidRPr="00B86AAE" w:rsidRDefault="00D00B7F" w:rsidP="00EC2F15">
            <w:pPr>
              <w:spacing w:line="276" w:lineRule="auto"/>
              <w:ind w:right="31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80</w:t>
            </w:r>
          </w:p>
        </w:tc>
        <w:tc>
          <w:tcPr>
            <w:tcW w:w="1559" w:type="dxa"/>
          </w:tcPr>
          <w:p w14:paraId="25AE7F71" w14:textId="77777777" w:rsidR="00D00B7F" w:rsidRPr="00B86AAE" w:rsidRDefault="00D00B7F" w:rsidP="00EC2F15">
            <w:pPr>
              <w:spacing w:line="276" w:lineRule="auto"/>
              <w:ind w:right="31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047</w:t>
            </w:r>
          </w:p>
        </w:tc>
      </w:tr>
      <w:tr w:rsidR="00D00B7F" w:rsidRPr="00B86AAE" w14:paraId="6CB2D3B6" w14:textId="77777777" w:rsidTr="00D00B7F">
        <w:tc>
          <w:tcPr>
            <w:tcW w:w="625" w:type="dxa"/>
          </w:tcPr>
          <w:p w14:paraId="0722AD4B" w14:textId="77777777" w:rsidR="00D00B7F" w:rsidRPr="00B86AAE" w:rsidRDefault="00D00B7F" w:rsidP="00D00B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85ED6FC" w14:textId="77777777" w:rsidR="00D00B7F" w:rsidRPr="00B86AAE" w:rsidRDefault="00D00B7F" w:rsidP="00D00B7F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6" w:type="dxa"/>
          </w:tcPr>
          <w:p w14:paraId="496A58FD" w14:textId="77777777" w:rsidR="00D00B7F" w:rsidRPr="00B86AAE" w:rsidRDefault="00D00B7F" w:rsidP="00EC2F1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410" w:type="dxa"/>
          </w:tcPr>
          <w:p w14:paraId="0FE4BAC7" w14:textId="77777777" w:rsidR="00D00B7F" w:rsidRPr="00B86AAE" w:rsidRDefault="00D00B7F" w:rsidP="00EC2F15">
            <w:pPr>
              <w:spacing w:line="276" w:lineRule="auto"/>
              <w:ind w:right="74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.932</w:t>
            </w:r>
          </w:p>
        </w:tc>
        <w:tc>
          <w:tcPr>
            <w:tcW w:w="1417" w:type="dxa"/>
          </w:tcPr>
          <w:p w14:paraId="54DE281A" w14:textId="77777777" w:rsidR="00D00B7F" w:rsidRPr="00B86AAE" w:rsidRDefault="00D00B7F" w:rsidP="00EC2F15">
            <w:pPr>
              <w:spacing w:line="276" w:lineRule="auto"/>
              <w:ind w:right="31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8</w:t>
            </w:r>
          </w:p>
        </w:tc>
        <w:tc>
          <w:tcPr>
            <w:tcW w:w="1559" w:type="dxa"/>
          </w:tcPr>
          <w:p w14:paraId="69B5560B" w14:textId="77777777" w:rsidR="00D00B7F" w:rsidRPr="00B86AAE" w:rsidRDefault="00D00B7F" w:rsidP="00EC2F15">
            <w:pPr>
              <w:spacing w:line="276" w:lineRule="auto"/>
              <w:ind w:right="31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.135</w:t>
            </w:r>
          </w:p>
        </w:tc>
      </w:tr>
      <w:tr w:rsidR="00D00B7F" w:rsidRPr="00B86AAE" w14:paraId="4CDC8D52" w14:textId="77777777" w:rsidTr="00D00B7F">
        <w:tc>
          <w:tcPr>
            <w:tcW w:w="625" w:type="dxa"/>
          </w:tcPr>
          <w:p w14:paraId="2370E6A7" w14:textId="77777777" w:rsidR="00D00B7F" w:rsidRPr="00B86AAE" w:rsidRDefault="00D00B7F" w:rsidP="00D00B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14:paraId="3D4D601F" w14:textId="77777777" w:rsidR="00D00B7F" w:rsidRPr="00B86AAE" w:rsidRDefault="00D00B7F" w:rsidP="00D00B7F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Mg</w:t>
            </w:r>
          </w:p>
        </w:tc>
        <w:tc>
          <w:tcPr>
            <w:tcW w:w="1886" w:type="dxa"/>
          </w:tcPr>
          <w:p w14:paraId="5C6D5BBA" w14:textId="77777777" w:rsidR="00D00B7F" w:rsidRPr="00B86AAE" w:rsidRDefault="00D00B7F" w:rsidP="00EC2F1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410" w:type="dxa"/>
          </w:tcPr>
          <w:p w14:paraId="6A64DFEF" w14:textId="77777777" w:rsidR="00D00B7F" w:rsidRPr="00B86AAE" w:rsidRDefault="00D00B7F" w:rsidP="00EC2F15">
            <w:pPr>
              <w:spacing w:line="276" w:lineRule="auto"/>
              <w:ind w:right="74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2.167</w:t>
            </w:r>
          </w:p>
        </w:tc>
        <w:tc>
          <w:tcPr>
            <w:tcW w:w="1417" w:type="dxa"/>
          </w:tcPr>
          <w:p w14:paraId="3AEFCD35" w14:textId="77777777" w:rsidR="00D00B7F" w:rsidRPr="00B86AAE" w:rsidRDefault="00D00B7F" w:rsidP="00EC2F15">
            <w:pPr>
              <w:spacing w:line="276" w:lineRule="auto"/>
              <w:ind w:right="31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6</w:t>
            </w:r>
          </w:p>
        </w:tc>
        <w:tc>
          <w:tcPr>
            <w:tcW w:w="1559" w:type="dxa"/>
          </w:tcPr>
          <w:p w14:paraId="1CA04DFC" w14:textId="77777777" w:rsidR="00D00B7F" w:rsidRPr="00B86AAE" w:rsidRDefault="00D00B7F" w:rsidP="00EC2F15">
            <w:pPr>
              <w:spacing w:line="276" w:lineRule="auto"/>
              <w:ind w:right="31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560</w:t>
            </w:r>
          </w:p>
        </w:tc>
      </w:tr>
      <w:tr w:rsidR="00D00B7F" w:rsidRPr="00B86AAE" w14:paraId="4C8854D5" w14:textId="77777777" w:rsidTr="00D00B7F">
        <w:tc>
          <w:tcPr>
            <w:tcW w:w="625" w:type="dxa"/>
          </w:tcPr>
          <w:p w14:paraId="44265549" w14:textId="77777777" w:rsidR="00D00B7F" w:rsidRPr="00B86AAE" w:rsidRDefault="00D00B7F" w:rsidP="00D00B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DA2AAD6" w14:textId="77777777" w:rsidR="00D00B7F" w:rsidRPr="00B86AAE" w:rsidRDefault="00D00B7F" w:rsidP="00D00B7F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6" w:type="dxa"/>
          </w:tcPr>
          <w:p w14:paraId="34809B00" w14:textId="77777777" w:rsidR="00D00B7F" w:rsidRPr="00B86AAE" w:rsidRDefault="00D00B7F" w:rsidP="00EC2F1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410" w:type="dxa"/>
          </w:tcPr>
          <w:p w14:paraId="44C71EE0" w14:textId="77777777" w:rsidR="00D00B7F" w:rsidRPr="00B86AAE" w:rsidRDefault="00D00B7F" w:rsidP="00EC2F15">
            <w:pPr>
              <w:spacing w:line="276" w:lineRule="auto"/>
              <w:ind w:right="74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4.187</w:t>
            </w:r>
          </w:p>
        </w:tc>
        <w:tc>
          <w:tcPr>
            <w:tcW w:w="1417" w:type="dxa"/>
          </w:tcPr>
          <w:p w14:paraId="25F842FB" w14:textId="77777777" w:rsidR="00D00B7F" w:rsidRPr="00B86AAE" w:rsidRDefault="00D00B7F" w:rsidP="00EC2F15">
            <w:pPr>
              <w:spacing w:line="276" w:lineRule="auto"/>
              <w:ind w:right="31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6</w:t>
            </w:r>
          </w:p>
        </w:tc>
        <w:tc>
          <w:tcPr>
            <w:tcW w:w="1559" w:type="dxa"/>
          </w:tcPr>
          <w:p w14:paraId="402E5539" w14:textId="77777777" w:rsidR="00D00B7F" w:rsidRPr="00B86AAE" w:rsidRDefault="00D00B7F" w:rsidP="00EC2F15">
            <w:pPr>
              <w:spacing w:line="276" w:lineRule="auto"/>
              <w:ind w:right="31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00</w:t>
            </w:r>
          </w:p>
        </w:tc>
      </w:tr>
      <w:tr w:rsidR="00D00B7F" w:rsidRPr="00B86AAE" w14:paraId="3111E234" w14:textId="77777777" w:rsidTr="00D00B7F">
        <w:tc>
          <w:tcPr>
            <w:tcW w:w="625" w:type="dxa"/>
          </w:tcPr>
          <w:p w14:paraId="252B4327" w14:textId="77777777" w:rsidR="00D00B7F" w:rsidRPr="00B86AAE" w:rsidRDefault="00D00B7F" w:rsidP="00D00B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</w:tcPr>
          <w:p w14:paraId="07BBE57F" w14:textId="77777777" w:rsidR="00D00B7F" w:rsidRPr="00B86AAE" w:rsidRDefault="00D00B7F" w:rsidP="00D00B7F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 Al</w:t>
            </w:r>
          </w:p>
        </w:tc>
        <w:tc>
          <w:tcPr>
            <w:tcW w:w="1886" w:type="dxa"/>
          </w:tcPr>
          <w:p w14:paraId="4E5FE0B3" w14:textId="77777777" w:rsidR="00D00B7F" w:rsidRPr="00B86AAE" w:rsidRDefault="00D00B7F" w:rsidP="00EC2F1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410" w:type="dxa"/>
          </w:tcPr>
          <w:p w14:paraId="4F3C0945" w14:textId="77777777" w:rsidR="00D00B7F" w:rsidRPr="00B86AAE" w:rsidRDefault="00D00B7F" w:rsidP="00EC2F15">
            <w:pPr>
              <w:spacing w:line="276" w:lineRule="auto"/>
              <w:ind w:right="74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.055</w:t>
            </w:r>
          </w:p>
        </w:tc>
        <w:tc>
          <w:tcPr>
            <w:tcW w:w="1417" w:type="dxa"/>
          </w:tcPr>
          <w:p w14:paraId="4D3C7887" w14:textId="77777777" w:rsidR="00D00B7F" w:rsidRPr="00B86AAE" w:rsidRDefault="00D00B7F" w:rsidP="00EC2F15">
            <w:pPr>
              <w:spacing w:line="276" w:lineRule="auto"/>
              <w:ind w:right="31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1559" w:type="dxa"/>
          </w:tcPr>
          <w:p w14:paraId="23E8B26E" w14:textId="77777777" w:rsidR="00D00B7F" w:rsidRPr="00B86AAE" w:rsidRDefault="00D00B7F" w:rsidP="00EC2F15">
            <w:pPr>
              <w:spacing w:line="276" w:lineRule="auto"/>
              <w:ind w:right="31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069</w:t>
            </w:r>
          </w:p>
        </w:tc>
      </w:tr>
      <w:tr w:rsidR="00D00B7F" w:rsidRPr="00B86AAE" w14:paraId="58AA9B98" w14:textId="77777777" w:rsidTr="00D00B7F">
        <w:tc>
          <w:tcPr>
            <w:tcW w:w="625" w:type="dxa"/>
          </w:tcPr>
          <w:p w14:paraId="161FC03B" w14:textId="77777777" w:rsidR="00D00B7F" w:rsidRPr="00B86AAE" w:rsidRDefault="00D00B7F" w:rsidP="00D00B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B1E5B05" w14:textId="77777777" w:rsidR="00D00B7F" w:rsidRPr="00B86AAE" w:rsidRDefault="00D00B7F" w:rsidP="00D00B7F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6" w:type="dxa"/>
          </w:tcPr>
          <w:p w14:paraId="3696A283" w14:textId="77777777" w:rsidR="00D00B7F" w:rsidRPr="00B86AAE" w:rsidRDefault="00D00B7F" w:rsidP="00EC2F1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410" w:type="dxa"/>
          </w:tcPr>
          <w:p w14:paraId="4BE5514F" w14:textId="77777777" w:rsidR="00D00B7F" w:rsidRPr="00B86AAE" w:rsidRDefault="00D00B7F" w:rsidP="00EC2F15">
            <w:pPr>
              <w:spacing w:line="276" w:lineRule="auto"/>
              <w:ind w:right="74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4.814</w:t>
            </w:r>
          </w:p>
        </w:tc>
        <w:tc>
          <w:tcPr>
            <w:tcW w:w="1417" w:type="dxa"/>
          </w:tcPr>
          <w:p w14:paraId="376D15BF" w14:textId="77777777" w:rsidR="00D00B7F" w:rsidRPr="00B86AAE" w:rsidRDefault="00D00B7F" w:rsidP="00EC2F15">
            <w:pPr>
              <w:spacing w:line="276" w:lineRule="auto"/>
              <w:ind w:right="31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28</w:t>
            </w:r>
          </w:p>
        </w:tc>
        <w:tc>
          <w:tcPr>
            <w:tcW w:w="1559" w:type="dxa"/>
          </w:tcPr>
          <w:p w14:paraId="6EE81641" w14:textId="77777777" w:rsidR="00D00B7F" w:rsidRPr="00B86AAE" w:rsidRDefault="00D00B7F" w:rsidP="00EC2F15">
            <w:pPr>
              <w:spacing w:line="276" w:lineRule="auto"/>
              <w:ind w:right="31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.793</w:t>
            </w:r>
          </w:p>
        </w:tc>
      </w:tr>
      <w:tr w:rsidR="00D00B7F" w:rsidRPr="00B86AAE" w14:paraId="09BA1A04" w14:textId="77777777" w:rsidTr="00D00B7F">
        <w:tc>
          <w:tcPr>
            <w:tcW w:w="625" w:type="dxa"/>
          </w:tcPr>
          <w:p w14:paraId="24200A49" w14:textId="77777777" w:rsidR="00D00B7F" w:rsidRPr="00B86AAE" w:rsidRDefault="00D00B7F" w:rsidP="00D00B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</w:tcPr>
          <w:p w14:paraId="7C3753DB" w14:textId="77777777" w:rsidR="00D00B7F" w:rsidRPr="00B86AAE" w:rsidRDefault="00D00B7F" w:rsidP="00D00B7F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 Ca</w:t>
            </w:r>
          </w:p>
        </w:tc>
        <w:tc>
          <w:tcPr>
            <w:tcW w:w="1886" w:type="dxa"/>
          </w:tcPr>
          <w:p w14:paraId="7198E161" w14:textId="77777777" w:rsidR="00D00B7F" w:rsidRPr="00B86AAE" w:rsidRDefault="00D00B7F" w:rsidP="00EC2F1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410" w:type="dxa"/>
          </w:tcPr>
          <w:p w14:paraId="110B4AF1" w14:textId="77777777" w:rsidR="00D00B7F" w:rsidRPr="00B86AAE" w:rsidRDefault="00D00B7F" w:rsidP="00EC2F15">
            <w:pPr>
              <w:spacing w:line="276" w:lineRule="auto"/>
              <w:ind w:right="74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9.324</w:t>
            </w:r>
          </w:p>
        </w:tc>
        <w:tc>
          <w:tcPr>
            <w:tcW w:w="1417" w:type="dxa"/>
          </w:tcPr>
          <w:p w14:paraId="7946A709" w14:textId="77777777" w:rsidR="00D00B7F" w:rsidRPr="00B86AAE" w:rsidRDefault="00D00B7F" w:rsidP="00EC2F15">
            <w:pPr>
              <w:spacing w:line="276" w:lineRule="auto"/>
              <w:ind w:right="31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6</w:t>
            </w:r>
          </w:p>
        </w:tc>
        <w:tc>
          <w:tcPr>
            <w:tcW w:w="1559" w:type="dxa"/>
          </w:tcPr>
          <w:p w14:paraId="2682F9E9" w14:textId="77777777" w:rsidR="00D00B7F" w:rsidRPr="00B86AAE" w:rsidRDefault="00D00B7F" w:rsidP="00EC2F15">
            <w:pPr>
              <w:spacing w:line="276" w:lineRule="auto"/>
              <w:ind w:right="31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138</w:t>
            </w:r>
          </w:p>
        </w:tc>
      </w:tr>
      <w:tr w:rsidR="00D00B7F" w:rsidRPr="00B86AAE" w14:paraId="123C74E1" w14:textId="77777777" w:rsidTr="00D00B7F">
        <w:tc>
          <w:tcPr>
            <w:tcW w:w="625" w:type="dxa"/>
          </w:tcPr>
          <w:p w14:paraId="4384D209" w14:textId="77777777" w:rsidR="00D00B7F" w:rsidRPr="00B86AAE" w:rsidRDefault="00D00B7F" w:rsidP="00D00B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97A8127" w14:textId="77777777" w:rsidR="00D00B7F" w:rsidRPr="00B86AAE" w:rsidRDefault="00D00B7F" w:rsidP="00D00B7F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6" w:type="dxa"/>
          </w:tcPr>
          <w:p w14:paraId="4BB9A5DC" w14:textId="77777777" w:rsidR="00D00B7F" w:rsidRPr="00B86AAE" w:rsidRDefault="00D00B7F" w:rsidP="00EC2F1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410" w:type="dxa"/>
          </w:tcPr>
          <w:p w14:paraId="2C1CC9F5" w14:textId="77777777" w:rsidR="00D00B7F" w:rsidRPr="00B86AAE" w:rsidRDefault="00D00B7F" w:rsidP="00EC2F15">
            <w:pPr>
              <w:spacing w:line="276" w:lineRule="auto"/>
              <w:ind w:right="74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1.230</w:t>
            </w:r>
          </w:p>
        </w:tc>
        <w:tc>
          <w:tcPr>
            <w:tcW w:w="1417" w:type="dxa"/>
          </w:tcPr>
          <w:p w14:paraId="677C7818" w14:textId="77777777" w:rsidR="00D00B7F" w:rsidRPr="00B86AAE" w:rsidRDefault="00D00B7F" w:rsidP="00EC2F15">
            <w:pPr>
              <w:spacing w:line="276" w:lineRule="auto"/>
              <w:ind w:right="31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35</w:t>
            </w:r>
          </w:p>
        </w:tc>
        <w:tc>
          <w:tcPr>
            <w:tcW w:w="1559" w:type="dxa"/>
          </w:tcPr>
          <w:p w14:paraId="2D18247C" w14:textId="77777777" w:rsidR="00D00B7F" w:rsidRPr="00B86AAE" w:rsidRDefault="00D00B7F" w:rsidP="00EC2F15">
            <w:pPr>
              <w:spacing w:line="276" w:lineRule="auto"/>
              <w:ind w:right="31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475</w:t>
            </w:r>
          </w:p>
        </w:tc>
      </w:tr>
      <w:tr w:rsidR="00D00B7F" w:rsidRPr="00B86AAE" w14:paraId="7D57A667" w14:textId="77777777" w:rsidTr="00D00B7F">
        <w:tc>
          <w:tcPr>
            <w:tcW w:w="625" w:type="dxa"/>
          </w:tcPr>
          <w:p w14:paraId="345C8852" w14:textId="77777777" w:rsidR="00D00B7F" w:rsidRPr="00B86AAE" w:rsidRDefault="00D00B7F" w:rsidP="00D00B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</w:tcPr>
          <w:p w14:paraId="5CE68E8D" w14:textId="77777777" w:rsidR="00D00B7F" w:rsidRPr="00B86AAE" w:rsidRDefault="00D00B7F" w:rsidP="00D00B7F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2 Cr </w:t>
            </w:r>
          </w:p>
        </w:tc>
        <w:tc>
          <w:tcPr>
            <w:tcW w:w="1886" w:type="dxa"/>
          </w:tcPr>
          <w:p w14:paraId="13F78C1F" w14:textId="77777777" w:rsidR="00D00B7F" w:rsidRPr="00B86AAE" w:rsidRDefault="00D00B7F" w:rsidP="00EC2F1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410" w:type="dxa"/>
          </w:tcPr>
          <w:p w14:paraId="1AC72D06" w14:textId="77777777" w:rsidR="00D00B7F" w:rsidRPr="00B86AAE" w:rsidRDefault="00D00B7F" w:rsidP="00EC2F15">
            <w:pPr>
              <w:spacing w:line="276" w:lineRule="auto"/>
              <w:ind w:right="74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228</w:t>
            </w:r>
          </w:p>
        </w:tc>
        <w:tc>
          <w:tcPr>
            <w:tcW w:w="1417" w:type="dxa"/>
          </w:tcPr>
          <w:p w14:paraId="6616F5A7" w14:textId="77777777" w:rsidR="00D00B7F" w:rsidRPr="00B86AAE" w:rsidRDefault="00D00B7F" w:rsidP="00EC2F15">
            <w:pPr>
              <w:spacing w:line="276" w:lineRule="auto"/>
              <w:ind w:right="31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7</w:t>
            </w:r>
          </w:p>
        </w:tc>
        <w:tc>
          <w:tcPr>
            <w:tcW w:w="1559" w:type="dxa"/>
          </w:tcPr>
          <w:p w14:paraId="19DAE388" w14:textId="77777777" w:rsidR="00D00B7F" w:rsidRPr="00B86AAE" w:rsidRDefault="00D00B7F" w:rsidP="00EC2F15">
            <w:pPr>
              <w:spacing w:line="276" w:lineRule="auto"/>
              <w:ind w:right="31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634</w:t>
            </w:r>
          </w:p>
        </w:tc>
      </w:tr>
      <w:tr w:rsidR="00D00B7F" w:rsidRPr="00B86AAE" w14:paraId="14F683BA" w14:textId="77777777" w:rsidTr="00D00B7F">
        <w:tc>
          <w:tcPr>
            <w:tcW w:w="625" w:type="dxa"/>
          </w:tcPr>
          <w:p w14:paraId="2697C0FE" w14:textId="77777777" w:rsidR="00D00B7F" w:rsidRPr="00B86AAE" w:rsidRDefault="00D00B7F" w:rsidP="00D00B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6D3A89E" w14:textId="77777777" w:rsidR="00D00B7F" w:rsidRPr="00B86AAE" w:rsidRDefault="00D00B7F" w:rsidP="00D00B7F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6" w:type="dxa"/>
          </w:tcPr>
          <w:p w14:paraId="20F86ECC" w14:textId="77777777" w:rsidR="00D00B7F" w:rsidRPr="00B86AAE" w:rsidRDefault="00D00B7F" w:rsidP="00EC2F1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410" w:type="dxa"/>
          </w:tcPr>
          <w:p w14:paraId="75BF40D4" w14:textId="77777777" w:rsidR="00D00B7F" w:rsidRPr="00B86AAE" w:rsidRDefault="00D00B7F" w:rsidP="00EC2F15">
            <w:pPr>
              <w:spacing w:line="276" w:lineRule="auto"/>
              <w:ind w:right="74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.094</w:t>
            </w:r>
          </w:p>
        </w:tc>
        <w:tc>
          <w:tcPr>
            <w:tcW w:w="1417" w:type="dxa"/>
          </w:tcPr>
          <w:p w14:paraId="4526F21C" w14:textId="77777777" w:rsidR="00D00B7F" w:rsidRPr="00B86AAE" w:rsidRDefault="00D00B7F" w:rsidP="00EC2F15">
            <w:pPr>
              <w:spacing w:line="276" w:lineRule="auto"/>
              <w:ind w:right="31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5</w:t>
            </w:r>
          </w:p>
        </w:tc>
        <w:tc>
          <w:tcPr>
            <w:tcW w:w="1559" w:type="dxa"/>
          </w:tcPr>
          <w:p w14:paraId="022307FF" w14:textId="77777777" w:rsidR="00D00B7F" w:rsidRPr="00B86AAE" w:rsidRDefault="00D00B7F" w:rsidP="00EC2F15">
            <w:pPr>
              <w:spacing w:line="276" w:lineRule="auto"/>
              <w:ind w:right="31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582</w:t>
            </w:r>
          </w:p>
        </w:tc>
      </w:tr>
      <w:tr w:rsidR="00D00B7F" w:rsidRPr="00B86AAE" w14:paraId="535EB011" w14:textId="77777777" w:rsidTr="00D00B7F">
        <w:tc>
          <w:tcPr>
            <w:tcW w:w="625" w:type="dxa"/>
          </w:tcPr>
          <w:p w14:paraId="502831FD" w14:textId="77777777" w:rsidR="00D00B7F" w:rsidRPr="00B86AAE" w:rsidRDefault="00D00B7F" w:rsidP="00D00B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0" w:type="dxa"/>
          </w:tcPr>
          <w:p w14:paraId="3112A954" w14:textId="77777777" w:rsidR="00D00B7F" w:rsidRPr="00B86AAE" w:rsidRDefault="00D00B7F" w:rsidP="00D00B7F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 Mn</w:t>
            </w:r>
          </w:p>
        </w:tc>
        <w:tc>
          <w:tcPr>
            <w:tcW w:w="1886" w:type="dxa"/>
          </w:tcPr>
          <w:p w14:paraId="33F6BD01" w14:textId="77777777" w:rsidR="00D00B7F" w:rsidRPr="00B86AAE" w:rsidRDefault="00D00B7F" w:rsidP="00EC2F1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410" w:type="dxa"/>
          </w:tcPr>
          <w:p w14:paraId="1BBD9FC4" w14:textId="77777777" w:rsidR="00D00B7F" w:rsidRPr="00B86AAE" w:rsidRDefault="00D00B7F" w:rsidP="00EC2F15">
            <w:pPr>
              <w:spacing w:line="276" w:lineRule="auto"/>
              <w:ind w:right="74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349</w:t>
            </w:r>
          </w:p>
        </w:tc>
        <w:tc>
          <w:tcPr>
            <w:tcW w:w="1417" w:type="dxa"/>
          </w:tcPr>
          <w:p w14:paraId="54A6D1DB" w14:textId="77777777" w:rsidR="00D00B7F" w:rsidRPr="00B86AAE" w:rsidRDefault="00D00B7F" w:rsidP="00EC2F15">
            <w:pPr>
              <w:spacing w:line="276" w:lineRule="auto"/>
              <w:ind w:right="31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90</w:t>
            </w:r>
          </w:p>
        </w:tc>
        <w:tc>
          <w:tcPr>
            <w:tcW w:w="1559" w:type="dxa"/>
          </w:tcPr>
          <w:p w14:paraId="1ECDAC7B" w14:textId="77777777" w:rsidR="00D00B7F" w:rsidRPr="00B86AAE" w:rsidRDefault="00D00B7F" w:rsidP="00EC2F15">
            <w:pPr>
              <w:spacing w:line="276" w:lineRule="auto"/>
              <w:ind w:right="31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954</w:t>
            </w:r>
          </w:p>
        </w:tc>
      </w:tr>
      <w:tr w:rsidR="00D00B7F" w:rsidRPr="00B86AAE" w14:paraId="1CA43E65" w14:textId="77777777" w:rsidTr="00D00B7F">
        <w:tc>
          <w:tcPr>
            <w:tcW w:w="625" w:type="dxa"/>
          </w:tcPr>
          <w:p w14:paraId="72955DA8" w14:textId="77777777" w:rsidR="00D00B7F" w:rsidRPr="00B86AAE" w:rsidRDefault="00D00B7F" w:rsidP="00D00B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736DBEF" w14:textId="77777777" w:rsidR="00D00B7F" w:rsidRPr="00B86AAE" w:rsidRDefault="00D00B7F" w:rsidP="00D00B7F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6" w:type="dxa"/>
          </w:tcPr>
          <w:p w14:paraId="3EA03ADD" w14:textId="77777777" w:rsidR="00D00B7F" w:rsidRPr="00B86AAE" w:rsidRDefault="00D00B7F" w:rsidP="00EC2F1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410" w:type="dxa"/>
          </w:tcPr>
          <w:p w14:paraId="23FEFE5D" w14:textId="77777777" w:rsidR="00D00B7F" w:rsidRPr="00B86AAE" w:rsidRDefault="00D00B7F" w:rsidP="00EC2F15">
            <w:pPr>
              <w:spacing w:line="276" w:lineRule="auto"/>
              <w:ind w:right="74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.000</w:t>
            </w:r>
          </w:p>
        </w:tc>
        <w:tc>
          <w:tcPr>
            <w:tcW w:w="1417" w:type="dxa"/>
          </w:tcPr>
          <w:p w14:paraId="0870F39B" w14:textId="77777777" w:rsidR="00D00B7F" w:rsidRPr="00B86AAE" w:rsidRDefault="00D00B7F" w:rsidP="00EC2F15">
            <w:pPr>
              <w:spacing w:line="276" w:lineRule="auto"/>
              <w:ind w:right="31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2</w:t>
            </w:r>
          </w:p>
        </w:tc>
        <w:tc>
          <w:tcPr>
            <w:tcW w:w="1559" w:type="dxa"/>
          </w:tcPr>
          <w:p w14:paraId="703E2F29" w14:textId="77777777" w:rsidR="00D00B7F" w:rsidRPr="00B86AAE" w:rsidRDefault="00D00B7F" w:rsidP="00EC2F15">
            <w:pPr>
              <w:spacing w:line="276" w:lineRule="auto"/>
              <w:ind w:right="31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975</w:t>
            </w:r>
          </w:p>
        </w:tc>
      </w:tr>
      <w:tr w:rsidR="00D00B7F" w:rsidRPr="00B86AAE" w14:paraId="0A71FC28" w14:textId="77777777" w:rsidTr="00D00B7F">
        <w:tc>
          <w:tcPr>
            <w:tcW w:w="625" w:type="dxa"/>
          </w:tcPr>
          <w:p w14:paraId="63FA5DF7" w14:textId="77777777" w:rsidR="00D00B7F" w:rsidRPr="00B86AAE" w:rsidRDefault="00D00B7F" w:rsidP="00D00B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70" w:type="dxa"/>
          </w:tcPr>
          <w:p w14:paraId="16F3AC31" w14:textId="77777777" w:rsidR="00D00B7F" w:rsidRPr="00B86AAE" w:rsidRDefault="00D00B7F" w:rsidP="00D00B7F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 Fe</w:t>
            </w:r>
          </w:p>
        </w:tc>
        <w:tc>
          <w:tcPr>
            <w:tcW w:w="1886" w:type="dxa"/>
          </w:tcPr>
          <w:p w14:paraId="1D219704" w14:textId="77777777" w:rsidR="00D00B7F" w:rsidRPr="00B86AAE" w:rsidRDefault="00D00B7F" w:rsidP="00EC2F1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410" w:type="dxa"/>
          </w:tcPr>
          <w:p w14:paraId="2CAB254F" w14:textId="77777777" w:rsidR="00D00B7F" w:rsidRPr="00B86AAE" w:rsidRDefault="00D00B7F" w:rsidP="00EC2F15">
            <w:pPr>
              <w:spacing w:line="276" w:lineRule="auto"/>
              <w:ind w:right="74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.266</w:t>
            </w:r>
          </w:p>
        </w:tc>
        <w:tc>
          <w:tcPr>
            <w:tcW w:w="1417" w:type="dxa"/>
          </w:tcPr>
          <w:p w14:paraId="3CC30BA9" w14:textId="77777777" w:rsidR="00D00B7F" w:rsidRPr="00B86AAE" w:rsidRDefault="00D00B7F" w:rsidP="00EC2F15">
            <w:pPr>
              <w:spacing w:line="276" w:lineRule="auto"/>
              <w:ind w:right="31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4</w:t>
            </w:r>
          </w:p>
        </w:tc>
        <w:tc>
          <w:tcPr>
            <w:tcW w:w="1559" w:type="dxa"/>
          </w:tcPr>
          <w:p w14:paraId="21A32292" w14:textId="77777777" w:rsidR="00D00B7F" w:rsidRPr="00B86AAE" w:rsidRDefault="00D00B7F" w:rsidP="00EC2F15">
            <w:pPr>
              <w:spacing w:line="276" w:lineRule="auto"/>
              <w:ind w:right="31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879</w:t>
            </w:r>
          </w:p>
        </w:tc>
      </w:tr>
      <w:tr w:rsidR="00D00B7F" w:rsidRPr="00B86AAE" w14:paraId="21086A3E" w14:textId="77777777" w:rsidTr="00D00B7F">
        <w:tc>
          <w:tcPr>
            <w:tcW w:w="625" w:type="dxa"/>
          </w:tcPr>
          <w:p w14:paraId="51E33816" w14:textId="77777777" w:rsidR="00D00B7F" w:rsidRPr="00B86AAE" w:rsidRDefault="00D00B7F" w:rsidP="00D00B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4EB8E9E" w14:textId="77777777" w:rsidR="00D00B7F" w:rsidRPr="00B86AAE" w:rsidRDefault="00D00B7F" w:rsidP="00D00B7F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6" w:type="dxa"/>
          </w:tcPr>
          <w:p w14:paraId="2BCB0915" w14:textId="77777777" w:rsidR="00D00B7F" w:rsidRPr="00B86AAE" w:rsidRDefault="00D00B7F" w:rsidP="00EC2F1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410" w:type="dxa"/>
          </w:tcPr>
          <w:p w14:paraId="2728419F" w14:textId="77777777" w:rsidR="00D00B7F" w:rsidRPr="00B86AAE" w:rsidRDefault="00D00B7F" w:rsidP="00EC2F15">
            <w:pPr>
              <w:spacing w:line="276" w:lineRule="auto"/>
              <w:ind w:right="74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.137</w:t>
            </w:r>
          </w:p>
        </w:tc>
        <w:tc>
          <w:tcPr>
            <w:tcW w:w="1417" w:type="dxa"/>
          </w:tcPr>
          <w:p w14:paraId="4E6A462E" w14:textId="77777777" w:rsidR="00D00B7F" w:rsidRPr="00B86AAE" w:rsidRDefault="00D00B7F" w:rsidP="00EC2F15">
            <w:pPr>
              <w:spacing w:line="276" w:lineRule="auto"/>
              <w:ind w:right="31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7</w:t>
            </w:r>
          </w:p>
        </w:tc>
        <w:tc>
          <w:tcPr>
            <w:tcW w:w="1559" w:type="dxa"/>
          </w:tcPr>
          <w:p w14:paraId="5E132F3F" w14:textId="77777777" w:rsidR="00D00B7F" w:rsidRPr="00B86AAE" w:rsidRDefault="00D00B7F" w:rsidP="00EC2F15">
            <w:pPr>
              <w:spacing w:line="276" w:lineRule="auto"/>
              <w:ind w:right="31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968</w:t>
            </w:r>
          </w:p>
        </w:tc>
      </w:tr>
      <w:tr w:rsidR="00D00B7F" w:rsidRPr="00B86AAE" w14:paraId="46126206" w14:textId="77777777" w:rsidTr="00D00B7F">
        <w:tc>
          <w:tcPr>
            <w:tcW w:w="625" w:type="dxa"/>
          </w:tcPr>
          <w:p w14:paraId="5AE084A5" w14:textId="77777777" w:rsidR="00D00B7F" w:rsidRPr="00B86AAE" w:rsidRDefault="00D00B7F" w:rsidP="00D00B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70" w:type="dxa"/>
          </w:tcPr>
          <w:p w14:paraId="724D89A7" w14:textId="77777777" w:rsidR="00D00B7F" w:rsidRPr="00B86AAE" w:rsidRDefault="00D00B7F" w:rsidP="00D00B7F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9 Co </w:t>
            </w:r>
          </w:p>
        </w:tc>
        <w:tc>
          <w:tcPr>
            <w:tcW w:w="1886" w:type="dxa"/>
          </w:tcPr>
          <w:p w14:paraId="23A6B219" w14:textId="77777777" w:rsidR="00D00B7F" w:rsidRPr="00B86AAE" w:rsidRDefault="00D00B7F" w:rsidP="00EC2F1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410" w:type="dxa"/>
          </w:tcPr>
          <w:p w14:paraId="4D0B283F" w14:textId="77777777" w:rsidR="00D00B7F" w:rsidRPr="00B86AAE" w:rsidRDefault="00D00B7F" w:rsidP="00EC2F15">
            <w:pPr>
              <w:spacing w:line="276" w:lineRule="auto"/>
              <w:ind w:right="74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539</w:t>
            </w:r>
          </w:p>
        </w:tc>
        <w:tc>
          <w:tcPr>
            <w:tcW w:w="1417" w:type="dxa"/>
          </w:tcPr>
          <w:p w14:paraId="4013D772" w14:textId="77777777" w:rsidR="00D00B7F" w:rsidRPr="00B86AAE" w:rsidRDefault="00D00B7F" w:rsidP="00EC2F15">
            <w:pPr>
              <w:spacing w:line="276" w:lineRule="auto"/>
              <w:ind w:right="31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6</w:t>
            </w:r>
          </w:p>
        </w:tc>
        <w:tc>
          <w:tcPr>
            <w:tcW w:w="1559" w:type="dxa"/>
          </w:tcPr>
          <w:p w14:paraId="543D1318" w14:textId="77777777" w:rsidR="00D00B7F" w:rsidRPr="00B86AAE" w:rsidRDefault="00D00B7F" w:rsidP="00EC2F15">
            <w:pPr>
              <w:spacing w:line="276" w:lineRule="auto"/>
              <w:ind w:right="31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.847</w:t>
            </w:r>
          </w:p>
        </w:tc>
      </w:tr>
      <w:tr w:rsidR="00D00B7F" w:rsidRPr="00B86AAE" w14:paraId="137FFB73" w14:textId="77777777" w:rsidTr="00D00B7F">
        <w:tc>
          <w:tcPr>
            <w:tcW w:w="625" w:type="dxa"/>
          </w:tcPr>
          <w:p w14:paraId="4A476602" w14:textId="77777777" w:rsidR="00D00B7F" w:rsidRPr="00B86AAE" w:rsidRDefault="00D00B7F" w:rsidP="00D00B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0212ECC" w14:textId="77777777" w:rsidR="00D00B7F" w:rsidRPr="00B86AAE" w:rsidRDefault="00D00B7F" w:rsidP="00D00B7F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6" w:type="dxa"/>
          </w:tcPr>
          <w:p w14:paraId="040D1A4F" w14:textId="77777777" w:rsidR="00D00B7F" w:rsidRPr="00B86AAE" w:rsidRDefault="00D00B7F" w:rsidP="00EC2F1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410" w:type="dxa"/>
          </w:tcPr>
          <w:p w14:paraId="05B70625" w14:textId="77777777" w:rsidR="00D00B7F" w:rsidRPr="00B86AAE" w:rsidRDefault="00D00B7F" w:rsidP="00EC2F15">
            <w:pPr>
              <w:spacing w:line="276" w:lineRule="auto"/>
              <w:ind w:right="74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.814</w:t>
            </w:r>
          </w:p>
        </w:tc>
        <w:tc>
          <w:tcPr>
            <w:tcW w:w="1417" w:type="dxa"/>
          </w:tcPr>
          <w:p w14:paraId="59736AD1" w14:textId="77777777" w:rsidR="00D00B7F" w:rsidRPr="00B86AAE" w:rsidRDefault="00D00B7F" w:rsidP="00EC2F15">
            <w:pPr>
              <w:spacing w:line="276" w:lineRule="auto"/>
              <w:ind w:right="31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0</w:t>
            </w:r>
          </w:p>
        </w:tc>
        <w:tc>
          <w:tcPr>
            <w:tcW w:w="1559" w:type="dxa"/>
          </w:tcPr>
          <w:p w14:paraId="3BD5C8AA" w14:textId="77777777" w:rsidR="00D00B7F" w:rsidRPr="00B86AAE" w:rsidRDefault="00D00B7F" w:rsidP="00EC2F15">
            <w:pPr>
              <w:spacing w:line="276" w:lineRule="auto"/>
              <w:ind w:right="31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.773</w:t>
            </w:r>
          </w:p>
        </w:tc>
      </w:tr>
      <w:tr w:rsidR="00D00B7F" w:rsidRPr="00B86AAE" w14:paraId="300D4E84" w14:textId="77777777" w:rsidTr="00D00B7F">
        <w:tc>
          <w:tcPr>
            <w:tcW w:w="625" w:type="dxa"/>
          </w:tcPr>
          <w:p w14:paraId="2FDE2E84" w14:textId="77777777" w:rsidR="00D00B7F" w:rsidRPr="00B86AAE" w:rsidRDefault="00D00B7F" w:rsidP="00D00B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70" w:type="dxa"/>
          </w:tcPr>
          <w:p w14:paraId="79AB3938" w14:textId="77777777" w:rsidR="00D00B7F" w:rsidRPr="00B86AAE" w:rsidRDefault="00D00B7F" w:rsidP="00D00B7F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 Ni</w:t>
            </w:r>
          </w:p>
        </w:tc>
        <w:tc>
          <w:tcPr>
            <w:tcW w:w="1886" w:type="dxa"/>
          </w:tcPr>
          <w:p w14:paraId="38BF0D2F" w14:textId="77777777" w:rsidR="00D00B7F" w:rsidRPr="00B86AAE" w:rsidRDefault="00D00B7F" w:rsidP="00EC2F1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410" w:type="dxa"/>
          </w:tcPr>
          <w:p w14:paraId="14699706" w14:textId="77777777" w:rsidR="00D00B7F" w:rsidRPr="00B86AAE" w:rsidRDefault="00D00B7F" w:rsidP="00EC2F15">
            <w:pPr>
              <w:spacing w:line="276" w:lineRule="auto"/>
              <w:ind w:right="74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366</w:t>
            </w:r>
          </w:p>
        </w:tc>
        <w:tc>
          <w:tcPr>
            <w:tcW w:w="1417" w:type="dxa"/>
          </w:tcPr>
          <w:p w14:paraId="31D37794" w14:textId="77777777" w:rsidR="00D00B7F" w:rsidRPr="00B86AAE" w:rsidRDefault="00D00B7F" w:rsidP="00EC2F15">
            <w:pPr>
              <w:spacing w:line="276" w:lineRule="auto"/>
              <w:ind w:right="31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9</w:t>
            </w:r>
          </w:p>
        </w:tc>
        <w:tc>
          <w:tcPr>
            <w:tcW w:w="1559" w:type="dxa"/>
          </w:tcPr>
          <w:p w14:paraId="189F3DAA" w14:textId="77777777" w:rsidR="00D00B7F" w:rsidRPr="00B86AAE" w:rsidRDefault="00D00B7F" w:rsidP="00EC2F15">
            <w:pPr>
              <w:spacing w:line="276" w:lineRule="auto"/>
              <w:ind w:right="31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584</w:t>
            </w:r>
          </w:p>
        </w:tc>
      </w:tr>
      <w:tr w:rsidR="00D00B7F" w:rsidRPr="00B86AAE" w14:paraId="6F56313F" w14:textId="77777777" w:rsidTr="00D00B7F">
        <w:tc>
          <w:tcPr>
            <w:tcW w:w="625" w:type="dxa"/>
          </w:tcPr>
          <w:p w14:paraId="0989FACB" w14:textId="77777777" w:rsidR="00D00B7F" w:rsidRPr="00B86AAE" w:rsidRDefault="00D00B7F" w:rsidP="00D00B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D66F340" w14:textId="77777777" w:rsidR="00D00B7F" w:rsidRPr="00B86AAE" w:rsidRDefault="00D00B7F" w:rsidP="00D00B7F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6" w:type="dxa"/>
          </w:tcPr>
          <w:p w14:paraId="418E85E3" w14:textId="77777777" w:rsidR="00D00B7F" w:rsidRPr="00B86AAE" w:rsidRDefault="00D00B7F" w:rsidP="00EC2F1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410" w:type="dxa"/>
          </w:tcPr>
          <w:p w14:paraId="13B332AE" w14:textId="77777777" w:rsidR="00D00B7F" w:rsidRPr="00B86AAE" w:rsidRDefault="00D00B7F" w:rsidP="00EC2F15">
            <w:pPr>
              <w:spacing w:line="276" w:lineRule="auto"/>
              <w:ind w:right="74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.206</w:t>
            </w:r>
          </w:p>
        </w:tc>
        <w:tc>
          <w:tcPr>
            <w:tcW w:w="1417" w:type="dxa"/>
          </w:tcPr>
          <w:p w14:paraId="5CABEF30" w14:textId="77777777" w:rsidR="00D00B7F" w:rsidRPr="00B86AAE" w:rsidRDefault="00D00B7F" w:rsidP="00EC2F15">
            <w:pPr>
              <w:spacing w:line="276" w:lineRule="auto"/>
              <w:ind w:right="31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2</w:t>
            </w:r>
          </w:p>
        </w:tc>
        <w:tc>
          <w:tcPr>
            <w:tcW w:w="1559" w:type="dxa"/>
          </w:tcPr>
          <w:p w14:paraId="4B03E432" w14:textId="77777777" w:rsidR="00D00B7F" w:rsidRPr="00B86AAE" w:rsidRDefault="00D00B7F" w:rsidP="00EC2F15">
            <w:pPr>
              <w:spacing w:line="276" w:lineRule="auto"/>
              <w:ind w:right="31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.347</w:t>
            </w:r>
          </w:p>
        </w:tc>
      </w:tr>
      <w:tr w:rsidR="00D00B7F" w:rsidRPr="00B86AAE" w14:paraId="435F611B" w14:textId="77777777" w:rsidTr="00D00B7F">
        <w:tc>
          <w:tcPr>
            <w:tcW w:w="625" w:type="dxa"/>
          </w:tcPr>
          <w:p w14:paraId="58AC2AFB" w14:textId="77777777" w:rsidR="00D00B7F" w:rsidRPr="00B86AAE" w:rsidRDefault="00D00B7F" w:rsidP="00D00B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70" w:type="dxa"/>
          </w:tcPr>
          <w:p w14:paraId="5FF9CB01" w14:textId="77777777" w:rsidR="00D00B7F" w:rsidRPr="00B86AAE" w:rsidRDefault="00D00B7F" w:rsidP="00D00B7F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3 Cu </w:t>
            </w:r>
          </w:p>
        </w:tc>
        <w:tc>
          <w:tcPr>
            <w:tcW w:w="1886" w:type="dxa"/>
          </w:tcPr>
          <w:p w14:paraId="0CEDCDD1" w14:textId="77777777" w:rsidR="00D00B7F" w:rsidRPr="00B86AAE" w:rsidRDefault="00D00B7F" w:rsidP="00EC2F1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410" w:type="dxa"/>
          </w:tcPr>
          <w:p w14:paraId="19FD8659" w14:textId="77777777" w:rsidR="00D00B7F" w:rsidRPr="00B86AAE" w:rsidRDefault="00D00B7F" w:rsidP="00EC2F15">
            <w:pPr>
              <w:spacing w:line="276" w:lineRule="auto"/>
              <w:ind w:right="74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028</w:t>
            </w:r>
          </w:p>
        </w:tc>
        <w:tc>
          <w:tcPr>
            <w:tcW w:w="1417" w:type="dxa"/>
          </w:tcPr>
          <w:p w14:paraId="2E17B962" w14:textId="77777777" w:rsidR="00D00B7F" w:rsidRPr="00B86AAE" w:rsidRDefault="00D00B7F" w:rsidP="00EC2F15">
            <w:pPr>
              <w:spacing w:line="276" w:lineRule="auto"/>
              <w:ind w:right="31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9</w:t>
            </w:r>
          </w:p>
        </w:tc>
        <w:tc>
          <w:tcPr>
            <w:tcW w:w="1559" w:type="dxa"/>
          </w:tcPr>
          <w:p w14:paraId="5F2FAF27" w14:textId="77777777" w:rsidR="00D00B7F" w:rsidRPr="00B86AAE" w:rsidRDefault="00D00B7F" w:rsidP="00EC2F15">
            <w:pPr>
              <w:spacing w:line="276" w:lineRule="auto"/>
              <w:ind w:right="31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.858</w:t>
            </w:r>
          </w:p>
        </w:tc>
      </w:tr>
      <w:tr w:rsidR="00D00B7F" w:rsidRPr="00B86AAE" w14:paraId="0E05A29C" w14:textId="77777777" w:rsidTr="00D00B7F">
        <w:tc>
          <w:tcPr>
            <w:tcW w:w="625" w:type="dxa"/>
          </w:tcPr>
          <w:p w14:paraId="3D1D1EE7" w14:textId="77777777" w:rsidR="00D00B7F" w:rsidRPr="00B86AAE" w:rsidRDefault="00D00B7F" w:rsidP="00D00B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1375272" w14:textId="77777777" w:rsidR="00D00B7F" w:rsidRPr="00B86AAE" w:rsidRDefault="00D00B7F" w:rsidP="00D00B7F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6" w:type="dxa"/>
          </w:tcPr>
          <w:p w14:paraId="6262A0AD" w14:textId="77777777" w:rsidR="00D00B7F" w:rsidRPr="00B86AAE" w:rsidRDefault="00D00B7F" w:rsidP="00EC2F1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410" w:type="dxa"/>
          </w:tcPr>
          <w:p w14:paraId="7CBAEEB3" w14:textId="77777777" w:rsidR="00D00B7F" w:rsidRPr="00B86AAE" w:rsidRDefault="00D00B7F" w:rsidP="00EC2F15">
            <w:pPr>
              <w:spacing w:line="276" w:lineRule="auto"/>
              <w:ind w:right="74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.032</w:t>
            </w:r>
          </w:p>
        </w:tc>
        <w:tc>
          <w:tcPr>
            <w:tcW w:w="1417" w:type="dxa"/>
          </w:tcPr>
          <w:p w14:paraId="2A6451C6" w14:textId="77777777" w:rsidR="00D00B7F" w:rsidRPr="00B86AAE" w:rsidRDefault="00D00B7F" w:rsidP="00EC2F15">
            <w:pPr>
              <w:spacing w:line="276" w:lineRule="auto"/>
              <w:ind w:right="31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2</w:t>
            </w:r>
          </w:p>
        </w:tc>
        <w:tc>
          <w:tcPr>
            <w:tcW w:w="1559" w:type="dxa"/>
          </w:tcPr>
          <w:p w14:paraId="65A1DF6F" w14:textId="77777777" w:rsidR="00D00B7F" w:rsidRPr="00B86AAE" w:rsidRDefault="00D00B7F" w:rsidP="00EC2F15">
            <w:pPr>
              <w:spacing w:line="276" w:lineRule="auto"/>
              <w:ind w:right="31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.710</w:t>
            </w:r>
          </w:p>
        </w:tc>
      </w:tr>
      <w:tr w:rsidR="00D00B7F" w:rsidRPr="00B86AAE" w14:paraId="319AF25A" w14:textId="77777777" w:rsidTr="00D00B7F">
        <w:tc>
          <w:tcPr>
            <w:tcW w:w="625" w:type="dxa"/>
          </w:tcPr>
          <w:p w14:paraId="093BE2C3" w14:textId="77777777" w:rsidR="00D00B7F" w:rsidRPr="00B86AAE" w:rsidRDefault="00D00B7F" w:rsidP="00D00B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70" w:type="dxa"/>
          </w:tcPr>
          <w:p w14:paraId="59770D22" w14:textId="77777777" w:rsidR="00D00B7F" w:rsidRPr="00B86AAE" w:rsidRDefault="00D00B7F" w:rsidP="00D00B7F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6 Zn </w:t>
            </w:r>
          </w:p>
        </w:tc>
        <w:tc>
          <w:tcPr>
            <w:tcW w:w="1886" w:type="dxa"/>
          </w:tcPr>
          <w:p w14:paraId="473FB754" w14:textId="77777777" w:rsidR="00D00B7F" w:rsidRPr="00B86AAE" w:rsidRDefault="00D00B7F" w:rsidP="00EC2F1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410" w:type="dxa"/>
          </w:tcPr>
          <w:p w14:paraId="7268F385" w14:textId="77777777" w:rsidR="00D00B7F" w:rsidRPr="00B86AAE" w:rsidRDefault="00D00B7F" w:rsidP="00EC2F15">
            <w:pPr>
              <w:spacing w:line="276" w:lineRule="auto"/>
              <w:ind w:right="74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056</w:t>
            </w:r>
          </w:p>
        </w:tc>
        <w:tc>
          <w:tcPr>
            <w:tcW w:w="1417" w:type="dxa"/>
          </w:tcPr>
          <w:p w14:paraId="3F5325A2" w14:textId="77777777" w:rsidR="00D00B7F" w:rsidRPr="00B86AAE" w:rsidRDefault="00D00B7F" w:rsidP="00EC2F15">
            <w:pPr>
              <w:spacing w:line="276" w:lineRule="auto"/>
              <w:ind w:right="31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9</w:t>
            </w:r>
          </w:p>
        </w:tc>
        <w:tc>
          <w:tcPr>
            <w:tcW w:w="1559" w:type="dxa"/>
          </w:tcPr>
          <w:p w14:paraId="73D79C7A" w14:textId="77777777" w:rsidR="00D00B7F" w:rsidRPr="00B86AAE" w:rsidRDefault="00D00B7F" w:rsidP="00EC2F15">
            <w:pPr>
              <w:spacing w:line="276" w:lineRule="auto"/>
              <w:ind w:right="31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560</w:t>
            </w:r>
          </w:p>
        </w:tc>
      </w:tr>
      <w:tr w:rsidR="00D00B7F" w:rsidRPr="00B86AAE" w14:paraId="6B7E7FEF" w14:textId="77777777" w:rsidTr="00D00B7F">
        <w:tc>
          <w:tcPr>
            <w:tcW w:w="625" w:type="dxa"/>
          </w:tcPr>
          <w:p w14:paraId="20502E41" w14:textId="77777777" w:rsidR="00D00B7F" w:rsidRPr="00B86AAE" w:rsidRDefault="00D00B7F" w:rsidP="00D00B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F0B38FF" w14:textId="77777777" w:rsidR="00D00B7F" w:rsidRPr="00B86AAE" w:rsidRDefault="00D00B7F" w:rsidP="00D00B7F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6" w:type="dxa"/>
          </w:tcPr>
          <w:p w14:paraId="2C96701F" w14:textId="77777777" w:rsidR="00D00B7F" w:rsidRPr="00B86AAE" w:rsidRDefault="00D00B7F" w:rsidP="00EC2F1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410" w:type="dxa"/>
          </w:tcPr>
          <w:p w14:paraId="225814CE" w14:textId="77777777" w:rsidR="00D00B7F" w:rsidRPr="00B86AAE" w:rsidRDefault="00D00B7F" w:rsidP="00EC2F15">
            <w:pPr>
              <w:spacing w:line="276" w:lineRule="auto"/>
              <w:ind w:right="74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.367</w:t>
            </w:r>
          </w:p>
        </w:tc>
        <w:tc>
          <w:tcPr>
            <w:tcW w:w="1417" w:type="dxa"/>
          </w:tcPr>
          <w:p w14:paraId="2822D783" w14:textId="77777777" w:rsidR="00D00B7F" w:rsidRPr="00B86AAE" w:rsidRDefault="00D00B7F" w:rsidP="00EC2F15">
            <w:pPr>
              <w:spacing w:line="276" w:lineRule="auto"/>
              <w:ind w:right="31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0</w:t>
            </w:r>
          </w:p>
        </w:tc>
        <w:tc>
          <w:tcPr>
            <w:tcW w:w="1559" w:type="dxa"/>
          </w:tcPr>
          <w:p w14:paraId="5BB28AAA" w14:textId="77777777" w:rsidR="00D00B7F" w:rsidRPr="00B86AAE" w:rsidRDefault="00D00B7F" w:rsidP="00EC2F15">
            <w:pPr>
              <w:spacing w:line="276" w:lineRule="auto"/>
              <w:ind w:right="31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591</w:t>
            </w:r>
          </w:p>
        </w:tc>
      </w:tr>
      <w:tr w:rsidR="00D00B7F" w:rsidRPr="00B86AAE" w14:paraId="7C2E18B6" w14:textId="77777777" w:rsidTr="00D00B7F">
        <w:tc>
          <w:tcPr>
            <w:tcW w:w="625" w:type="dxa"/>
          </w:tcPr>
          <w:p w14:paraId="6EFEEE68" w14:textId="77777777" w:rsidR="00D00B7F" w:rsidRPr="00B86AAE" w:rsidRDefault="00D00B7F" w:rsidP="00D00B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70" w:type="dxa"/>
          </w:tcPr>
          <w:p w14:paraId="450CEBEA" w14:textId="77777777" w:rsidR="00D00B7F" w:rsidRPr="00B86AAE" w:rsidRDefault="00D00B7F" w:rsidP="00D00B7F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5 As </w:t>
            </w:r>
          </w:p>
        </w:tc>
        <w:tc>
          <w:tcPr>
            <w:tcW w:w="1886" w:type="dxa"/>
          </w:tcPr>
          <w:p w14:paraId="1BC34BA6" w14:textId="77777777" w:rsidR="00D00B7F" w:rsidRPr="00B86AAE" w:rsidRDefault="00D00B7F" w:rsidP="00EC2F1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410" w:type="dxa"/>
          </w:tcPr>
          <w:p w14:paraId="2E39D867" w14:textId="77777777" w:rsidR="00D00B7F" w:rsidRPr="00B86AAE" w:rsidRDefault="00D00B7F" w:rsidP="00EC2F15">
            <w:pPr>
              <w:spacing w:line="276" w:lineRule="auto"/>
              <w:ind w:right="74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484</w:t>
            </w:r>
          </w:p>
        </w:tc>
        <w:tc>
          <w:tcPr>
            <w:tcW w:w="1417" w:type="dxa"/>
          </w:tcPr>
          <w:p w14:paraId="7C2FAAA0" w14:textId="77777777" w:rsidR="00D00B7F" w:rsidRPr="00B86AAE" w:rsidRDefault="00D00B7F" w:rsidP="00EC2F15">
            <w:pPr>
              <w:spacing w:line="276" w:lineRule="auto"/>
              <w:ind w:right="31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04</w:t>
            </w:r>
          </w:p>
        </w:tc>
        <w:tc>
          <w:tcPr>
            <w:tcW w:w="1559" w:type="dxa"/>
          </w:tcPr>
          <w:p w14:paraId="4BB1B9B4" w14:textId="77777777" w:rsidR="00D00B7F" w:rsidRPr="00B86AAE" w:rsidRDefault="00D00B7F" w:rsidP="00EC2F15">
            <w:pPr>
              <w:spacing w:line="276" w:lineRule="auto"/>
              <w:ind w:right="31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834</w:t>
            </w:r>
          </w:p>
        </w:tc>
      </w:tr>
      <w:tr w:rsidR="00D00B7F" w:rsidRPr="00B86AAE" w14:paraId="61063037" w14:textId="77777777" w:rsidTr="00D00B7F">
        <w:tc>
          <w:tcPr>
            <w:tcW w:w="625" w:type="dxa"/>
          </w:tcPr>
          <w:p w14:paraId="0F76F4A8" w14:textId="77777777" w:rsidR="00D00B7F" w:rsidRPr="00B86AAE" w:rsidRDefault="00D00B7F" w:rsidP="00D00B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194924B" w14:textId="77777777" w:rsidR="00D00B7F" w:rsidRPr="00B86AAE" w:rsidRDefault="00D00B7F" w:rsidP="00D00B7F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6" w:type="dxa"/>
          </w:tcPr>
          <w:p w14:paraId="1BBD291B" w14:textId="77777777" w:rsidR="00D00B7F" w:rsidRPr="00B86AAE" w:rsidRDefault="00D00B7F" w:rsidP="00EC2F1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410" w:type="dxa"/>
          </w:tcPr>
          <w:p w14:paraId="42DEACD4" w14:textId="77777777" w:rsidR="00D00B7F" w:rsidRPr="00B86AAE" w:rsidRDefault="00D00B7F" w:rsidP="00EC2F15">
            <w:pPr>
              <w:spacing w:line="276" w:lineRule="auto"/>
              <w:ind w:right="74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184</w:t>
            </w:r>
          </w:p>
        </w:tc>
        <w:tc>
          <w:tcPr>
            <w:tcW w:w="1417" w:type="dxa"/>
          </w:tcPr>
          <w:p w14:paraId="73990772" w14:textId="77777777" w:rsidR="00D00B7F" w:rsidRPr="00B86AAE" w:rsidRDefault="00D00B7F" w:rsidP="00EC2F15">
            <w:pPr>
              <w:spacing w:line="276" w:lineRule="auto"/>
              <w:ind w:right="31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2</w:t>
            </w:r>
          </w:p>
        </w:tc>
        <w:tc>
          <w:tcPr>
            <w:tcW w:w="1559" w:type="dxa"/>
          </w:tcPr>
          <w:p w14:paraId="50BF96BA" w14:textId="77777777" w:rsidR="00D00B7F" w:rsidRPr="00B86AAE" w:rsidRDefault="00D00B7F" w:rsidP="00EC2F15">
            <w:pPr>
              <w:spacing w:line="276" w:lineRule="auto"/>
              <w:ind w:right="31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17</w:t>
            </w:r>
          </w:p>
        </w:tc>
      </w:tr>
      <w:tr w:rsidR="00D00B7F" w:rsidRPr="00B86AAE" w14:paraId="0871B172" w14:textId="77777777" w:rsidTr="00D00B7F">
        <w:tc>
          <w:tcPr>
            <w:tcW w:w="625" w:type="dxa"/>
          </w:tcPr>
          <w:p w14:paraId="4574953B" w14:textId="77777777" w:rsidR="00D00B7F" w:rsidRPr="00B86AAE" w:rsidRDefault="00D00B7F" w:rsidP="00D00B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70" w:type="dxa"/>
          </w:tcPr>
          <w:p w14:paraId="248DDDD0" w14:textId="77777777" w:rsidR="00D00B7F" w:rsidRPr="00B86AAE" w:rsidRDefault="00D00B7F" w:rsidP="00D00B7F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8 Se </w:t>
            </w:r>
          </w:p>
        </w:tc>
        <w:tc>
          <w:tcPr>
            <w:tcW w:w="1886" w:type="dxa"/>
          </w:tcPr>
          <w:p w14:paraId="7183452F" w14:textId="77777777" w:rsidR="00D00B7F" w:rsidRPr="00B86AAE" w:rsidRDefault="00D00B7F" w:rsidP="00EC2F1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410" w:type="dxa"/>
          </w:tcPr>
          <w:p w14:paraId="540206FF" w14:textId="77777777" w:rsidR="00D00B7F" w:rsidRPr="00B86AAE" w:rsidRDefault="00D00B7F" w:rsidP="00EC2F15">
            <w:pPr>
              <w:spacing w:line="276" w:lineRule="auto"/>
              <w:ind w:right="74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149</w:t>
            </w:r>
          </w:p>
        </w:tc>
        <w:tc>
          <w:tcPr>
            <w:tcW w:w="1417" w:type="dxa"/>
          </w:tcPr>
          <w:p w14:paraId="6CD34644" w14:textId="77777777" w:rsidR="00D00B7F" w:rsidRPr="00B86AAE" w:rsidRDefault="00D00B7F" w:rsidP="00EC2F15">
            <w:pPr>
              <w:spacing w:line="276" w:lineRule="auto"/>
              <w:ind w:right="31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69</w:t>
            </w:r>
          </w:p>
        </w:tc>
        <w:tc>
          <w:tcPr>
            <w:tcW w:w="1559" w:type="dxa"/>
          </w:tcPr>
          <w:p w14:paraId="003B928C" w14:textId="77777777" w:rsidR="00D00B7F" w:rsidRPr="00B86AAE" w:rsidRDefault="00D00B7F" w:rsidP="00EC2F15">
            <w:pPr>
              <w:spacing w:line="276" w:lineRule="auto"/>
              <w:ind w:right="31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355</w:t>
            </w:r>
          </w:p>
        </w:tc>
      </w:tr>
      <w:tr w:rsidR="00D00B7F" w:rsidRPr="00B86AAE" w14:paraId="6B2B62CF" w14:textId="77777777" w:rsidTr="00D00B7F">
        <w:tc>
          <w:tcPr>
            <w:tcW w:w="625" w:type="dxa"/>
          </w:tcPr>
          <w:p w14:paraId="0CB118D1" w14:textId="77777777" w:rsidR="00D00B7F" w:rsidRPr="00B86AAE" w:rsidRDefault="00D00B7F" w:rsidP="00D00B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111C6D6" w14:textId="77777777" w:rsidR="00D00B7F" w:rsidRPr="00B86AAE" w:rsidRDefault="00D00B7F" w:rsidP="00D00B7F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6" w:type="dxa"/>
          </w:tcPr>
          <w:p w14:paraId="2205BDD0" w14:textId="77777777" w:rsidR="00D00B7F" w:rsidRPr="00B86AAE" w:rsidRDefault="00D00B7F" w:rsidP="00EC2F1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410" w:type="dxa"/>
          </w:tcPr>
          <w:p w14:paraId="514F9EBC" w14:textId="77777777" w:rsidR="00D00B7F" w:rsidRPr="00B86AAE" w:rsidRDefault="00D00B7F" w:rsidP="00EC2F15">
            <w:pPr>
              <w:spacing w:line="276" w:lineRule="auto"/>
              <w:ind w:right="74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700</w:t>
            </w:r>
          </w:p>
        </w:tc>
        <w:tc>
          <w:tcPr>
            <w:tcW w:w="1417" w:type="dxa"/>
          </w:tcPr>
          <w:p w14:paraId="768961A5" w14:textId="77777777" w:rsidR="00D00B7F" w:rsidRPr="00B86AAE" w:rsidRDefault="00D00B7F" w:rsidP="00EC2F15">
            <w:pPr>
              <w:spacing w:line="276" w:lineRule="auto"/>
              <w:ind w:right="31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18</w:t>
            </w:r>
          </w:p>
        </w:tc>
        <w:tc>
          <w:tcPr>
            <w:tcW w:w="1559" w:type="dxa"/>
          </w:tcPr>
          <w:p w14:paraId="0F73DE7F" w14:textId="77777777" w:rsidR="00D00B7F" w:rsidRPr="00B86AAE" w:rsidRDefault="00D00B7F" w:rsidP="00EC2F15">
            <w:pPr>
              <w:spacing w:line="276" w:lineRule="auto"/>
              <w:ind w:right="31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313</w:t>
            </w:r>
          </w:p>
        </w:tc>
      </w:tr>
      <w:tr w:rsidR="00D00B7F" w:rsidRPr="00B86AAE" w14:paraId="4386CE3D" w14:textId="77777777" w:rsidTr="00D00B7F">
        <w:tc>
          <w:tcPr>
            <w:tcW w:w="625" w:type="dxa"/>
          </w:tcPr>
          <w:p w14:paraId="7A7A93A2" w14:textId="77777777" w:rsidR="00D00B7F" w:rsidRPr="00B86AAE" w:rsidRDefault="00D00B7F" w:rsidP="00D00B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70" w:type="dxa"/>
          </w:tcPr>
          <w:p w14:paraId="4B7EB88B" w14:textId="77777777" w:rsidR="00D00B7F" w:rsidRPr="00B86AAE" w:rsidRDefault="00D00B7F" w:rsidP="00D00B7F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7 Ag </w:t>
            </w:r>
          </w:p>
        </w:tc>
        <w:tc>
          <w:tcPr>
            <w:tcW w:w="1886" w:type="dxa"/>
          </w:tcPr>
          <w:p w14:paraId="577A8EBA" w14:textId="77777777" w:rsidR="00D00B7F" w:rsidRPr="00B86AAE" w:rsidRDefault="00D00B7F" w:rsidP="00EC2F1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410" w:type="dxa"/>
          </w:tcPr>
          <w:p w14:paraId="13C2546F" w14:textId="77777777" w:rsidR="00D00B7F" w:rsidRPr="00B86AAE" w:rsidRDefault="00D00B7F" w:rsidP="00EC2F15">
            <w:pPr>
              <w:spacing w:line="276" w:lineRule="auto"/>
              <w:ind w:right="74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896</w:t>
            </w:r>
          </w:p>
        </w:tc>
        <w:tc>
          <w:tcPr>
            <w:tcW w:w="1417" w:type="dxa"/>
          </w:tcPr>
          <w:p w14:paraId="212DD827" w14:textId="77777777" w:rsidR="00D00B7F" w:rsidRPr="00B86AAE" w:rsidRDefault="00D00B7F" w:rsidP="00EC2F15">
            <w:pPr>
              <w:spacing w:line="276" w:lineRule="auto"/>
              <w:ind w:right="31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3</w:t>
            </w:r>
          </w:p>
        </w:tc>
        <w:tc>
          <w:tcPr>
            <w:tcW w:w="1559" w:type="dxa"/>
          </w:tcPr>
          <w:p w14:paraId="76CA21FD" w14:textId="77777777" w:rsidR="00D00B7F" w:rsidRPr="00B86AAE" w:rsidRDefault="00D00B7F" w:rsidP="00EC2F15">
            <w:pPr>
              <w:spacing w:line="276" w:lineRule="auto"/>
              <w:ind w:right="31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.315</w:t>
            </w:r>
          </w:p>
        </w:tc>
      </w:tr>
      <w:tr w:rsidR="00D00B7F" w:rsidRPr="00B86AAE" w14:paraId="5EDFE3AC" w14:textId="77777777" w:rsidTr="00D00B7F">
        <w:tc>
          <w:tcPr>
            <w:tcW w:w="625" w:type="dxa"/>
          </w:tcPr>
          <w:p w14:paraId="25A2C038" w14:textId="77777777" w:rsidR="00D00B7F" w:rsidRPr="00B86AAE" w:rsidRDefault="00D00B7F" w:rsidP="00D00B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FB4F7D0" w14:textId="77777777" w:rsidR="00D00B7F" w:rsidRPr="00B86AAE" w:rsidRDefault="00D00B7F" w:rsidP="00D00B7F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6" w:type="dxa"/>
          </w:tcPr>
          <w:p w14:paraId="0C93CDBE" w14:textId="77777777" w:rsidR="00D00B7F" w:rsidRPr="00B86AAE" w:rsidRDefault="00D00B7F" w:rsidP="00EC2F1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410" w:type="dxa"/>
          </w:tcPr>
          <w:p w14:paraId="1D48AA26" w14:textId="77777777" w:rsidR="00D00B7F" w:rsidRPr="00B86AAE" w:rsidRDefault="00D00B7F" w:rsidP="00EC2F15">
            <w:pPr>
              <w:spacing w:line="276" w:lineRule="auto"/>
              <w:ind w:right="74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.555</w:t>
            </w:r>
          </w:p>
        </w:tc>
        <w:tc>
          <w:tcPr>
            <w:tcW w:w="1417" w:type="dxa"/>
          </w:tcPr>
          <w:p w14:paraId="07B42928" w14:textId="77777777" w:rsidR="00D00B7F" w:rsidRPr="00B86AAE" w:rsidRDefault="00D00B7F" w:rsidP="00EC2F15">
            <w:pPr>
              <w:spacing w:line="276" w:lineRule="auto"/>
              <w:ind w:right="31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07</w:t>
            </w:r>
          </w:p>
        </w:tc>
        <w:tc>
          <w:tcPr>
            <w:tcW w:w="1559" w:type="dxa"/>
          </w:tcPr>
          <w:p w14:paraId="259BA399" w14:textId="77777777" w:rsidR="00D00B7F" w:rsidRPr="00B86AAE" w:rsidRDefault="00D00B7F" w:rsidP="00EC2F15">
            <w:pPr>
              <w:spacing w:line="276" w:lineRule="auto"/>
              <w:ind w:right="31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.224</w:t>
            </w:r>
          </w:p>
        </w:tc>
      </w:tr>
      <w:tr w:rsidR="00D00B7F" w:rsidRPr="00B86AAE" w14:paraId="16F73AB8" w14:textId="77777777" w:rsidTr="00D00B7F">
        <w:tc>
          <w:tcPr>
            <w:tcW w:w="625" w:type="dxa"/>
          </w:tcPr>
          <w:p w14:paraId="4E2E1513" w14:textId="77777777" w:rsidR="00D00B7F" w:rsidRPr="00B86AAE" w:rsidRDefault="00D00B7F" w:rsidP="00D00B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14:paraId="58EB60B4" w14:textId="77777777" w:rsidR="00D00B7F" w:rsidRPr="00B86AAE" w:rsidRDefault="00D00B7F" w:rsidP="00D00B7F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 Cd</w:t>
            </w:r>
          </w:p>
        </w:tc>
        <w:tc>
          <w:tcPr>
            <w:tcW w:w="1886" w:type="dxa"/>
          </w:tcPr>
          <w:p w14:paraId="58E9BB52" w14:textId="77777777" w:rsidR="00D00B7F" w:rsidRPr="00B86AAE" w:rsidRDefault="00D00B7F" w:rsidP="00EC2F1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410" w:type="dxa"/>
          </w:tcPr>
          <w:p w14:paraId="19C42224" w14:textId="77777777" w:rsidR="00D00B7F" w:rsidRPr="00B86AAE" w:rsidRDefault="00D00B7F" w:rsidP="00EC2F15">
            <w:pPr>
              <w:spacing w:line="276" w:lineRule="auto"/>
              <w:ind w:right="74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73</w:t>
            </w:r>
          </w:p>
        </w:tc>
        <w:tc>
          <w:tcPr>
            <w:tcW w:w="1417" w:type="dxa"/>
          </w:tcPr>
          <w:p w14:paraId="145E8165" w14:textId="77777777" w:rsidR="00D00B7F" w:rsidRPr="00B86AAE" w:rsidRDefault="00D00B7F" w:rsidP="00EC2F15">
            <w:pPr>
              <w:spacing w:line="276" w:lineRule="auto"/>
              <w:ind w:right="31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1</w:t>
            </w:r>
          </w:p>
        </w:tc>
        <w:tc>
          <w:tcPr>
            <w:tcW w:w="1559" w:type="dxa"/>
          </w:tcPr>
          <w:p w14:paraId="0896A9A8" w14:textId="77777777" w:rsidR="00D00B7F" w:rsidRPr="00B86AAE" w:rsidRDefault="00D00B7F" w:rsidP="00EC2F15">
            <w:pPr>
              <w:spacing w:line="276" w:lineRule="auto"/>
              <w:ind w:right="31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105</w:t>
            </w:r>
          </w:p>
        </w:tc>
      </w:tr>
      <w:tr w:rsidR="00D00B7F" w:rsidRPr="00B86AAE" w14:paraId="53212408" w14:textId="77777777" w:rsidTr="00D00B7F">
        <w:tc>
          <w:tcPr>
            <w:tcW w:w="625" w:type="dxa"/>
          </w:tcPr>
          <w:p w14:paraId="25947086" w14:textId="77777777" w:rsidR="00D00B7F" w:rsidRPr="00B86AAE" w:rsidRDefault="00D00B7F" w:rsidP="00D00B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AAD89B0" w14:textId="77777777" w:rsidR="00D00B7F" w:rsidRPr="00B86AAE" w:rsidRDefault="00D00B7F" w:rsidP="00D00B7F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6" w:type="dxa"/>
          </w:tcPr>
          <w:p w14:paraId="7E8809F0" w14:textId="77777777" w:rsidR="00D00B7F" w:rsidRPr="00B86AAE" w:rsidRDefault="00D00B7F" w:rsidP="00EC2F1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410" w:type="dxa"/>
          </w:tcPr>
          <w:p w14:paraId="43F236B2" w14:textId="77777777" w:rsidR="00D00B7F" w:rsidRPr="00B86AAE" w:rsidRDefault="00D00B7F" w:rsidP="00EC2F15">
            <w:pPr>
              <w:spacing w:line="276" w:lineRule="auto"/>
              <w:ind w:right="74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21</w:t>
            </w:r>
          </w:p>
        </w:tc>
        <w:tc>
          <w:tcPr>
            <w:tcW w:w="1417" w:type="dxa"/>
          </w:tcPr>
          <w:p w14:paraId="3E2923E7" w14:textId="77777777" w:rsidR="00D00B7F" w:rsidRPr="00B86AAE" w:rsidRDefault="00D00B7F" w:rsidP="00EC2F15">
            <w:pPr>
              <w:spacing w:line="276" w:lineRule="auto"/>
              <w:ind w:right="31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5</w:t>
            </w:r>
          </w:p>
        </w:tc>
        <w:tc>
          <w:tcPr>
            <w:tcW w:w="1559" w:type="dxa"/>
          </w:tcPr>
          <w:p w14:paraId="4B533B92" w14:textId="77777777" w:rsidR="00D00B7F" w:rsidRPr="00B86AAE" w:rsidRDefault="00D00B7F" w:rsidP="00EC2F15">
            <w:pPr>
              <w:spacing w:line="276" w:lineRule="auto"/>
              <w:ind w:right="31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66</w:t>
            </w:r>
          </w:p>
        </w:tc>
      </w:tr>
      <w:tr w:rsidR="00D00B7F" w:rsidRPr="00B86AAE" w14:paraId="7094C5C0" w14:textId="77777777" w:rsidTr="00D00B7F">
        <w:tc>
          <w:tcPr>
            <w:tcW w:w="625" w:type="dxa"/>
          </w:tcPr>
          <w:p w14:paraId="39703880" w14:textId="77777777" w:rsidR="00D00B7F" w:rsidRPr="00B86AAE" w:rsidRDefault="00D00B7F" w:rsidP="00D00B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70" w:type="dxa"/>
          </w:tcPr>
          <w:p w14:paraId="21344811" w14:textId="77777777" w:rsidR="00D00B7F" w:rsidRPr="00B86AAE" w:rsidRDefault="00D00B7F" w:rsidP="00D00B7F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8 Pb  </w:t>
            </w:r>
          </w:p>
        </w:tc>
        <w:tc>
          <w:tcPr>
            <w:tcW w:w="1886" w:type="dxa"/>
          </w:tcPr>
          <w:p w14:paraId="6DBD652D" w14:textId="77777777" w:rsidR="00D00B7F" w:rsidRPr="00B86AAE" w:rsidRDefault="00D00B7F" w:rsidP="00EC2F1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410" w:type="dxa"/>
          </w:tcPr>
          <w:p w14:paraId="15DF679C" w14:textId="77777777" w:rsidR="00D00B7F" w:rsidRPr="00B86AAE" w:rsidRDefault="00D00B7F" w:rsidP="00EC2F15">
            <w:pPr>
              <w:spacing w:line="276" w:lineRule="auto"/>
              <w:ind w:right="74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944</w:t>
            </w:r>
          </w:p>
        </w:tc>
        <w:tc>
          <w:tcPr>
            <w:tcW w:w="1417" w:type="dxa"/>
          </w:tcPr>
          <w:p w14:paraId="369693AE" w14:textId="77777777" w:rsidR="00D00B7F" w:rsidRPr="00B86AAE" w:rsidRDefault="00D00B7F" w:rsidP="00EC2F15">
            <w:pPr>
              <w:spacing w:line="276" w:lineRule="auto"/>
              <w:ind w:right="31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6</w:t>
            </w:r>
          </w:p>
        </w:tc>
        <w:tc>
          <w:tcPr>
            <w:tcW w:w="1559" w:type="dxa"/>
          </w:tcPr>
          <w:p w14:paraId="49AC430A" w14:textId="77777777" w:rsidR="00D00B7F" w:rsidRPr="00B86AAE" w:rsidRDefault="00D00B7F" w:rsidP="00EC2F15">
            <w:pPr>
              <w:spacing w:line="276" w:lineRule="auto"/>
              <w:ind w:right="31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953</w:t>
            </w:r>
          </w:p>
        </w:tc>
      </w:tr>
      <w:tr w:rsidR="00D00B7F" w:rsidRPr="00B86AAE" w14:paraId="5A8EC432" w14:textId="77777777" w:rsidTr="00D00B7F">
        <w:tc>
          <w:tcPr>
            <w:tcW w:w="625" w:type="dxa"/>
          </w:tcPr>
          <w:p w14:paraId="16733EE7" w14:textId="77777777" w:rsidR="00D00B7F" w:rsidRPr="00B86AAE" w:rsidRDefault="00D00B7F" w:rsidP="00D00B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E40E9F9" w14:textId="77777777" w:rsidR="00D00B7F" w:rsidRPr="00B86AAE" w:rsidRDefault="00D00B7F" w:rsidP="00D00B7F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6" w:type="dxa"/>
          </w:tcPr>
          <w:p w14:paraId="7B5CEF4A" w14:textId="77777777" w:rsidR="00D00B7F" w:rsidRPr="00B86AAE" w:rsidRDefault="00D00B7F" w:rsidP="00EC2F1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410" w:type="dxa"/>
          </w:tcPr>
          <w:p w14:paraId="3754D10F" w14:textId="77777777" w:rsidR="00D00B7F" w:rsidRPr="00B86AAE" w:rsidRDefault="00D00B7F" w:rsidP="00EC2F15">
            <w:pPr>
              <w:spacing w:line="276" w:lineRule="auto"/>
              <w:ind w:right="74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692</w:t>
            </w:r>
          </w:p>
        </w:tc>
        <w:tc>
          <w:tcPr>
            <w:tcW w:w="1417" w:type="dxa"/>
          </w:tcPr>
          <w:p w14:paraId="4BE50AEF" w14:textId="77777777" w:rsidR="00D00B7F" w:rsidRPr="00B86AAE" w:rsidRDefault="00D00B7F" w:rsidP="00EC2F15">
            <w:pPr>
              <w:spacing w:line="276" w:lineRule="auto"/>
              <w:ind w:right="31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2</w:t>
            </w:r>
          </w:p>
        </w:tc>
        <w:tc>
          <w:tcPr>
            <w:tcW w:w="1559" w:type="dxa"/>
          </w:tcPr>
          <w:p w14:paraId="2CE14E8A" w14:textId="77777777" w:rsidR="00D00B7F" w:rsidRPr="00B86AAE" w:rsidRDefault="00D00B7F" w:rsidP="00EC2F15">
            <w:pPr>
              <w:spacing w:line="276" w:lineRule="auto"/>
              <w:ind w:right="31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154</w:t>
            </w:r>
          </w:p>
        </w:tc>
      </w:tr>
    </w:tbl>
    <w:p w14:paraId="3209979E" w14:textId="77777777" w:rsidR="00C00C6B" w:rsidRPr="00B86AAE" w:rsidRDefault="00C00C6B" w:rsidP="008747A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350A5FFE" w14:textId="77777777" w:rsidR="00C00C6B" w:rsidRPr="00B86AAE" w:rsidRDefault="00C00C6B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B86AAE"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6A1153B6" w14:textId="6F73B61C" w:rsidR="00C00C6B" w:rsidRPr="00B86AAE" w:rsidRDefault="00236D82" w:rsidP="00C00C6B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B86AAE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Pr="00B86AA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 </w:t>
      </w:r>
      <w:r w:rsidR="00AC00B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</w:t>
      </w:r>
      <w:r w:rsidR="00980F91" w:rsidRPr="00B86AA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B86AA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C00C6B" w:rsidRPr="00B86AAE">
        <w:rPr>
          <w:rFonts w:ascii="Times New Roman" w:hAnsi="Times New Roman" w:cs="Times New Roman"/>
          <w:bCs/>
          <w:color w:val="000000"/>
          <w:sz w:val="24"/>
          <w:szCs w:val="24"/>
        </w:rPr>
        <w:t>Average prediction results obtained by a default method of 7-fold internal cross validation of the</w:t>
      </w:r>
      <w:r w:rsidR="00C00C6B" w:rsidRPr="00B86AA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C00C6B" w:rsidRPr="00B86AAE">
        <w:rPr>
          <w:rFonts w:ascii="Times New Roman" w:hAnsi="Times New Roman" w:cs="Times New Roman"/>
          <w:bCs/>
          <w:color w:val="000000"/>
          <w:sz w:val="24"/>
          <w:szCs w:val="24"/>
        </w:rPr>
        <w:t>software of PLS-DA and OPLS-DA models based on elemental analysis of serum healthy and IHD pati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8"/>
        <w:gridCol w:w="1475"/>
        <w:gridCol w:w="1476"/>
        <w:gridCol w:w="1497"/>
        <w:gridCol w:w="1497"/>
        <w:gridCol w:w="1603"/>
      </w:tblGrid>
      <w:tr w:rsidR="00C00C6B" w:rsidRPr="00B86AAE" w14:paraId="2D5AD0F3" w14:textId="77777777" w:rsidTr="00C00C6B"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54F0D" w14:textId="77777777" w:rsidR="00C00C6B" w:rsidRPr="00B86AAE" w:rsidRDefault="00C00C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668B5" w14:textId="77777777" w:rsidR="00C00C6B" w:rsidRPr="00B86AAE" w:rsidRDefault="00C00C6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b/>
                <w:sz w:val="24"/>
                <w:szCs w:val="24"/>
              </w:rPr>
              <w:t>R2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BD06D" w14:textId="77777777" w:rsidR="00C00C6B" w:rsidRPr="00B86AAE" w:rsidRDefault="00C00C6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b/>
                <w:sz w:val="24"/>
                <w:szCs w:val="24"/>
              </w:rPr>
              <w:t>Q2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7DC5C" w14:textId="77777777" w:rsidR="00C00C6B" w:rsidRPr="00B86AAE" w:rsidRDefault="00C00C6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b/>
                <w:sz w:val="24"/>
                <w:szCs w:val="24"/>
              </w:rPr>
              <w:t>Sensitivity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D8B85" w14:textId="77777777" w:rsidR="00C00C6B" w:rsidRPr="00B86AAE" w:rsidRDefault="00C00C6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b/>
                <w:sz w:val="24"/>
                <w:szCs w:val="24"/>
              </w:rPr>
              <w:t>Specificity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E157A" w14:textId="77777777" w:rsidR="00C00C6B" w:rsidRPr="00B86AAE" w:rsidRDefault="00C00C6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b/>
                <w:sz w:val="24"/>
                <w:szCs w:val="24"/>
              </w:rPr>
              <w:t>Classification rate</w:t>
            </w:r>
          </w:p>
        </w:tc>
      </w:tr>
      <w:tr w:rsidR="00C00C6B" w:rsidRPr="00B86AAE" w14:paraId="22D2A13F" w14:textId="77777777" w:rsidTr="00C00C6B">
        <w:tc>
          <w:tcPr>
            <w:tcW w:w="901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ECCC7" w14:textId="77777777" w:rsidR="00C00C6B" w:rsidRPr="00B86AAE" w:rsidRDefault="00C00C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PLS-DA model</w:t>
            </w:r>
          </w:p>
        </w:tc>
      </w:tr>
      <w:tr w:rsidR="00C00C6B" w:rsidRPr="00B86AAE" w14:paraId="1735831B" w14:textId="77777777" w:rsidTr="00C00C6B"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0B526" w14:textId="77777777" w:rsidR="00C00C6B" w:rsidRPr="00B86AAE" w:rsidRDefault="00C00C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21C51" w14:textId="77777777" w:rsidR="00C00C6B" w:rsidRPr="00B86AAE" w:rsidRDefault="00C00C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0.363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51B08" w14:textId="77777777" w:rsidR="00C00C6B" w:rsidRPr="00B86AAE" w:rsidRDefault="00C00C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0.599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ABFF3" w14:textId="77777777" w:rsidR="00C00C6B" w:rsidRPr="00B86AAE" w:rsidRDefault="00C00C6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27%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2900A" w14:textId="77777777" w:rsidR="00C00C6B" w:rsidRPr="00B86AAE" w:rsidRDefault="00C00C6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55%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CA367" w14:textId="77777777" w:rsidR="00C00C6B" w:rsidRPr="00B86AAE" w:rsidRDefault="00C00C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90.6%</w:t>
            </w:r>
          </w:p>
        </w:tc>
      </w:tr>
      <w:tr w:rsidR="00C00C6B" w:rsidRPr="00B86AAE" w14:paraId="6838B28A" w14:textId="77777777" w:rsidTr="00C00C6B">
        <w:tc>
          <w:tcPr>
            <w:tcW w:w="901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370BB" w14:textId="77777777" w:rsidR="00C00C6B" w:rsidRPr="00B86AAE" w:rsidRDefault="00C00C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OPLS-DA model</w:t>
            </w:r>
          </w:p>
        </w:tc>
      </w:tr>
      <w:tr w:rsidR="00C00C6B" w:rsidRPr="00B86AAE" w14:paraId="7EBC8F52" w14:textId="77777777" w:rsidTr="00C00C6B"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634AB" w14:textId="77777777" w:rsidR="00C00C6B" w:rsidRPr="00B86AAE" w:rsidRDefault="00C00C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F6A78" w14:textId="77777777" w:rsidR="00C00C6B" w:rsidRPr="00B86AAE" w:rsidRDefault="00C00C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0.363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48271" w14:textId="77777777" w:rsidR="00C00C6B" w:rsidRPr="00B86AAE" w:rsidRDefault="00C00C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0.621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D04D6" w14:textId="77777777" w:rsidR="00C00C6B" w:rsidRPr="00B86AAE" w:rsidRDefault="00C00C6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27%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F7324" w14:textId="77777777" w:rsidR="00C00C6B" w:rsidRPr="00B86AAE" w:rsidRDefault="00C00C6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55%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0E70D" w14:textId="77777777" w:rsidR="00C00C6B" w:rsidRPr="00B86AAE" w:rsidRDefault="00C00C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90.6%</w:t>
            </w:r>
          </w:p>
        </w:tc>
      </w:tr>
    </w:tbl>
    <w:p w14:paraId="22D3466F" w14:textId="77777777" w:rsidR="00B04B3A" w:rsidRPr="00B86AAE" w:rsidRDefault="00B04B3A" w:rsidP="00C545E7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E41DDBA" w14:textId="77777777" w:rsidR="00B04B3A" w:rsidRPr="00B86AAE" w:rsidRDefault="00B04B3A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B86AAE">
        <w:rPr>
          <w:rFonts w:ascii="Times New Roman" w:hAnsi="Times New Roman" w:cs="Times New Roman"/>
          <w:b/>
          <w:bCs/>
          <w:color w:val="000000"/>
          <w:sz w:val="24"/>
          <w:szCs w:val="24"/>
        </w:rPr>
        <w:br w:type="page"/>
      </w:r>
    </w:p>
    <w:p w14:paraId="5FE3F465" w14:textId="77777777" w:rsidR="00236D82" w:rsidRPr="00B86AAE" w:rsidRDefault="00236D82" w:rsidP="00C545E7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4723C000" w14:textId="451E3912" w:rsidR="00C545E7" w:rsidRPr="00B86AAE" w:rsidRDefault="00236D82" w:rsidP="00C545E7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B86AAE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B86AA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 </w:t>
      </w:r>
      <w:r w:rsidR="00AC00B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7</w:t>
      </w:r>
      <w:r w:rsidR="00980F91" w:rsidRPr="00B86AA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C545E7" w:rsidRPr="00B86AA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C545E7" w:rsidRPr="00B86AAE">
        <w:rPr>
          <w:rFonts w:ascii="Times New Roman" w:hAnsi="Times New Roman" w:cs="Times New Roman"/>
          <w:bCs/>
          <w:color w:val="000000"/>
          <w:sz w:val="24"/>
          <w:szCs w:val="24"/>
        </w:rPr>
        <w:t>Average prediction results obtained by a default method of 7-fold internal cross validation of the</w:t>
      </w:r>
      <w:r w:rsidR="00C545E7" w:rsidRPr="00B86AA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C545E7" w:rsidRPr="00B86AA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oftware of PLS-DA and OPLS-DA models based on elemental analysis of IHD patients categorized </w:t>
      </w:r>
      <w:proofErr w:type="gramStart"/>
      <w:r w:rsidR="00C545E7" w:rsidRPr="00B86AAE">
        <w:rPr>
          <w:rFonts w:ascii="Times New Roman" w:hAnsi="Times New Roman" w:cs="Times New Roman"/>
          <w:bCs/>
          <w:color w:val="000000"/>
          <w:sz w:val="24"/>
          <w:szCs w:val="24"/>
        </w:rPr>
        <w:t>on the basis of</w:t>
      </w:r>
      <w:proofErr w:type="gramEnd"/>
      <w:r w:rsidR="00C545E7" w:rsidRPr="00B86AA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echocardiographic paramet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8"/>
        <w:gridCol w:w="1350"/>
        <w:gridCol w:w="1341"/>
        <w:gridCol w:w="1497"/>
        <w:gridCol w:w="1497"/>
        <w:gridCol w:w="1603"/>
      </w:tblGrid>
      <w:tr w:rsidR="005B3B49" w:rsidRPr="00B86AAE" w14:paraId="6023C401" w14:textId="77777777" w:rsidTr="00E027CD">
        <w:tc>
          <w:tcPr>
            <w:tcW w:w="1728" w:type="dxa"/>
          </w:tcPr>
          <w:p w14:paraId="41899CC3" w14:textId="77777777" w:rsidR="005B3B49" w:rsidRPr="00B86AAE" w:rsidRDefault="00E027CD" w:rsidP="0031304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1350" w:type="dxa"/>
          </w:tcPr>
          <w:p w14:paraId="574FB9BC" w14:textId="77777777" w:rsidR="005B3B49" w:rsidRPr="00B86AAE" w:rsidRDefault="005B3B49" w:rsidP="0031304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b/>
                <w:sz w:val="24"/>
                <w:szCs w:val="24"/>
              </w:rPr>
              <w:t>R2</w:t>
            </w:r>
          </w:p>
        </w:tc>
        <w:tc>
          <w:tcPr>
            <w:tcW w:w="1341" w:type="dxa"/>
          </w:tcPr>
          <w:p w14:paraId="2895336C" w14:textId="77777777" w:rsidR="005B3B49" w:rsidRPr="00B86AAE" w:rsidRDefault="005B3B49" w:rsidP="0031304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b/>
                <w:sz w:val="24"/>
                <w:szCs w:val="24"/>
              </w:rPr>
              <w:t>Q2</w:t>
            </w:r>
          </w:p>
        </w:tc>
        <w:tc>
          <w:tcPr>
            <w:tcW w:w="1497" w:type="dxa"/>
          </w:tcPr>
          <w:p w14:paraId="7EE26CB4" w14:textId="77777777" w:rsidR="005B3B49" w:rsidRPr="00B86AAE" w:rsidRDefault="005B3B49" w:rsidP="0031304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b/>
                <w:sz w:val="24"/>
                <w:szCs w:val="24"/>
              </w:rPr>
              <w:t>Sensitivity</w:t>
            </w:r>
          </w:p>
        </w:tc>
        <w:tc>
          <w:tcPr>
            <w:tcW w:w="1497" w:type="dxa"/>
          </w:tcPr>
          <w:p w14:paraId="4F71379E" w14:textId="77777777" w:rsidR="005B3B49" w:rsidRPr="00B86AAE" w:rsidRDefault="005B3B49" w:rsidP="0031304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b/>
                <w:sz w:val="24"/>
                <w:szCs w:val="24"/>
              </w:rPr>
              <w:t>Specificity</w:t>
            </w:r>
          </w:p>
        </w:tc>
        <w:tc>
          <w:tcPr>
            <w:tcW w:w="1603" w:type="dxa"/>
          </w:tcPr>
          <w:p w14:paraId="456F768C" w14:textId="77777777" w:rsidR="005B3B49" w:rsidRPr="00B86AAE" w:rsidRDefault="005B3B49" w:rsidP="0031304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b/>
                <w:sz w:val="24"/>
                <w:szCs w:val="24"/>
              </w:rPr>
              <w:t>Classification rate</w:t>
            </w:r>
          </w:p>
        </w:tc>
      </w:tr>
      <w:tr w:rsidR="00E027CD" w:rsidRPr="00B86AAE" w14:paraId="00E08F2A" w14:textId="77777777" w:rsidTr="008C6E08">
        <w:tc>
          <w:tcPr>
            <w:tcW w:w="9016" w:type="dxa"/>
            <w:gridSpan w:val="6"/>
          </w:tcPr>
          <w:p w14:paraId="572350D3" w14:textId="77777777" w:rsidR="00E027CD" w:rsidRPr="00B86AAE" w:rsidRDefault="00E027CD" w:rsidP="0031304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86AA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EF</w:t>
            </w:r>
            <w:proofErr w:type="spellEnd"/>
            <w:r w:rsidRPr="00B86AA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&gt;45% and </w:t>
            </w:r>
            <w:proofErr w:type="spellStart"/>
            <w:r w:rsidRPr="00B86AA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F</w:t>
            </w:r>
            <w:proofErr w:type="spellEnd"/>
            <w:r w:rsidRPr="00B86AA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&lt;45%</w:t>
            </w:r>
          </w:p>
        </w:tc>
      </w:tr>
      <w:tr w:rsidR="00E027CD" w:rsidRPr="00B86AAE" w14:paraId="38A6B7C3" w14:textId="77777777" w:rsidTr="00E027CD">
        <w:tc>
          <w:tcPr>
            <w:tcW w:w="1728" w:type="dxa"/>
          </w:tcPr>
          <w:p w14:paraId="41E0EFEF" w14:textId="77777777" w:rsidR="00E027CD" w:rsidRPr="00B86AAE" w:rsidRDefault="00E027CD" w:rsidP="003130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PLS-DA</w:t>
            </w:r>
          </w:p>
        </w:tc>
        <w:tc>
          <w:tcPr>
            <w:tcW w:w="1350" w:type="dxa"/>
          </w:tcPr>
          <w:p w14:paraId="6D618E12" w14:textId="77777777" w:rsidR="00E027CD" w:rsidRPr="00B86AAE" w:rsidRDefault="00E027CD" w:rsidP="003130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0.523</w:t>
            </w:r>
          </w:p>
        </w:tc>
        <w:tc>
          <w:tcPr>
            <w:tcW w:w="1341" w:type="dxa"/>
          </w:tcPr>
          <w:p w14:paraId="52944392" w14:textId="77777777" w:rsidR="00E027CD" w:rsidRPr="00B86AAE" w:rsidRDefault="00E027CD" w:rsidP="003130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0.312</w:t>
            </w:r>
          </w:p>
        </w:tc>
        <w:tc>
          <w:tcPr>
            <w:tcW w:w="1497" w:type="dxa"/>
          </w:tcPr>
          <w:p w14:paraId="1CF11BC5" w14:textId="77777777" w:rsidR="00E027CD" w:rsidRPr="00B86AAE" w:rsidRDefault="00E027CD" w:rsidP="0031304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%</w:t>
            </w:r>
          </w:p>
        </w:tc>
        <w:tc>
          <w:tcPr>
            <w:tcW w:w="1497" w:type="dxa"/>
          </w:tcPr>
          <w:p w14:paraId="68C32556" w14:textId="77777777" w:rsidR="00E027CD" w:rsidRPr="00B86AAE" w:rsidRDefault="00E027CD" w:rsidP="0031304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7%</w:t>
            </w:r>
          </w:p>
        </w:tc>
        <w:tc>
          <w:tcPr>
            <w:tcW w:w="1603" w:type="dxa"/>
          </w:tcPr>
          <w:p w14:paraId="217C4D1B" w14:textId="77777777" w:rsidR="00E027CD" w:rsidRPr="00B86AAE" w:rsidRDefault="00E027CD" w:rsidP="0031304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26%</w:t>
            </w:r>
          </w:p>
        </w:tc>
      </w:tr>
      <w:tr w:rsidR="00E027CD" w:rsidRPr="00B86AAE" w14:paraId="47CFC6AC" w14:textId="77777777" w:rsidTr="00E027CD">
        <w:tc>
          <w:tcPr>
            <w:tcW w:w="1728" w:type="dxa"/>
          </w:tcPr>
          <w:p w14:paraId="6EE47B18" w14:textId="77777777" w:rsidR="00E027CD" w:rsidRPr="00B86AAE" w:rsidRDefault="00E027CD" w:rsidP="003130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OPLS-DA</w:t>
            </w:r>
          </w:p>
        </w:tc>
        <w:tc>
          <w:tcPr>
            <w:tcW w:w="1350" w:type="dxa"/>
          </w:tcPr>
          <w:p w14:paraId="4E533DF4" w14:textId="77777777" w:rsidR="00E027CD" w:rsidRPr="00B86AAE" w:rsidRDefault="00E027CD" w:rsidP="003130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0.462</w:t>
            </w:r>
          </w:p>
        </w:tc>
        <w:tc>
          <w:tcPr>
            <w:tcW w:w="1341" w:type="dxa"/>
          </w:tcPr>
          <w:p w14:paraId="6A7CABC1" w14:textId="77777777" w:rsidR="00E027CD" w:rsidRPr="00B86AAE" w:rsidRDefault="00E027CD" w:rsidP="003130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0.286</w:t>
            </w:r>
          </w:p>
        </w:tc>
        <w:tc>
          <w:tcPr>
            <w:tcW w:w="1497" w:type="dxa"/>
          </w:tcPr>
          <w:p w14:paraId="4BD5FD74" w14:textId="77777777" w:rsidR="00E027CD" w:rsidRPr="00B86AAE" w:rsidRDefault="00E027CD" w:rsidP="0031304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%</w:t>
            </w:r>
          </w:p>
        </w:tc>
        <w:tc>
          <w:tcPr>
            <w:tcW w:w="1497" w:type="dxa"/>
          </w:tcPr>
          <w:p w14:paraId="6B692C05" w14:textId="77777777" w:rsidR="00E027CD" w:rsidRPr="00B86AAE" w:rsidRDefault="00E027CD" w:rsidP="0031304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%</w:t>
            </w:r>
          </w:p>
        </w:tc>
        <w:tc>
          <w:tcPr>
            <w:tcW w:w="1603" w:type="dxa"/>
          </w:tcPr>
          <w:p w14:paraId="3CCAB6B3" w14:textId="77777777" w:rsidR="00E027CD" w:rsidRPr="00B86AAE" w:rsidRDefault="00E027CD" w:rsidP="0031304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26%</w:t>
            </w:r>
          </w:p>
        </w:tc>
      </w:tr>
      <w:tr w:rsidR="00E027CD" w:rsidRPr="00B86AAE" w14:paraId="32FB914D" w14:textId="77777777" w:rsidTr="008C6E08">
        <w:tc>
          <w:tcPr>
            <w:tcW w:w="9016" w:type="dxa"/>
            <w:gridSpan w:val="6"/>
          </w:tcPr>
          <w:p w14:paraId="09057F91" w14:textId="77777777" w:rsidR="00E027CD" w:rsidRPr="00B86AAE" w:rsidRDefault="00E027CD" w:rsidP="0031304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rades of IHD patients</w:t>
            </w:r>
          </w:p>
        </w:tc>
      </w:tr>
      <w:tr w:rsidR="00E027CD" w:rsidRPr="00B86AAE" w14:paraId="580F4C41" w14:textId="77777777" w:rsidTr="00E027CD">
        <w:tc>
          <w:tcPr>
            <w:tcW w:w="1728" w:type="dxa"/>
          </w:tcPr>
          <w:p w14:paraId="78021694" w14:textId="77777777" w:rsidR="00E027CD" w:rsidRPr="00B86AAE" w:rsidRDefault="00E027CD" w:rsidP="003130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 xml:space="preserve">PLS-DA </w:t>
            </w:r>
          </w:p>
        </w:tc>
        <w:tc>
          <w:tcPr>
            <w:tcW w:w="1350" w:type="dxa"/>
          </w:tcPr>
          <w:p w14:paraId="03292348" w14:textId="77777777" w:rsidR="00E027CD" w:rsidRPr="00B86AAE" w:rsidRDefault="00E027CD" w:rsidP="003130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0.563</w:t>
            </w:r>
          </w:p>
        </w:tc>
        <w:tc>
          <w:tcPr>
            <w:tcW w:w="1341" w:type="dxa"/>
          </w:tcPr>
          <w:p w14:paraId="5C3B29D7" w14:textId="77777777" w:rsidR="00E027CD" w:rsidRPr="00B86AAE" w:rsidRDefault="00E027CD" w:rsidP="003130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1497" w:type="dxa"/>
          </w:tcPr>
          <w:p w14:paraId="64C10F26" w14:textId="77777777" w:rsidR="00E027CD" w:rsidRPr="00B86AAE" w:rsidRDefault="00E027CD" w:rsidP="0031304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497" w:type="dxa"/>
          </w:tcPr>
          <w:p w14:paraId="5D6F00D1" w14:textId="77777777" w:rsidR="00E027CD" w:rsidRPr="00B86AAE" w:rsidRDefault="00E027CD" w:rsidP="0031304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%</w:t>
            </w:r>
          </w:p>
        </w:tc>
        <w:tc>
          <w:tcPr>
            <w:tcW w:w="1603" w:type="dxa"/>
          </w:tcPr>
          <w:p w14:paraId="067F2DDE" w14:textId="77777777" w:rsidR="00E027CD" w:rsidRPr="00B86AAE" w:rsidRDefault="00E027CD" w:rsidP="0031304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19%</w:t>
            </w:r>
          </w:p>
        </w:tc>
      </w:tr>
      <w:tr w:rsidR="00E027CD" w:rsidRPr="00B86AAE" w14:paraId="718C1D3B" w14:textId="77777777" w:rsidTr="00E027CD">
        <w:tc>
          <w:tcPr>
            <w:tcW w:w="1728" w:type="dxa"/>
          </w:tcPr>
          <w:p w14:paraId="5DED32B4" w14:textId="77777777" w:rsidR="00E027CD" w:rsidRPr="00B86AAE" w:rsidRDefault="00E027CD" w:rsidP="003130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OPLS-DA</w:t>
            </w:r>
          </w:p>
        </w:tc>
        <w:tc>
          <w:tcPr>
            <w:tcW w:w="1350" w:type="dxa"/>
          </w:tcPr>
          <w:p w14:paraId="6FBEFC1A" w14:textId="77777777" w:rsidR="00E027CD" w:rsidRPr="00B86AAE" w:rsidRDefault="00E027CD" w:rsidP="003130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0.409</w:t>
            </w:r>
          </w:p>
        </w:tc>
        <w:tc>
          <w:tcPr>
            <w:tcW w:w="1341" w:type="dxa"/>
          </w:tcPr>
          <w:p w14:paraId="0CDA740C" w14:textId="77777777" w:rsidR="00E027CD" w:rsidRPr="00B86AAE" w:rsidRDefault="00E027CD" w:rsidP="003130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-0.0494</w:t>
            </w:r>
          </w:p>
        </w:tc>
        <w:tc>
          <w:tcPr>
            <w:tcW w:w="1497" w:type="dxa"/>
          </w:tcPr>
          <w:p w14:paraId="33A2BAEA" w14:textId="77777777" w:rsidR="00E027CD" w:rsidRPr="00B86AAE" w:rsidRDefault="00E027CD" w:rsidP="0031304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497" w:type="dxa"/>
          </w:tcPr>
          <w:p w14:paraId="04E97296" w14:textId="77777777" w:rsidR="00E027CD" w:rsidRPr="00B86AAE" w:rsidRDefault="00E027CD" w:rsidP="0031304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%</w:t>
            </w:r>
          </w:p>
        </w:tc>
        <w:tc>
          <w:tcPr>
            <w:tcW w:w="1603" w:type="dxa"/>
          </w:tcPr>
          <w:p w14:paraId="0ADD943A" w14:textId="77777777" w:rsidR="00E027CD" w:rsidRPr="00B86AAE" w:rsidRDefault="00E027CD" w:rsidP="0031304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19%</w:t>
            </w:r>
          </w:p>
        </w:tc>
      </w:tr>
      <w:tr w:rsidR="00E027CD" w:rsidRPr="00B86AAE" w14:paraId="67BB4961" w14:textId="77777777" w:rsidTr="008C6E08">
        <w:tc>
          <w:tcPr>
            <w:tcW w:w="9016" w:type="dxa"/>
            <w:gridSpan w:val="6"/>
          </w:tcPr>
          <w:p w14:paraId="274A4810" w14:textId="77777777" w:rsidR="00E027CD" w:rsidRPr="00B86AAE" w:rsidRDefault="00E027CD" w:rsidP="0031304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/e´ of IHD patients</w:t>
            </w:r>
          </w:p>
        </w:tc>
      </w:tr>
      <w:tr w:rsidR="00E027CD" w:rsidRPr="00B86AAE" w14:paraId="4F0F522C" w14:textId="77777777" w:rsidTr="00E027CD">
        <w:tc>
          <w:tcPr>
            <w:tcW w:w="1728" w:type="dxa"/>
          </w:tcPr>
          <w:p w14:paraId="16FAF797" w14:textId="77777777" w:rsidR="00E027CD" w:rsidRPr="00B86AAE" w:rsidRDefault="00E027CD" w:rsidP="003130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PLS-DA</w:t>
            </w:r>
          </w:p>
        </w:tc>
        <w:tc>
          <w:tcPr>
            <w:tcW w:w="1350" w:type="dxa"/>
          </w:tcPr>
          <w:p w14:paraId="34F91E2B" w14:textId="77777777" w:rsidR="00E027CD" w:rsidRPr="00B86AAE" w:rsidRDefault="00E027CD" w:rsidP="003130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341" w:type="dxa"/>
          </w:tcPr>
          <w:p w14:paraId="540727F1" w14:textId="77777777" w:rsidR="00E027CD" w:rsidRPr="00B86AAE" w:rsidRDefault="00E027CD" w:rsidP="003130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-0.0974</w:t>
            </w:r>
          </w:p>
        </w:tc>
        <w:tc>
          <w:tcPr>
            <w:tcW w:w="1497" w:type="dxa"/>
          </w:tcPr>
          <w:p w14:paraId="31943DF7" w14:textId="77777777" w:rsidR="00E027CD" w:rsidRPr="00B86AAE" w:rsidRDefault="00E027CD" w:rsidP="0031304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3%</w:t>
            </w:r>
          </w:p>
        </w:tc>
        <w:tc>
          <w:tcPr>
            <w:tcW w:w="1497" w:type="dxa"/>
          </w:tcPr>
          <w:p w14:paraId="1F19F869" w14:textId="77777777" w:rsidR="00E027CD" w:rsidRPr="00B86AAE" w:rsidRDefault="00E027CD" w:rsidP="0031304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5%</w:t>
            </w:r>
          </w:p>
        </w:tc>
        <w:tc>
          <w:tcPr>
            <w:tcW w:w="1603" w:type="dxa"/>
          </w:tcPr>
          <w:p w14:paraId="425B9927" w14:textId="77777777" w:rsidR="00E027CD" w:rsidRPr="00B86AAE" w:rsidRDefault="00E027CD" w:rsidP="003130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71.15%</w:t>
            </w:r>
          </w:p>
        </w:tc>
      </w:tr>
      <w:tr w:rsidR="00E027CD" w14:paraId="103A441E" w14:textId="77777777" w:rsidTr="00E027CD">
        <w:tc>
          <w:tcPr>
            <w:tcW w:w="1728" w:type="dxa"/>
          </w:tcPr>
          <w:p w14:paraId="19D03622" w14:textId="77777777" w:rsidR="00E027CD" w:rsidRPr="00B86AAE" w:rsidRDefault="00E027CD" w:rsidP="003130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OPLS-DA</w:t>
            </w:r>
          </w:p>
        </w:tc>
        <w:tc>
          <w:tcPr>
            <w:tcW w:w="1350" w:type="dxa"/>
          </w:tcPr>
          <w:p w14:paraId="63B96927" w14:textId="77777777" w:rsidR="00E027CD" w:rsidRPr="00B86AAE" w:rsidRDefault="00E027CD" w:rsidP="003130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0.465</w:t>
            </w:r>
          </w:p>
        </w:tc>
        <w:tc>
          <w:tcPr>
            <w:tcW w:w="1341" w:type="dxa"/>
          </w:tcPr>
          <w:p w14:paraId="5B03DCDA" w14:textId="77777777" w:rsidR="00E027CD" w:rsidRPr="00B86AAE" w:rsidRDefault="00E027CD" w:rsidP="003130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-0.0575</w:t>
            </w:r>
          </w:p>
        </w:tc>
        <w:tc>
          <w:tcPr>
            <w:tcW w:w="1497" w:type="dxa"/>
          </w:tcPr>
          <w:p w14:paraId="3E3C6F50" w14:textId="77777777" w:rsidR="00E027CD" w:rsidRPr="00B86AAE" w:rsidRDefault="00E027CD" w:rsidP="0031304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67%</w:t>
            </w:r>
          </w:p>
        </w:tc>
        <w:tc>
          <w:tcPr>
            <w:tcW w:w="1497" w:type="dxa"/>
          </w:tcPr>
          <w:p w14:paraId="2F871AEB" w14:textId="77777777" w:rsidR="00E027CD" w:rsidRPr="00B86AAE" w:rsidRDefault="00E027CD" w:rsidP="0031304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5%</w:t>
            </w:r>
          </w:p>
        </w:tc>
        <w:tc>
          <w:tcPr>
            <w:tcW w:w="1603" w:type="dxa"/>
          </w:tcPr>
          <w:p w14:paraId="6D206E74" w14:textId="77777777" w:rsidR="00E027CD" w:rsidRPr="00313043" w:rsidRDefault="00E027CD" w:rsidP="003130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AAE">
              <w:rPr>
                <w:rFonts w:ascii="Times New Roman" w:hAnsi="Times New Roman" w:cs="Times New Roman"/>
                <w:sz w:val="24"/>
                <w:szCs w:val="24"/>
              </w:rPr>
              <w:t>77.5%</w:t>
            </w:r>
          </w:p>
        </w:tc>
      </w:tr>
    </w:tbl>
    <w:p w14:paraId="2653DCA3" w14:textId="77777777" w:rsidR="00C545E7" w:rsidRDefault="00C545E7">
      <w:pPr>
        <w:rPr>
          <w:rFonts w:ascii="Times New Roman" w:hAnsi="Times New Roman" w:cs="Times New Roman"/>
          <w:sz w:val="24"/>
          <w:szCs w:val="24"/>
        </w:rPr>
      </w:pPr>
    </w:p>
    <w:sectPr w:rsidR="00C545E7" w:rsidSect="005A16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D28E01" w14:textId="77777777" w:rsidR="00A765AC" w:rsidRDefault="00A765AC" w:rsidP="006F2F95">
      <w:pPr>
        <w:spacing w:after="0" w:line="240" w:lineRule="auto"/>
      </w:pPr>
      <w:r>
        <w:separator/>
      </w:r>
    </w:p>
  </w:endnote>
  <w:endnote w:type="continuationSeparator" w:id="0">
    <w:p w14:paraId="010C708D" w14:textId="77777777" w:rsidR="00A765AC" w:rsidRDefault="00A765AC" w:rsidP="006F2F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855028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A0A1A0" w14:textId="77777777" w:rsidR="00595BF1" w:rsidRDefault="00595BF1" w:rsidP="00EC2F1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3FD759" w14:textId="77777777" w:rsidR="00A765AC" w:rsidRDefault="00A765AC" w:rsidP="006F2F95">
      <w:pPr>
        <w:spacing w:after="0" w:line="240" w:lineRule="auto"/>
      </w:pPr>
      <w:r>
        <w:separator/>
      </w:r>
    </w:p>
  </w:footnote>
  <w:footnote w:type="continuationSeparator" w:id="0">
    <w:p w14:paraId="2D9DAAAC" w14:textId="77777777" w:rsidR="00A765AC" w:rsidRDefault="00A765AC" w:rsidP="006F2F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7E3AF7"/>
    <w:multiLevelType w:val="multilevel"/>
    <w:tmpl w:val="C7B857D0"/>
    <w:lvl w:ilvl="0">
      <w:numFmt w:val="decimal"/>
      <w:lvlText w:val="%1.0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0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B3730"/>
    <w:rsid w:val="0000332D"/>
    <w:rsid w:val="00005E5A"/>
    <w:rsid w:val="000062E5"/>
    <w:rsid w:val="00006D70"/>
    <w:rsid w:val="00014748"/>
    <w:rsid w:val="00043CF1"/>
    <w:rsid w:val="00047D15"/>
    <w:rsid w:val="000550F2"/>
    <w:rsid w:val="000A2A7A"/>
    <w:rsid w:val="000A3779"/>
    <w:rsid w:val="000A4F1E"/>
    <w:rsid w:val="000A7137"/>
    <w:rsid w:val="000B1FBB"/>
    <w:rsid w:val="000C0AB0"/>
    <w:rsid w:val="000C54A9"/>
    <w:rsid w:val="000D3DF0"/>
    <w:rsid w:val="000D66A9"/>
    <w:rsid w:val="000E731C"/>
    <w:rsid w:val="000F746B"/>
    <w:rsid w:val="00124358"/>
    <w:rsid w:val="00133F40"/>
    <w:rsid w:val="00133FC1"/>
    <w:rsid w:val="00155235"/>
    <w:rsid w:val="00164A2F"/>
    <w:rsid w:val="00171102"/>
    <w:rsid w:val="00176848"/>
    <w:rsid w:val="00181F0B"/>
    <w:rsid w:val="001844BD"/>
    <w:rsid w:val="001B1F62"/>
    <w:rsid w:val="001B3C63"/>
    <w:rsid w:val="001C00B6"/>
    <w:rsid w:val="001C4C0F"/>
    <w:rsid w:val="001C61C9"/>
    <w:rsid w:val="001E6751"/>
    <w:rsid w:val="001F4922"/>
    <w:rsid w:val="001F6748"/>
    <w:rsid w:val="00207238"/>
    <w:rsid w:val="002072BA"/>
    <w:rsid w:val="00236D82"/>
    <w:rsid w:val="00243046"/>
    <w:rsid w:val="00243BA0"/>
    <w:rsid w:val="00246C3A"/>
    <w:rsid w:val="00250599"/>
    <w:rsid w:val="002545F7"/>
    <w:rsid w:val="0026139E"/>
    <w:rsid w:val="00266484"/>
    <w:rsid w:val="00273C09"/>
    <w:rsid w:val="00281CF6"/>
    <w:rsid w:val="002937F5"/>
    <w:rsid w:val="0029587D"/>
    <w:rsid w:val="002A4E3E"/>
    <w:rsid w:val="002A6C83"/>
    <w:rsid w:val="002B5553"/>
    <w:rsid w:val="002C49AB"/>
    <w:rsid w:val="002D1D66"/>
    <w:rsid w:val="002D3E68"/>
    <w:rsid w:val="002D7D98"/>
    <w:rsid w:val="002F2604"/>
    <w:rsid w:val="003009F9"/>
    <w:rsid w:val="00313043"/>
    <w:rsid w:val="003205BB"/>
    <w:rsid w:val="0032591B"/>
    <w:rsid w:val="00331925"/>
    <w:rsid w:val="003450C3"/>
    <w:rsid w:val="00361800"/>
    <w:rsid w:val="0036365A"/>
    <w:rsid w:val="003703FA"/>
    <w:rsid w:val="00381E05"/>
    <w:rsid w:val="00394F36"/>
    <w:rsid w:val="003A15E9"/>
    <w:rsid w:val="003A313D"/>
    <w:rsid w:val="003A548B"/>
    <w:rsid w:val="003B35FE"/>
    <w:rsid w:val="003B60A1"/>
    <w:rsid w:val="003D15DD"/>
    <w:rsid w:val="003D1D9E"/>
    <w:rsid w:val="003E749C"/>
    <w:rsid w:val="00407C52"/>
    <w:rsid w:val="004406B4"/>
    <w:rsid w:val="00443877"/>
    <w:rsid w:val="004455E4"/>
    <w:rsid w:val="004521ED"/>
    <w:rsid w:val="004562F7"/>
    <w:rsid w:val="0046682D"/>
    <w:rsid w:val="00471104"/>
    <w:rsid w:val="00471AA3"/>
    <w:rsid w:val="0048290C"/>
    <w:rsid w:val="004A0621"/>
    <w:rsid w:val="004A09B8"/>
    <w:rsid w:val="004B4B89"/>
    <w:rsid w:val="004B609A"/>
    <w:rsid w:val="004B6A6A"/>
    <w:rsid w:val="004C7E33"/>
    <w:rsid w:val="004D37EF"/>
    <w:rsid w:val="004E37EC"/>
    <w:rsid w:val="0050765A"/>
    <w:rsid w:val="005254A4"/>
    <w:rsid w:val="00537067"/>
    <w:rsid w:val="0054427B"/>
    <w:rsid w:val="00546126"/>
    <w:rsid w:val="0055238A"/>
    <w:rsid w:val="00571352"/>
    <w:rsid w:val="005809FC"/>
    <w:rsid w:val="00595BF1"/>
    <w:rsid w:val="005A1646"/>
    <w:rsid w:val="005B3730"/>
    <w:rsid w:val="005B3B49"/>
    <w:rsid w:val="005C6173"/>
    <w:rsid w:val="005D06AB"/>
    <w:rsid w:val="005E1821"/>
    <w:rsid w:val="005E355E"/>
    <w:rsid w:val="005F5D93"/>
    <w:rsid w:val="00603D39"/>
    <w:rsid w:val="0062023E"/>
    <w:rsid w:val="0063663B"/>
    <w:rsid w:val="00651EAC"/>
    <w:rsid w:val="006713BD"/>
    <w:rsid w:val="0067414A"/>
    <w:rsid w:val="00674E90"/>
    <w:rsid w:val="00677C98"/>
    <w:rsid w:val="006853C6"/>
    <w:rsid w:val="00687BEB"/>
    <w:rsid w:val="0069105E"/>
    <w:rsid w:val="006A0FC6"/>
    <w:rsid w:val="006A55B6"/>
    <w:rsid w:val="006A6FAA"/>
    <w:rsid w:val="006E2F4B"/>
    <w:rsid w:val="006F04B0"/>
    <w:rsid w:val="006F2F95"/>
    <w:rsid w:val="007351A7"/>
    <w:rsid w:val="007417B2"/>
    <w:rsid w:val="00745D21"/>
    <w:rsid w:val="0075015D"/>
    <w:rsid w:val="0076202A"/>
    <w:rsid w:val="00763B36"/>
    <w:rsid w:val="00765D24"/>
    <w:rsid w:val="00781893"/>
    <w:rsid w:val="00782CE3"/>
    <w:rsid w:val="0078583F"/>
    <w:rsid w:val="00791604"/>
    <w:rsid w:val="0079475C"/>
    <w:rsid w:val="0079650B"/>
    <w:rsid w:val="007A21E4"/>
    <w:rsid w:val="007A4E92"/>
    <w:rsid w:val="007B729E"/>
    <w:rsid w:val="007C41A2"/>
    <w:rsid w:val="007F5D86"/>
    <w:rsid w:val="0080322C"/>
    <w:rsid w:val="0081333F"/>
    <w:rsid w:val="0081672C"/>
    <w:rsid w:val="00825EF6"/>
    <w:rsid w:val="00833EFD"/>
    <w:rsid w:val="00847786"/>
    <w:rsid w:val="008615F1"/>
    <w:rsid w:val="00861741"/>
    <w:rsid w:val="00861E7B"/>
    <w:rsid w:val="00870208"/>
    <w:rsid w:val="00871A85"/>
    <w:rsid w:val="008747A8"/>
    <w:rsid w:val="008761A9"/>
    <w:rsid w:val="008924AE"/>
    <w:rsid w:val="00893EFE"/>
    <w:rsid w:val="008A6514"/>
    <w:rsid w:val="008B610D"/>
    <w:rsid w:val="008C6E08"/>
    <w:rsid w:val="008F2F47"/>
    <w:rsid w:val="00915D31"/>
    <w:rsid w:val="00915EF4"/>
    <w:rsid w:val="00927A41"/>
    <w:rsid w:val="009304EE"/>
    <w:rsid w:val="0093403A"/>
    <w:rsid w:val="00946871"/>
    <w:rsid w:val="00953123"/>
    <w:rsid w:val="009663E2"/>
    <w:rsid w:val="0097586C"/>
    <w:rsid w:val="00980F91"/>
    <w:rsid w:val="00981C05"/>
    <w:rsid w:val="00990240"/>
    <w:rsid w:val="00996849"/>
    <w:rsid w:val="009A7916"/>
    <w:rsid w:val="009A7DD2"/>
    <w:rsid w:val="009D07B0"/>
    <w:rsid w:val="009D3400"/>
    <w:rsid w:val="009D42C2"/>
    <w:rsid w:val="009D5B0F"/>
    <w:rsid w:val="009D7480"/>
    <w:rsid w:val="009E407F"/>
    <w:rsid w:val="009F0410"/>
    <w:rsid w:val="009F2746"/>
    <w:rsid w:val="00A0152A"/>
    <w:rsid w:val="00A23BDB"/>
    <w:rsid w:val="00A23D5C"/>
    <w:rsid w:val="00A643DD"/>
    <w:rsid w:val="00A765AC"/>
    <w:rsid w:val="00A87E13"/>
    <w:rsid w:val="00A92AB3"/>
    <w:rsid w:val="00A96F8B"/>
    <w:rsid w:val="00AA3BA0"/>
    <w:rsid w:val="00AC00BA"/>
    <w:rsid w:val="00AD32A2"/>
    <w:rsid w:val="00AE29D1"/>
    <w:rsid w:val="00AE310D"/>
    <w:rsid w:val="00B04754"/>
    <w:rsid w:val="00B04B3A"/>
    <w:rsid w:val="00B3027D"/>
    <w:rsid w:val="00B33A5D"/>
    <w:rsid w:val="00B415B9"/>
    <w:rsid w:val="00B44710"/>
    <w:rsid w:val="00B7679A"/>
    <w:rsid w:val="00B82FFF"/>
    <w:rsid w:val="00B86AAE"/>
    <w:rsid w:val="00B946C2"/>
    <w:rsid w:val="00B97DB7"/>
    <w:rsid w:val="00BA144F"/>
    <w:rsid w:val="00BB1B07"/>
    <w:rsid w:val="00BB3A1E"/>
    <w:rsid w:val="00BD06B1"/>
    <w:rsid w:val="00BE2175"/>
    <w:rsid w:val="00BE632D"/>
    <w:rsid w:val="00C007C4"/>
    <w:rsid w:val="00C00C6B"/>
    <w:rsid w:val="00C11280"/>
    <w:rsid w:val="00C1673D"/>
    <w:rsid w:val="00C178B4"/>
    <w:rsid w:val="00C30326"/>
    <w:rsid w:val="00C516B1"/>
    <w:rsid w:val="00C545E7"/>
    <w:rsid w:val="00C733C9"/>
    <w:rsid w:val="00C97125"/>
    <w:rsid w:val="00CA72AF"/>
    <w:rsid w:val="00CC0089"/>
    <w:rsid w:val="00CC1AF4"/>
    <w:rsid w:val="00CD040D"/>
    <w:rsid w:val="00CD4ED9"/>
    <w:rsid w:val="00CD66EC"/>
    <w:rsid w:val="00CE5D32"/>
    <w:rsid w:val="00CE6F9A"/>
    <w:rsid w:val="00CF0A31"/>
    <w:rsid w:val="00CF3718"/>
    <w:rsid w:val="00D00B7F"/>
    <w:rsid w:val="00D013D9"/>
    <w:rsid w:val="00D04CB1"/>
    <w:rsid w:val="00D10EEA"/>
    <w:rsid w:val="00D2322F"/>
    <w:rsid w:val="00D27DB4"/>
    <w:rsid w:val="00D31C0D"/>
    <w:rsid w:val="00D34D4D"/>
    <w:rsid w:val="00D35DC9"/>
    <w:rsid w:val="00D773C5"/>
    <w:rsid w:val="00D829BB"/>
    <w:rsid w:val="00DA1D57"/>
    <w:rsid w:val="00DB0CD2"/>
    <w:rsid w:val="00DC41B9"/>
    <w:rsid w:val="00DD328C"/>
    <w:rsid w:val="00DE7061"/>
    <w:rsid w:val="00DF1167"/>
    <w:rsid w:val="00E027CD"/>
    <w:rsid w:val="00E02A50"/>
    <w:rsid w:val="00E0372B"/>
    <w:rsid w:val="00E11901"/>
    <w:rsid w:val="00E225FE"/>
    <w:rsid w:val="00E23398"/>
    <w:rsid w:val="00E62733"/>
    <w:rsid w:val="00E806E2"/>
    <w:rsid w:val="00E815B2"/>
    <w:rsid w:val="00E97379"/>
    <w:rsid w:val="00EA3CAE"/>
    <w:rsid w:val="00EC2F15"/>
    <w:rsid w:val="00EC69AF"/>
    <w:rsid w:val="00ED541C"/>
    <w:rsid w:val="00EF69C9"/>
    <w:rsid w:val="00F05FC7"/>
    <w:rsid w:val="00F06B57"/>
    <w:rsid w:val="00F17F4D"/>
    <w:rsid w:val="00F217E9"/>
    <w:rsid w:val="00F32B1D"/>
    <w:rsid w:val="00F4340F"/>
    <w:rsid w:val="00F46360"/>
    <w:rsid w:val="00F74569"/>
    <w:rsid w:val="00F8514F"/>
    <w:rsid w:val="00F90E07"/>
    <w:rsid w:val="00F966EC"/>
    <w:rsid w:val="00FA1778"/>
    <w:rsid w:val="00FC1570"/>
    <w:rsid w:val="00FC1CDE"/>
    <w:rsid w:val="00FD38E4"/>
    <w:rsid w:val="00FF0D40"/>
    <w:rsid w:val="00FF5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55B5AB"/>
  <w15:docId w15:val="{56CC6924-B750-40B7-8D03-4E4A1D826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B373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B3730"/>
    <w:rPr>
      <w:color w:val="0563C1" w:themeColor="hyperlink"/>
      <w:u w:val="single"/>
    </w:rPr>
  </w:style>
  <w:style w:type="paragraph" w:customStyle="1" w:styleId="affiliation">
    <w:name w:val="affiliation"/>
    <w:basedOn w:val="Normal"/>
    <w:next w:val="Normal"/>
    <w:rsid w:val="005B3730"/>
    <w:pPr>
      <w:spacing w:before="120" w:after="0" w:line="240" w:lineRule="auto"/>
    </w:pPr>
    <w:rPr>
      <w:rFonts w:ascii="Times New Roman" w:eastAsia="Times New Roman" w:hAnsi="Times New Roman" w:cs="Times New Roman"/>
      <w:i/>
      <w:sz w:val="24"/>
      <w:szCs w:val="24"/>
    </w:rPr>
  </w:style>
  <w:style w:type="table" w:styleId="TableGrid">
    <w:name w:val="Table Grid"/>
    <w:basedOn w:val="TableNormal"/>
    <w:uiPriority w:val="39"/>
    <w:rsid w:val="009468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A0621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6F2F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2F9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F2F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2F95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4D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D4D"/>
    <w:rPr>
      <w:rFonts w:ascii="Segoe UI" w:hAnsi="Segoe UI" w:cs="Segoe UI"/>
      <w:sz w:val="18"/>
      <w:szCs w:val="18"/>
      <w:lang w:val="en-US"/>
    </w:rPr>
  </w:style>
  <w:style w:type="paragraph" w:styleId="NoSpacing">
    <w:name w:val="No Spacing"/>
    <w:link w:val="NoSpacingChar"/>
    <w:uiPriority w:val="1"/>
    <w:qFormat/>
    <w:rsid w:val="00861E7B"/>
    <w:pPr>
      <w:spacing w:after="0" w:line="240" w:lineRule="auto"/>
    </w:pPr>
    <w:rPr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7A21E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C61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61C9"/>
    <w:pPr>
      <w:spacing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61C9"/>
    <w:rPr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A23D5C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0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4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5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1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2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0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7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usharraf1977@yahoo.com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09C205-6909-45F7-ACA8-2839871FBA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1267</Words>
  <Characters>7228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OMAN</dc:creator>
  <cp:lastModifiedBy>Noman .</cp:lastModifiedBy>
  <cp:revision>3</cp:revision>
  <cp:lastPrinted>2019-10-28T05:45:00Z</cp:lastPrinted>
  <dcterms:created xsi:type="dcterms:W3CDTF">2020-05-05T09:43:00Z</dcterms:created>
  <dcterms:modified xsi:type="dcterms:W3CDTF">2020-05-05T09:44:00Z</dcterms:modified>
</cp:coreProperties>
</file>